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67542" w14:textId="77777777" w:rsidR="00D50202" w:rsidRDefault="00000000">
      <w:pPr>
        <w:jc w:val="center"/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 w:hint="eastAsia"/>
          <w:color w:val="000000"/>
          <w:kern w:val="0"/>
          <w:lang w:val="en-US"/>
        </w:rPr>
        <w:t>Table S1 Statistics of long-read and Hi-C sequencing data.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0"/>
      </w:tblGrid>
      <w:tr w:rsidR="00D50202" w14:paraId="18B28934" w14:textId="77777777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EBD14DB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Reads Typ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6D5F205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Data size (bp)</w:t>
            </w:r>
          </w:p>
        </w:tc>
      </w:tr>
      <w:tr w:rsidR="00D50202" w14:paraId="200C3CE3" w14:textId="77777777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14464C23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acbio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HiFi Reads (&gt;10kb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7E38FB0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6,272,033,187</w:t>
            </w:r>
          </w:p>
        </w:tc>
      </w:tr>
      <w:tr w:rsidR="00D50202" w14:paraId="7A81EF14" w14:textId="77777777">
        <w:trPr>
          <w:jc w:val="center"/>
        </w:trPr>
        <w:tc>
          <w:tcPr>
            <w:tcW w:w="3114" w:type="dxa"/>
          </w:tcPr>
          <w:p w14:paraId="1088A42A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acbio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HiFi Reads (&gt;13kb)</w:t>
            </w:r>
          </w:p>
        </w:tc>
        <w:tc>
          <w:tcPr>
            <w:tcW w:w="2410" w:type="dxa"/>
          </w:tcPr>
          <w:p w14:paraId="650E8E9C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5,436,202,240</w:t>
            </w:r>
          </w:p>
        </w:tc>
      </w:tr>
      <w:tr w:rsidR="00D50202" w14:paraId="673B38A0" w14:textId="77777777">
        <w:trPr>
          <w:jc w:val="center"/>
        </w:trPr>
        <w:tc>
          <w:tcPr>
            <w:tcW w:w="3114" w:type="dxa"/>
          </w:tcPr>
          <w:p w14:paraId="65BDCE7F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ONT Row Reads</w:t>
            </w:r>
          </w:p>
        </w:tc>
        <w:tc>
          <w:tcPr>
            <w:tcW w:w="2410" w:type="dxa"/>
          </w:tcPr>
          <w:p w14:paraId="3DA7BE45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61,168,467,430</w:t>
            </w:r>
          </w:p>
        </w:tc>
      </w:tr>
      <w:tr w:rsidR="00D50202" w14:paraId="0A4DC2CC" w14:textId="77777777">
        <w:trPr>
          <w:jc w:val="center"/>
        </w:trPr>
        <w:tc>
          <w:tcPr>
            <w:tcW w:w="3114" w:type="dxa"/>
          </w:tcPr>
          <w:p w14:paraId="65F850FA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ONT (&gt;30kb Q20)</w:t>
            </w:r>
          </w:p>
        </w:tc>
        <w:tc>
          <w:tcPr>
            <w:tcW w:w="2410" w:type="dxa"/>
          </w:tcPr>
          <w:p w14:paraId="02477485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09,849,022,944</w:t>
            </w:r>
          </w:p>
        </w:tc>
      </w:tr>
      <w:tr w:rsidR="00D50202" w14:paraId="560F44BD" w14:textId="77777777">
        <w:trPr>
          <w:jc w:val="center"/>
        </w:trPr>
        <w:tc>
          <w:tcPr>
            <w:tcW w:w="3114" w:type="dxa"/>
          </w:tcPr>
          <w:p w14:paraId="6436D397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HERRO Corrected Reads</w:t>
            </w:r>
          </w:p>
        </w:tc>
        <w:tc>
          <w:tcPr>
            <w:tcW w:w="2410" w:type="dxa"/>
          </w:tcPr>
          <w:p w14:paraId="266043A1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05,559,433,355</w:t>
            </w:r>
          </w:p>
        </w:tc>
      </w:tr>
      <w:tr w:rsidR="00D50202" w14:paraId="4A2AD02D" w14:textId="77777777">
        <w:trPr>
          <w:jc w:val="center"/>
        </w:trPr>
        <w:tc>
          <w:tcPr>
            <w:tcW w:w="3114" w:type="dxa"/>
          </w:tcPr>
          <w:p w14:paraId="22CCEAEB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HiC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Reads</w:t>
            </w:r>
          </w:p>
        </w:tc>
        <w:tc>
          <w:tcPr>
            <w:tcW w:w="2410" w:type="dxa"/>
          </w:tcPr>
          <w:p w14:paraId="2A5CEE32" w14:textId="77777777" w:rsidR="00D50202" w:rsidRDefault="000000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9,656,258,200</w:t>
            </w:r>
          </w:p>
        </w:tc>
      </w:tr>
    </w:tbl>
    <w:p w14:paraId="67812A48" w14:textId="77777777" w:rsidR="00D50202" w:rsidRDefault="00000000">
      <w:pPr>
        <w:ind w:firstLineChars="100" w:firstLine="240"/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/>
          <w:color w:val="000000"/>
          <w:kern w:val="0"/>
          <w:lang w:val="en-US"/>
        </w:rPr>
        <w:br w:type="page"/>
      </w:r>
    </w:p>
    <w:p w14:paraId="6140077D" w14:textId="77777777" w:rsidR="00D50202" w:rsidRDefault="00000000">
      <w:pPr>
        <w:jc w:val="center"/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 w:hint="eastAsia"/>
          <w:color w:val="000000"/>
          <w:kern w:val="0"/>
          <w:lang w:val="en-US"/>
        </w:rPr>
        <w:lastRenderedPageBreak/>
        <w:t>Table S2 Statistics of genome assemblies of different versions</w:t>
      </w:r>
    </w:p>
    <w:tbl>
      <w:tblPr>
        <w:tblStyle w:val="ab"/>
        <w:tblpPr w:leftFromText="180" w:rightFromText="180" w:vertAnchor="page" w:horzAnchor="margin" w:tblpY="20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419"/>
        <w:gridCol w:w="1648"/>
        <w:gridCol w:w="4101"/>
      </w:tblGrid>
      <w:tr w:rsidR="00D50202" w14:paraId="1EEF7D07" w14:textId="77777777"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706C1F7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val="en-US"/>
              </w:rPr>
              <w:t>Vers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F014A36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ontig N5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br/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(Mb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6F88FC37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enome Size</w:t>
            </w:r>
          </w:p>
          <w:p w14:paraId="7540BAE5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(Mb)</w:t>
            </w:r>
          </w:p>
        </w:tc>
        <w:tc>
          <w:tcPr>
            <w:tcW w:w="4101" w:type="dxa"/>
            <w:tcBorders>
              <w:top w:val="single" w:sz="4" w:space="0" w:color="auto"/>
              <w:bottom w:val="single" w:sz="4" w:space="0" w:color="auto"/>
            </w:tcBorders>
          </w:tcPr>
          <w:p w14:paraId="4F4ED93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Chromosome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ncluded in the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inal Assembly</w:t>
            </w:r>
          </w:p>
        </w:tc>
      </w:tr>
      <w:tr w:rsidR="00D50202" w14:paraId="08227B03" w14:textId="77777777">
        <w:tc>
          <w:tcPr>
            <w:tcW w:w="1128" w:type="dxa"/>
            <w:tcBorders>
              <w:top w:val="single" w:sz="4" w:space="0" w:color="auto"/>
            </w:tcBorders>
          </w:tcPr>
          <w:p w14:paraId="649C46EA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_hap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A5962E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03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32337D2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4101" w:type="dxa"/>
            <w:tcBorders>
              <w:top w:val="single" w:sz="4" w:space="0" w:color="auto"/>
            </w:tcBorders>
          </w:tcPr>
          <w:p w14:paraId="7C55F199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, 18, 22</w:t>
            </w:r>
          </w:p>
        </w:tc>
      </w:tr>
      <w:tr w:rsidR="00D50202" w14:paraId="1B85C016" w14:textId="77777777">
        <w:trPr>
          <w:trHeight w:val="551"/>
        </w:trPr>
        <w:tc>
          <w:tcPr>
            <w:tcW w:w="1128" w:type="dxa"/>
          </w:tcPr>
          <w:p w14:paraId="2DD5E27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V1_hap2</w:t>
            </w:r>
          </w:p>
        </w:tc>
        <w:tc>
          <w:tcPr>
            <w:tcW w:w="1419" w:type="dxa"/>
          </w:tcPr>
          <w:p w14:paraId="015D571C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648" w:type="dxa"/>
          </w:tcPr>
          <w:p w14:paraId="74E36DEA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4101" w:type="dxa"/>
          </w:tcPr>
          <w:p w14:paraId="53FC924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,3,5,7,9,10,15,17, 20,21,24</w:t>
            </w:r>
          </w:p>
        </w:tc>
      </w:tr>
      <w:tr w:rsidR="00D50202" w14:paraId="3CCB9F9A" w14:textId="77777777">
        <w:tc>
          <w:tcPr>
            <w:tcW w:w="1128" w:type="dxa"/>
          </w:tcPr>
          <w:p w14:paraId="7526C83B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V2_hap1</w:t>
            </w:r>
          </w:p>
        </w:tc>
        <w:tc>
          <w:tcPr>
            <w:tcW w:w="1419" w:type="dxa"/>
          </w:tcPr>
          <w:p w14:paraId="6BDC812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1648" w:type="dxa"/>
          </w:tcPr>
          <w:p w14:paraId="0552DF61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</w:t>
            </w:r>
          </w:p>
        </w:tc>
        <w:tc>
          <w:tcPr>
            <w:tcW w:w="4101" w:type="dxa"/>
          </w:tcPr>
          <w:p w14:paraId="5750409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14, 23</w:t>
            </w:r>
          </w:p>
        </w:tc>
      </w:tr>
      <w:tr w:rsidR="00D50202" w14:paraId="197CD2EB" w14:textId="77777777">
        <w:tc>
          <w:tcPr>
            <w:tcW w:w="1128" w:type="dxa"/>
          </w:tcPr>
          <w:p w14:paraId="6AB6A53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V2_hap2</w:t>
            </w:r>
          </w:p>
        </w:tc>
        <w:tc>
          <w:tcPr>
            <w:tcW w:w="1419" w:type="dxa"/>
          </w:tcPr>
          <w:p w14:paraId="7BEE349B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1648" w:type="dxa"/>
          </w:tcPr>
          <w:p w14:paraId="7C650C86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4101" w:type="dxa"/>
          </w:tcPr>
          <w:p w14:paraId="4B9E7860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,16</w:t>
            </w:r>
          </w:p>
        </w:tc>
      </w:tr>
      <w:tr w:rsidR="00D50202" w14:paraId="63EF00BE" w14:textId="77777777">
        <w:tc>
          <w:tcPr>
            <w:tcW w:w="1128" w:type="dxa"/>
          </w:tcPr>
          <w:p w14:paraId="64B44541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_hap1</w:t>
            </w:r>
          </w:p>
        </w:tc>
        <w:tc>
          <w:tcPr>
            <w:tcW w:w="1419" w:type="dxa"/>
          </w:tcPr>
          <w:p w14:paraId="72D1BE2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1648" w:type="dxa"/>
          </w:tcPr>
          <w:p w14:paraId="7379D64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8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4101" w:type="dxa"/>
          </w:tcPr>
          <w:p w14:paraId="241F683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,4</w:t>
            </w:r>
          </w:p>
        </w:tc>
      </w:tr>
      <w:tr w:rsidR="00D50202" w14:paraId="07FE29A8" w14:textId="77777777">
        <w:tc>
          <w:tcPr>
            <w:tcW w:w="1128" w:type="dxa"/>
            <w:tcBorders>
              <w:bottom w:val="single" w:sz="4" w:space="0" w:color="auto"/>
            </w:tcBorders>
          </w:tcPr>
          <w:p w14:paraId="62FC5A47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V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_hap2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6204D28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20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03CB89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4101" w:type="dxa"/>
            <w:tcBorders>
              <w:bottom w:val="single" w:sz="4" w:space="0" w:color="auto"/>
            </w:tcBorders>
          </w:tcPr>
          <w:p w14:paraId="548185F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,8,12,19</w:t>
            </w:r>
          </w:p>
        </w:tc>
      </w:tr>
    </w:tbl>
    <w:p w14:paraId="3C90D757" w14:textId="77777777" w:rsidR="00D50202" w:rsidRDefault="00000000">
      <w:pPr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/>
          <w:color w:val="000000"/>
          <w:kern w:val="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lang w:val="en-US"/>
        </w:rPr>
        <w:br w:type="page"/>
      </w:r>
    </w:p>
    <w:tbl>
      <w:tblPr>
        <w:tblpPr w:leftFromText="180" w:rightFromText="180" w:horzAnchor="margin" w:tblpXSpec="center" w:tblpY="810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176"/>
        <w:gridCol w:w="897"/>
        <w:gridCol w:w="1575"/>
        <w:gridCol w:w="1575"/>
        <w:gridCol w:w="1573"/>
      </w:tblGrid>
      <w:tr w:rsidR="00D50202" w14:paraId="3A4C4F11" w14:textId="77777777">
        <w:trPr>
          <w:tblHeader/>
        </w:trPr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1FF1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bookmarkStart w:id="0" w:name="_Hlk232095907"/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lastRenderedPageBreak/>
              <w:t>Chromosom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50BEC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Length (bp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73767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Error bases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515A7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QV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4FDC7A17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" w:name="OLE_LINK718"/>
            <w:r>
              <w:rPr>
                <w:rFonts w:ascii="Times New Roman" w:hAnsi="Times New Roman" w:cs="Times New Roman"/>
                <w:color w:val="000000"/>
                <w:kern w:val="0"/>
              </w:rPr>
              <w:t>Left</w:t>
            </w:r>
          </w:p>
          <w:p w14:paraId="584496B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elomere</w:t>
            </w:r>
            <w:bookmarkEnd w:id="1"/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14:paraId="5A5642C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Right</w:t>
            </w: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br/>
              <w:t>telomere</w:t>
            </w:r>
          </w:p>
        </w:tc>
      </w:tr>
      <w:bookmarkEnd w:id="0"/>
      <w:tr w:rsidR="00D50202" w14:paraId="1757638D" w14:textId="77777777">
        <w:trPr>
          <w:tblHeader/>
        </w:trPr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820E4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B729E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6773224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</w:tcPr>
          <w:p w14:paraId="6918FEA6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28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</w:tcPr>
          <w:p w14:paraId="7EEE0BA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4.7634</w:t>
            </w:r>
          </w:p>
        </w:tc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14:paraId="0D43093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68</w:t>
            </w:r>
          </w:p>
        </w:tc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5FC4AE16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81</w:t>
            </w:r>
          </w:p>
        </w:tc>
      </w:tr>
      <w:tr w:rsidR="00D50202" w14:paraId="744003F5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0E92DEBC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2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37782DA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4892086</w:t>
            </w:r>
          </w:p>
        </w:tc>
        <w:tc>
          <w:tcPr>
            <w:tcW w:w="540" w:type="pct"/>
            <w:shd w:val="clear" w:color="auto" w:fill="auto"/>
          </w:tcPr>
          <w:p w14:paraId="0AE3B3A6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278</w:t>
            </w:r>
          </w:p>
        </w:tc>
        <w:tc>
          <w:tcPr>
            <w:tcW w:w="948" w:type="pct"/>
            <w:shd w:val="clear" w:color="auto" w:fill="auto"/>
          </w:tcPr>
          <w:p w14:paraId="5C6FA199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5.3034</w:t>
            </w:r>
          </w:p>
        </w:tc>
        <w:tc>
          <w:tcPr>
            <w:tcW w:w="948" w:type="pct"/>
            <w:vAlign w:val="center"/>
          </w:tcPr>
          <w:p w14:paraId="4197508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84</w:t>
            </w:r>
          </w:p>
        </w:tc>
        <w:tc>
          <w:tcPr>
            <w:tcW w:w="947" w:type="pct"/>
            <w:vAlign w:val="center"/>
          </w:tcPr>
          <w:p w14:paraId="64FA5FF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80</w:t>
            </w:r>
          </w:p>
        </w:tc>
      </w:tr>
      <w:tr w:rsidR="00D50202" w14:paraId="03693222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56E4B28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3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EA2E8CD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2786272</w:t>
            </w:r>
          </w:p>
        </w:tc>
        <w:tc>
          <w:tcPr>
            <w:tcW w:w="540" w:type="pct"/>
            <w:shd w:val="clear" w:color="auto" w:fill="auto"/>
          </w:tcPr>
          <w:p w14:paraId="6AC9B39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9</w:t>
            </w:r>
          </w:p>
        </w:tc>
        <w:tc>
          <w:tcPr>
            <w:tcW w:w="948" w:type="pct"/>
            <w:shd w:val="clear" w:color="auto" w:fill="auto"/>
          </w:tcPr>
          <w:p w14:paraId="56FAE398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2.6333</w:t>
            </w:r>
          </w:p>
        </w:tc>
        <w:tc>
          <w:tcPr>
            <w:tcW w:w="948" w:type="pct"/>
            <w:vAlign w:val="center"/>
          </w:tcPr>
          <w:p w14:paraId="71FA2C49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05</w:t>
            </w:r>
          </w:p>
        </w:tc>
        <w:tc>
          <w:tcPr>
            <w:tcW w:w="947" w:type="pct"/>
            <w:vAlign w:val="center"/>
          </w:tcPr>
          <w:p w14:paraId="2581E63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86</w:t>
            </w:r>
          </w:p>
        </w:tc>
      </w:tr>
      <w:tr w:rsidR="00D50202" w14:paraId="16DC7BBC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75B502A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4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C332193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1590218</w:t>
            </w:r>
          </w:p>
        </w:tc>
        <w:tc>
          <w:tcPr>
            <w:tcW w:w="540" w:type="pct"/>
            <w:shd w:val="clear" w:color="auto" w:fill="auto"/>
          </w:tcPr>
          <w:p w14:paraId="109BCFB5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231</w:t>
            </w:r>
          </w:p>
        </w:tc>
        <w:tc>
          <w:tcPr>
            <w:tcW w:w="948" w:type="pct"/>
            <w:shd w:val="clear" w:color="auto" w:fill="auto"/>
          </w:tcPr>
          <w:p w14:paraId="447C1B49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5.776</w:t>
            </w:r>
          </w:p>
        </w:tc>
        <w:tc>
          <w:tcPr>
            <w:tcW w:w="948" w:type="pct"/>
            <w:vAlign w:val="center"/>
          </w:tcPr>
          <w:p w14:paraId="682F92C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10</w:t>
            </w:r>
          </w:p>
        </w:tc>
        <w:tc>
          <w:tcPr>
            <w:tcW w:w="947" w:type="pct"/>
            <w:vAlign w:val="center"/>
          </w:tcPr>
          <w:p w14:paraId="041E3B7A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14</w:t>
            </w:r>
          </w:p>
        </w:tc>
      </w:tr>
      <w:tr w:rsidR="00D50202" w14:paraId="0316F6A8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2383888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5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81A7E57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1507094</w:t>
            </w:r>
          </w:p>
        </w:tc>
        <w:tc>
          <w:tcPr>
            <w:tcW w:w="540" w:type="pct"/>
            <w:shd w:val="clear" w:color="auto" w:fill="auto"/>
          </w:tcPr>
          <w:p w14:paraId="7B6D7F68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97</w:t>
            </w:r>
          </w:p>
        </w:tc>
        <w:tc>
          <w:tcPr>
            <w:tcW w:w="948" w:type="pct"/>
            <w:shd w:val="clear" w:color="auto" w:fill="auto"/>
          </w:tcPr>
          <w:p w14:paraId="32BDB4A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9.5357</w:t>
            </w:r>
          </w:p>
        </w:tc>
        <w:tc>
          <w:tcPr>
            <w:tcW w:w="948" w:type="pct"/>
            <w:vAlign w:val="center"/>
          </w:tcPr>
          <w:p w14:paraId="32C7B4CC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27</w:t>
            </w:r>
          </w:p>
        </w:tc>
        <w:tc>
          <w:tcPr>
            <w:tcW w:w="947" w:type="pct"/>
            <w:vAlign w:val="center"/>
          </w:tcPr>
          <w:p w14:paraId="326FB8F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37</w:t>
            </w:r>
          </w:p>
        </w:tc>
      </w:tr>
      <w:tr w:rsidR="00D50202" w14:paraId="110134C1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23013D3C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6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196F51A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0716968</w:t>
            </w:r>
          </w:p>
        </w:tc>
        <w:tc>
          <w:tcPr>
            <w:tcW w:w="540" w:type="pct"/>
            <w:shd w:val="clear" w:color="auto" w:fill="auto"/>
          </w:tcPr>
          <w:p w14:paraId="1745A9C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4</w:t>
            </w:r>
          </w:p>
        </w:tc>
        <w:tc>
          <w:tcPr>
            <w:tcW w:w="948" w:type="pct"/>
            <w:shd w:val="clear" w:color="auto" w:fill="auto"/>
          </w:tcPr>
          <w:p w14:paraId="669028F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1.996</w:t>
            </w:r>
          </w:p>
        </w:tc>
        <w:tc>
          <w:tcPr>
            <w:tcW w:w="948" w:type="pct"/>
            <w:vAlign w:val="center"/>
          </w:tcPr>
          <w:p w14:paraId="43815F7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27</w:t>
            </w:r>
          </w:p>
        </w:tc>
        <w:tc>
          <w:tcPr>
            <w:tcW w:w="947" w:type="pct"/>
            <w:vAlign w:val="center"/>
          </w:tcPr>
          <w:p w14:paraId="5539446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30</w:t>
            </w:r>
          </w:p>
        </w:tc>
      </w:tr>
      <w:tr w:rsidR="00D50202" w14:paraId="760972D5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765178B9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7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E913C48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0554911</w:t>
            </w:r>
          </w:p>
        </w:tc>
        <w:tc>
          <w:tcPr>
            <w:tcW w:w="540" w:type="pct"/>
            <w:shd w:val="clear" w:color="auto" w:fill="auto"/>
          </w:tcPr>
          <w:p w14:paraId="14C25F5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134</w:t>
            </w:r>
          </w:p>
        </w:tc>
        <w:tc>
          <w:tcPr>
            <w:tcW w:w="948" w:type="pct"/>
            <w:shd w:val="clear" w:color="auto" w:fill="auto"/>
          </w:tcPr>
          <w:p w14:paraId="7FD1380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8.0316</w:t>
            </w:r>
          </w:p>
        </w:tc>
        <w:tc>
          <w:tcPr>
            <w:tcW w:w="948" w:type="pct"/>
            <w:vAlign w:val="center"/>
          </w:tcPr>
          <w:p w14:paraId="185EEB5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24</w:t>
            </w:r>
          </w:p>
        </w:tc>
        <w:tc>
          <w:tcPr>
            <w:tcW w:w="947" w:type="pct"/>
            <w:vAlign w:val="center"/>
          </w:tcPr>
          <w:p w14:paraId="0C7816A5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41</w:t>
            </w:r>
          </w:p>
        </w:tc>
      </w:tr>
      <w:tr w:rsidR="00D50202" w14:paraId="18D7E439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63874CB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8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897D623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0331527</w:t>
            </w:r>
          </w:p>
        </w:tc>
        <w:tc>
          <w:tcPr>
            <w:tcW w:w="540" w:type="pct"/>
            <w:shd w:val="clear" w:color="auto" w:fill="auto"/>
          </w:tcPr>
          <w:p w14:paraId="53FED0A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26</w:t>
            </w:r>
          </w:p>
        </w:tc>
        <w:tc>
          <w:tcPr>
            <w:tcW w:w="948" w:type="pct"/>
            <w:shd w:val="clear" w:color="auto" w:fill="auto"/>
          </w:tcPr>
          <w:p w14:paraId="7196C179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5.1289</w:t>
            </w:r>
          </w:p>
        </w:tc>
        <w:tc>
          <w:tcPr>
            <w:tcW w:w="948" w:type="pct"/>
            <w:vAlign w:val="center"/>
          </w:tcPr>
          <w:p w14:paraId="3F892B01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60</w:t>
            </w:r>
          </w:p>
        </w:tc>
        <w:tc>
          <w:tcPr>
            <w:tcW w:w="947" w:type="pct"/>
            <w:vAlign w:val="center"/>
          </w:tcPr>
          <w:p w14:paraId="0C439C8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17</w:t>
            </w:r>
          </w:p>
        </w:tc>
      </w:tr>
      <w:tr w:rsidR="00D50202" w14:paraId="6AE97367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2D5B0CA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9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1900B052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9854020</w:t>
            </w:r>
          </w:p>
        </w:tc>
        <w:tc>
          <w:tcPr>
            <w:tcW w:w="540" w:type="pct"/>
            <w:shd w:val="clear" w:color="auto" w:fill="auto"/>
          </w:tcPr>
          <w:p w14:paraId="4A78EAD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50</w:t>
            </w:r>
          </w:p>
        </w:tc>
        <w:tc>
          <w:tcPr>
            <w:tcW w:w="948" w:type="pct"/>
            <w:shd w:val="clear" w:color="auto" w:fill="auto"/>
          </w:tcPr>
          <w:p w14:paraId="1BD71F8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3.7862</w:t>
            </w:r>
          </w:p>
        </w:tc>
        <w:tc>
          <w:tcPr>
            <w:tcW w:w="948" w:type="pct"/>
            <w:vAlign w:val="center"/>
          </w:tcPr>
          <w:p w14:paraId="26E0CEC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05</w:t>
            </w:r>
          </w:p>
        </w:tc>
        <w:tc>
          <w:tcPr>
            <w:tcW w:w="947" w:type="pct"/>
            <w:vAlign w:val="center"/>
          </w:tcPr>
          <w:p w14:paraId="1968F771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86</w:t>
            </w:r>
          </w:p>
        </w:tc>
      </w:tr>
      <w:tr w:rsidR="00D50202" w14:paraId="2265AFBB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18FD2FF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0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4256F18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9357923</w:t>
            </w:r>
          </w:p>
        </w:tc>
        <w:tc>
          <w:tcPr>
            <w:tcW w:w="540" w:type="pct"/>
            <w:shd w:val="clear" w:color="auto" w:fill="auto"/>
          </w:tcPr>
          <w:p w14:paraId="6B23C22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149</w:t>
            </w:r>
          </w:p>
        </w:tc>
        <w:tc>
          <w:tcPr>
            <w:tcW w:w="948" w:type="pct"/>
            <w:shd w:val="clear" w:color="auto" w:fill="auto"/>
          </w:tcPr>
          <w:p w14:paraId="55DD7671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7.4406</w:t>
            </w:r>
          </w:p>
        </w:tc>
        <w:tc>
          <w:tcPr>
            <w:tcW w:w="948" w:type="pct"/>
            <w:vAlign w:val="center"/>
          </w:tcPr>
          <w:p w14:paraId="2C15A026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2</w:t>
            </w:r>
          </w:p>
        </w:tc>
        <w:tc>
          <w:tcPr>
            <w:tcW w:w="947" w:type="pct"/>
            <w:vAlign w:val="center"/>
          </w:tcPr>
          <w:p w14:paraId="54AD962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11</w:t>
            </w:r>
          </w:p>
        </w:tc>
      </w:tr>
      <w:tr w:rsidR="00D50202" w14:paraId="7D94B91B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32136BC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1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E1B93A1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9025492</w:t>
            </w:r>
          </w:p>
        </w:tc>
        <w:tc>
          <w:tcPr>
            <w:tcW w:w="540" w:type="pct"/>
            <w:shd w:val="clear" w:color="auto" w:fill="auto"/>
          </w:tcPr>
          <w:p w14:paraId="72FB6080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</w:t>
            </w:r>
          </w:p>
        </w:tc>
        <w:tc>
          <w:tcPr>
            <w:tcW w:w="948" w:type="pct"/>
            <w:shd w:val="clear" w:color="auto" w:fill="auto"/>
          </w:tcPr>
          <w:p w14:paraId="30B2069C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84.3645</w:t>
            </w:r>
          </w:p>
        </w:tc>
        <w:tc>
          <w:tcPr>
            <w:tcW w:w="948" w:type="pct"/>
            <w:vAlign w:val="center"/>
          </w:tcPr>
          <w:p w14:paraId="38B46F1B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05</w:t>
            </w:r>
          </w:p>
        </w:tc>
        <w:tc>
          <w:tcPr>
            <w:tcW w:w="947" w:type="pct"/>
            <w:vAlign w:val="center"/>
          </w:tcPr>
          <w:p w14:paraId="7D172FE1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51</w:t>
            </w:r>
          </w:p>
        </w:tc>
      </w:tr>
      <w:tr w:rsidR="00D50202" w14:paraId="0C73DB6F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4D8E301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2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2D73F10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8476440</w:t>
            </w:r>
          </w:p>
        </w:tc>
        <w:tc>
          <w:tcPr>
            <w:tcW w:w="540" w:type="pct"/>
            <w:shd w:val="clear" w:color="auto" w:fill="auto"/>
          </w:tcPr>
          <w:p w14:paraId="769B33C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8</w:t>
            </w:r>
          </w:p>
        </w:tc>
        <w:tc>
          <w:tcPr>
            <w:tcW w:w="948" w:type="pct"/>
            <w:shd w:val="clear" w:color="auto" w:fill="auto"/>
          </w:tcPr>
          <w:p w14:paraId="3B1F74BA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3.2763</w:t>
            </w:r>
          </w:p>
        </w:tc>
        <w:tc>
          <w:tcPr>
            <w:tcW w:w="948" w:type="pct"/>
            <w:vAlign w:val="center"/>
          </w:tcPr>
          <w:p w14:paraId="40CDC608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8</w:t>
            </w:r>
          </w:p>
        </w:tc>
        <w:tc>
          <w:tcPr>
            <w:tcW w:w="947" w:type="pct"/>
            <w:vAlign w:val="center"/>
          </w:tcPr>
          <w:p w14:paraId="3132FF2B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56</w:t>
            </w:r>
          </w:p>
        </w:tc>
      </w:tr>
      <w:tr w:rsidR="00D50202" w14:paraId="0BEF70ED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53B5D76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3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214D54C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7987955</w:t>
            </w:r>
          </w:p>
        </w:tc>
        <w:tc>
          <w:tcPr>
            <w:tcW w:w="540" w:type="pct"/>
            <w:shd w:val="clear" w:color="auto" w:fill="auto"/>
          </w:tcPr>
          <w:p w14:paraId="74478066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24</w:t>
            </w:r>
          </w:p>
        </w:tc>
        <w:tc>
          <w:tcPr>
            <w:tcW w:w="948" w:type="pct"/>
            <w:shd w:val="clear" w:color="auto" w:fill="auto"/>
          </w:tcPr>
          <w:p w14:paraId="7615C74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5.2165</w:t>
            </w:r>
          </w:p>
        </w:tc>
        <w:tc>
          <w:tcPr>
            <w:tcW w:w="948" w:type="pct"/>
            <w:vAlign w:val="center"/>
          </w:tcPr>
          <w:p w14:paraId="3C8C150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76</w:t>
            </w:r>
          </w:p>
        </w:tc>
        <w:tc>
          <w:tcPr>
            <w:tcW w:w="947" w:type="pct"/>
            <w:vAlign w:val="center"/>
          </w:tcPr>
          <w:p w14:paraId="650F02E8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71</w:t>
            </w:r>
          </w:p>
        </w:tc>
      </w:tr>
      <w:tr w:rsidR="00D50202" w14:paraId="44888E7F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7BCBE420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4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57FB8A06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6999448</w:t>
            </w:r>
          </w:p>
        </w:tc>
        <w:tc>
          <w:tcPr>
            <w:tcW w:w="540" w:type="pct"/>
            <w:shd w:val="clear" w:color="auto" w:fill="auto"/>
          </w:tcPr>
          <w:p w14:paraId="67EADF5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7</w:t>
            </w:r>
          </w:p>
        </w:tc>
        <w:tc>
          <w:tcPr>
            <w:tcW w:w="948" w:type="pct"/>
            <w:shd w:val="clear" w:color="auto" w:fill="auto"/>
          </w:tcPr>
          <w:p w14:paraId="38863025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3.2221</w:t>
            </w:r>
          </w:p>
        </w:tc>
        <w:tc>
          <w:tcPr>
            <w:tcW w:w="948" w:type="pct"/>
            <w:vAlign w:val="center"/>
          </w:tcPr>
          <w:p w14:paraId="0EF1CFB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17</w:t>
            </w:r>
          </w:p>
        </w:tc>
        <w:tc>
          <w:tcPr>
            <w:tcW w:w="947" w:type="pct"/>
            <w:vAlign w:val="center"/>
          </w:tcPr>
          <w:p w14:paraId="6DBB4665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86</w:t>
            </w:r>
          </w:p>
        </w:tc>
      </w:tr>
      <w:tr w:rsidR="00D50202" w14:paraId="5679DDCE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45CF771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5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318050B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6782338</w:t>
            </w:r>
          </w:p>
        </w:tc>
        <w:tc>
          <w:tcPr>
            <w:tcW w:w="540" w:type="pct"/>
            <w:shd w:val="clear" w:color="auto" w:fill="auto"/>
          </w:tcPr>
          <w:p w14:paraId="0B865B7A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2</w:t>
            </w:r>
          </w:p>
        </w:tc>
        <w:tc>
          <w:tcPr>
            <w:tcW w:w="948" w:type="pct"/>
            <w:shd w:val="clear" w:color="auto" w:fill="auto"/>
          </w:tcPr>
          <w:p w14:paraId="3C70210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2.6461</w:t>
            </w:r>
          </w:p>
        </w:tc>
        <w:tc>
          <w:tcPr>
            <w:tcW w:w="948" w:type="pct"/>
            <w:vAlign w:val="center"/>
          </w:tcPr>
          <w:p w14:paraId="34B0BF5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11</w:t>
            </w:r>
          </w:p>
        </w:tc>
        <w:tc>
          <w:tcPr>
            <w:tcW w:w="947" w:type="pct"/>
            <w:vAlign w:val="center"/>
          </w:tcPr>
          <w:p w14:paraId="7BAA7C9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91</w:t>
            </w:r>
          </w:p>
        </w:tc>
      </w:tr>
      <w:tr w:rsidR="00D50202" w14:paraId="35579B99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1C3F0FEA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6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3A5242F3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6739695</w:t>
            </w:r>
          </w:p>
        </w:tc>
        <w:tc>
          <w:tcPr>
            <w:tcW w:w="540" w:type="pct"/>
            <w:shd w:val="clear" w:color="auto" w:fill="auto"/>
          </w:tcPr>
          <w:p w14:paraId="00DF2DF0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3</w:t>
            </w:r>
          </w:p>
        </w:tc>
        <w:tc>
          <w:tcPr>
            <w:tcW w:w="948" w:type="pct"/>
            <w:shd w:val="clear" w:color="auto" w:fill="auto"/>
          </w:tcPr>
          <w:p w14:paraId="0CF1F28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2.5389</w:t>
            </w:r>
          </w:p>
        </w:tc>
        <w:tc>
          <w:tcPr>
            <w:tcW w:w="948" w:type="pct"/>
            <w:vAlign w:val="center"/>
          </w:tcPr>
          <w:p w14:paraId="38F1200C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14</w:t>
            </w:r>
          </w:p>
        </w:tc>
        <w:tc>
          <w:tcPr>
            <w:tcW w:w="947" w:type="pct"/>
            <w:vAlign w:val="center"/>
          </w:tcPr>
          <w:p w14:paraId="156741E5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26</w:t>
            </w:r>
          </w:p>
        </w:tc>
      </w:tr>
      <w:tr w:rsidR="00D50202" w14:paraId="40DACEF1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7CF9194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7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B4B39FD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5640224</w:t>
            </w:r>
          </w:p>
        </w:tc>
        <w:tc>
          <w:tcPr>
            <w:tcW w:w="540" w:type="pct"/>
            <w:shd w:val="clear" w:color="auto" w:fill="auto"/>
          </w:tcPr>
          <w:p w14:paraId="0FFC9B85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182</w:t>
            </w:r>
          </w:p>
        </w:tc>
        <w:tc>
          <w:tcPr>
            <w:tcW w:w="948" w:type="pct"/>
            <w:shd w:val="clear" w:color="auto" w:fill="auto"/>
          </w:tcPr>
          <w:p w14:paraId="68E6F37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6.1409</w:t>
            </w:r>
          </w:p>
        </w:tc>
        <w:tc>
          <w:tcPr>
            <w:tcW w:w="948" w:type="pct"/>
            <w:vAlign w:val="center"/>
          </w:tcPr>
          <w:p w14:paraId="7F17E8C2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66</w:t>
            </w:r>
          </w:p>
        </w:tc>
        <w:tc>
          <w:tcPr>
            <w:tcW w:w="947" w:type="pct"/>
            <w:vAlign w:val="center"/>
          </w:tcPr>
          <w:p w14:paraId="53495F5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89</w:t>
            </w:r>
          </w:p>
        </w:tc>
      </w:tr>
      <w:tr w:rsidR="00D50202" w14:paraId="7DBCF03D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2541BA96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8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59FC775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5318009</w:t>
            </w:r>
          </w:p>
        </w:tc>
        <w:tc>
          <w:tcPr>
            <w:tcW w:w="540" w:type="pct"/>
            <w:shd w:val="clear" w:color="auto" w:fill="auto"/>
          </w:tcPr>
          <w:p w14:paraId="3DB3D1D5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118</w:t>
            </w:r>
          </w:p>
        </w:tc>
        <w:tc>
          <w:tcPr>
            <w:tcW w:w="948" w:type="pct"/>
            <w:shd w:val="clear" w:color="auto" w:fill="auto"/>
          </w:tcPr>
          <w:p w14:paraId="3685BBA9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7.9833</w:t>
            </w:r>
          </w:p>
        </w:tc>
        <w:tc>
          <w:tcPr>
            <w:tcW w:w="948" w:type="pct"/>
            <w:vAlign w:val="center"/>
          </w:tcPr>
          <w:p w14:paraId="437D0FB8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28</w:t>
            </w:r>
          </w:p>
        </w:tc>
        <w:tc>
          <w:tcPr>
            <w:tcW w:w="947" w:type="pct"/>
            <w:vAlign w:val="center"/>
          </w:tcPr>
          <w:p w14:paraId="2FD0F111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9</w:t>
            </w:r>
          </w:p>
        </w:tc>
      </w:tr>
      <w:tr w:rsidR="00D50202" w14:paraId="4D0199EB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545956E9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19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2680124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2773583</w:t>
            </w:r>
          </w:p>
        </w:tc>
        <w:tc>
          <w:tcPr>
            <w:tcW w:w="540" w:type="pct"/>
            <w:shd w:val="clear" w:color="auto" w:fill="auto"/>
          </w:tcPr>
          <w:p w14:paraId="6B00630B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152</w:t>
            </w:r>
          </w:p>
        </w:tc>
        <w:tc>
          <w:tcPr>
            <w:tcW w:w="948" w:type="pct"/>
            <w:shd w:val="clear" w:color="auto" w:fill="auto"/>
          </w:tcPr>
          <w:p w14:paraId="08E49A35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66.559</w:t>
            </w:r>
          </w:p>
        </w:tc>
        <w:tc>
          <w:tcPr>
            <w:tcW w:w="948" w:type="pct"/>
            <w:vAlign w:val="center"/>
          </w:tcPr>
          <w:p w14:paraId="44FC9B60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9</w:t>
            </w:r>
          </w:p>
        </w:tc>
        <w:tc>
          <w:tcPr>
            <w:tcW w:w="947" w:type="pct"/>
            <w:vAlign w:val="center"/>
          </w:tcPr>
          <w:p w14:paraId="29E18D97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42</w:t>
            </w:r>
          </w:p>
        </w:tc>
      </w:tr>
      <w:tr w:rsidR="00D50202" w14:paraId="2F777B89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517AB1D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20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B04C33E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2686431</w:t>
            </w:r>
          </w:p>
        </w:tc>
        <w:tc>
          <w:tcPr>
            <w:tcW w:w="540" w:type="pct"/>
            <w:shd w:val="clear" w:color="auto" w:fill="auto"/>
          </w:tcPr>
          <w:p w14:paraId="30C3085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1</w:t>
            </w:r>
          </w:p>
        </w:tc>
        <w:tc>
          <w:tcPr>
            <w:tcW w:w="948" w:type="pct"/>
            <w:shd w:val="clear" w:color="auto" w:fill="auto"/>
          </w:tcPr>
          <w:p w14:paraId="45233A15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1.2902</w:t>
            </w:r>
          </w:p>
        </w:tc>
        <w:tc>
          <w:tcPr>
            <w:tcW w:w="948" w:type="pct"/>
            <w:vAlign w:val="center"/>
          </w:tcPr>
          <w:p w14:paraId="737820FA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91</w:t>
            </w:r>
          </w:p>
        </w:tc>
        <w:tc>
          <w:tcPr>
            <w:tcW w:w="947" w:type="pct"/>
            <w:vAlign w:val="center"/>
          </w:tcPr>
          <w:p w14:paraId="6295FF7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29</w:t>
            </w:r>
          </w:p>
        </w:tc>
      </w:tr>
      <w:tr w:rsidR="00D50202" w14:paraId="36101F9B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15CB0CCA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21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29B668F1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31073787</w:t>
            </w:r>
          </w:p>
        </w:tc>
        <w:tc>
          <w:tcPr>
            <w:tcW w:w="540" w:type="pct"/>
            <w:shd w:val="clear" w:color="auto" w:fill="auto"/>
          </w:tcPr>
          <w:p w14:paraId="55E4AAE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29</w:t>
            </w:r>
          </w:p>
        </w:tc>
        <w:tc>
          <w:tcPr>
            <w:tcW w:w="948" w:type="pct"/>
            <w:shd w:val="clear" w:color="auto" w:fill="auto"/>
          </w:tcPr>
          <w:p w14:paraId="407E744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3.5222</w:t>
            </w:r>
          </w:p>
        </w:tc>
        <w:tc>
          <w:tcPr>
            <w:tcW w:w="948" w:type="pct"/>
            <w:vAlign w:val="center"/>
          </w:tcPr>
          <w:p w14:paraId="4E40BA3D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57</w:t>
            </w:r>
          </w:p>
        </w:tc>
        <w:tc>
          <w:tcPr>
            <w:tcW w:w="947" w:type="pct"/>
            <w:vAlign w:val="center"/>
          </w:tcPr>
          <w:p w14:paraId="2435913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26</w:t>
            </w:r>
          </w:p>
        </w:tc>
      </w:tr>
      <w:tr w:rsidR="00D50202" w14:paraId="7B08B130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23993B20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22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487E0ED8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29932794</w:t>
            </w:r>
          </w:p>
        </w:tc>
        <w:tc>
          <w:tcPr>
            <w:tcW w:w="540" w:type="pct"/>
            <w:shd w:val="clear" w:color="auto" w:fill="auto"/>
          </w:tcPr>
          <w:p w14:paraId="270C549B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1</w:t>
            </w:r>
          </w:p>
        </w:tc>
        <w:tc>
          <w:tcPr>
            <w:tcW w:w="948" w:type="pct"/>
            <w:shd w:val="clear" w:color="auto" w:fill="auto"/>
          </w:tcPr>
          <w:p w14:paraId="1F167383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70.908</w:t>
            </w:r>
          </w:p>
        </w:tc>
        <w:tc>
          <w:tcPr>
            <w:tcW w:w="948" w:type="pct"/>
            <w:vAlign w:val="center"/>
          </w:tcPr>
          <w:p w14:paraId="3B5A1AB8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2</w:t>
            </w:r>
          </w:p>
        </w:tc>
        <w:tc>
          <w:tcPr>
            <w:tcW w:w="947" w:type="pct"/>
            <w:vAlign w:val="center"/>
          </w:tcPr>
          <w:p w14:paraId="0ABFCC2E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51</w:t>
            </w:r>
          </w:p>
        </w:tc>
      </w:tr>
      <w:tr w:rsidR="00D50202" w14:paraId="27B08F81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17826C49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23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0180EB17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26328594</w:t>
            </w:r>
          </w:p>
        </w:tc>
        <w:tc>
          <w:tcPr>
            <w:tcW w:w="540" w:type="pct"/>
            <w:shd w:val="clear" w:color="auto" w:fill="auto"/>
          </w:tcPr>
          <w:p w14:paraId="49C7782B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93</w:t>
            </w:r>
          </w:p>
        </w:tc>
        <w:tc>
          <w:tcPr>
            <w:tcW w:w="948" w:type="pct"/>
            <w:shd w:val="clear" w:color="auto" w:fill="auto"/>
          </w:tcPr>
          <w:p w14:paraId="0459E6E9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9.6959</w:t>
            </w:r>
          </w:p>
        </w:tc>
        <w:tc>
          <w:tcPr>
            <w:tcW w:w="948" w:type="pct"/>
            <w:vAlign w:val="center"/>
          </w:tcPr>
          <w:p w14:paraId="07FC3D0F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30</w:t>
            </w:r>
          </w:p>
        </w:tc>
        <w:tc>
          <w:tcPr>
            <w:tcW w:w="947" w:type="pct"/>
            <w:vAlign w:val="center"/>
          </w:tcPr>
          <w:p w14:paraId="72BF15B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65</w:t>
            </w:r>
          </w:p>
        </w:tc>
      </w:tr>
      <w:tr w:rsidR="00D50202" w14:paraId="5872DB9D" w14:textId="77777777">
        <w:trPr>
          <w:tblHeader/>
        </w:trPr>
        <w:tc>
          <w:tcPr>
            <w:tcW w:w="909" w:type="pct"/>
            <w:shd w:val="clear" w:color="auto" w:fill="auto"/>
            <w:vAlign w:val="center"/>
          </w:tcPr>
          <w:p w14:paraId="3B7E1E1B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Chr24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7055CE44" w14:textId="77777777" w:rsidR="00D50202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19073468</w:t>
            </w:r>
          </w:p>
        </w:tc>
        <w:tc>
          <w:tcPr>
            <w:tcW w:w="540" w:type="pct"/>
            <w:shd w:val="clear" w:color="auto" w:fill="auto"/>
          </w:tcPr>
          <w:p w14:paraId="26D70C74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411</w:t>
            </w:r>
          </w:p>
        </w:tc>
        <w:tc>
          <w:tcPr>
            <w:tcW w:w="948" w:type="pct"/>
            <w:shd w:val="clear" w:color="auto" w:fill="auto"/>
          </w:tcPr>
          <w:p w14:paraId="23057A76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  <w:t>59.888</w:t>
            </w:r>
          </w:p>
        </w:tc>
        <w:tc>
          <w:tcPr>
            <w:tcW w:w="948" w:type="pct"/>
            <w:vAlign w:val="center"/>
          </w:tcPr>
          <w:p w14:paraId="2437BCD0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41</w:t>
            </w:r>
          </w:p>
        </w:tc>
        <w:tc>
          <w:tcPr>
            <w:tcW w:w="947" w:type="pct"/>
            <w:vAlign w:val="center"/>
          </w:tcPr>
          <w:p w14:paraId="09533708" w14:textId="77777777" w:rsidR="00D50202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37</w:t>
            </w:r>
          </w:p>
        </w:tc>
      </w:tr>
    </w:tbl>
    <w:p w14:paraId="495FE83B" w14:textId="77777777" w:rsidR="00D50202" w:rsidRDefault="00000000">
      <w:pPr>
        <w:spacing w:line="360" w:lineRule="auto"/>
        <w:jc w:val="center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color w:val="000000"/>
          <w:kern w:val="0"/>
        </w:rPr>
        <w:t>Table S</w:t>
      </w:r>
      <w:proofErr w:type="gramStart"/>
      <w:r>
        <w:rPr>
          <w:rFonts w:ascii="Times New Roman" w:hAnsi="Times New Roman" w:cs="Times New Roman" w:hint="eastAsia"/>
          <w:color w:val="000000"/>
          <w:kern w:val="0"/>
        </w:rPr>
        <w:t xml:space="preserve">3 </w:t>
      </w:r>
      <w:r>
        <w:rPr>
          <w:rFonts w:ascii="Times New Roman" w:eastAsia="等线" w:hAnsi="Times New Roman" w:cs="Times New Roman"/>
          <w:lang w:val="en-US" w:bidi="ar"/>
        </w:rPr>
        <w:t xml:space="preserve"> QV</w:t>
      </w:r>
      <w:proofErr w:type="gramEnd"/>
      <w:r>
        <w:rPr>
          <w:rFonts w:ascii="Times New Roman" w:eastAsia="等线" w:hAnsi="Times New Roman" w:cs="Times New Roman"/>
          <w:lang w:val="en-US" w:bidi="ar"/>
        </w:rPr>
        <w:t xml:space="preserve"> and telomere statistics of the T2T genome of </w:t>
      </w:r>
      <w:r>
        <w:rPr>
          <w:rFonts w:ascii="Times New Roman" w:eastAsia="等线" w:hAnsi="Times New Roman" w:cs="Times New Roman"/>
          <w:i/>
          <w:iCs/>
          <w:lang w:val="en-US" w:bidi="ar"/>
        </w:rPr>
        <w:t>P</w:t>
      </w:r>
      <w:r>
        <w:rPr>
          <w:rFonts w:ascii="Times New Roman" w:eastAsia="等线" w:hAnsi="Times New Roman" w:cs="Times New Roman" w:hint="eastAsia"/>
          <w:i/>
          <w:iCs/>
          <w:lang w:val="en-US" w:bidi="ar"/>
        </w:rPr>
        <w:t>.</w:t>
      </w:r>
      <w:r>
        <w:rPr>
          <w:rFonts w:ascii="Times New Roman" w:eastAsia="等线" w:hAnsi="Times New Roman" w:cs="Times New Roman"/>
          <w:i/>
          <w:iCs/>
          <w:lang w:val="en-US" w:bidi="ar"/>
        </w:rPr>
        <w:t xml:space="preserve"> </w:t>
      </w:r>
      <w:proofErr w:type="spellStart"/>
      <w:r>
        <w:rPr>
          <w:rFonts w:ascii="Times New Roman" w:eastAsia="等线" w:hAnsi="Times New Roman" w:cs="Times New Roman"/>
          <w:i/>
          <w:iCs/>
          <w:lang w:val="en-US" w:bidi="ar"/>
        </w:rPr>
        <w:t>leopardus</w:t>
      </w:r>
      <w:proofErr w:type="spellEnd"/>
      <w:r>
        <w:rPr>
          <w:rFonts w:ascii="Times New Roman" w:hAnsi="Times New Roman" w:cs="Times New Roman"/>
          <w:color w:val="000000"/>
          <w:kern w:val="0"/>
        </w:rPr>
        <w:br/>
      </w:r>
    </w:p>
    <w:tbl>
      <w:tblPr>
        <w:tblStyle w:val="ab"/>
        <w:tblpPr w:leftFromText="180" w:rightFromText="180" w:horzAnchor="margin" w:tblpY="840"/>
        <w:tblW w:w="52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701"/>
        <w:gridCol w:w="1705"/>
        <w:gridCol w:w="2129"/>
      </w:tblGrid>
      <w:tr w:rsidR="00D50202" w14:paraId="3F1D48D0" w14:textId="77777777">
        <w:trPr>
          <w:trHeight w:val="841"/>
        </w:trPr>
        <w:tc>
          <w:tcPr>
            <w:tcW w:w="1801" w:type="pct"/>
            <w:tcBorders>
              <w:top w:val="single" w:sz="4" w:space="0" w:color="auto"/>
              <w:bottom w:val="single" w:sz="4" w:space="0" w:color="auto"/>
            </w:tcBorders>
          </w:tcPr>
          <w:p w14:paraId="7F5D033C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Category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14:paraId="2E5212E7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val="en-US"/>
              </w:rPr>
              <w:t>P. leopardus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vertAlign w:val="superscript"/>
                <w:lang w:val="en-US"/>
              </w:rPr>
              <w:t>1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1DABF65F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</w:rPr>
              <w:t>sonnerat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hap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691754CE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</w:rPr>
              <w:t>corallico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(hap1)</w:t>
            </w:r>
          </w:p>
        </w:tc>
      </w:tr>
      <w:tr w:rsidR="00D50202" w14:paraId="3F488402" w14:textId="77777777">
        <w:tc>
          <w:tcPr>
            <w:tcW w:w="1801" w:type="pct"/>
            <w:tcBorders>
              <w:top w:val="single" w:sz="4" w:space="0" w:color="auto"/>
            </w:tcBorders>
          </w:tcPr>
          <w:p w14:paraId="617F3591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NE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Mb)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6836EBFE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8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1E0853D4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230" w:type="pct"/>
            <w:tcBorders>
              <w:top w:val="single" w:sz="4" w:space="0" w:color="auto"/>
            </w:tcBorders>
          </w:tcPr>
          <w:p w14:paraId="4084BCB7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</w:p>
        </w:tc>
      </w:tr>
      <w:tr w:rsidR="00D50202" w14:paraId="006FB7CB" w14:textId="77777777">
        <w:tc>
          <w:tcPr>
            <w:tcW w:w="1801" w:type="pct"/>
          </w:tcPr>
          <w:p w14:paraId="5BFD1E29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INE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Mb)</w:t>
            </w:r>
          </w:p>
        </w:tc>
        <w:tc>
          <w:tcPr>
            <w:tcW w:w="983" w:type="pct"/>
          </w:tcPr>
          <w:p w14:paraId="187AF825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985" w:type="pct"/>
          </w:tcPr>
          <w:p w14:paraId="408E5079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1230" w:type="pct"/>
          </w:tcPr>
          <w:p w14:paraId="2EB2122B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</w:t>
            </w:r>
          </w:p>
        </w:tc>
      </w:tr>
      <w:tr w:rsidR="00D50202" w14:paraId="5BC10591" w14:textId="77777777">
        <w:tc>
          <w:tcPr>
            <w:tcW w:w="1801" w:type="pct"/>
          </w:tcPr>
          <w:p w14:paraId="58EA94C0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TR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Mb)</w:t>
            </w:r>
          </w:p>
        </w:tc>
        <w:tc>
          <w:tcPr>
            <w:tcW w:w="983" w:type="pct"/>
          </w:tcPr>
          <w:p w14:paraId="3A5977D2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8</w:t>
            </w:r>
          </w:p>
        </w:tc>
        <w:tc>
          <w:tcPr>
            <w:tcW w:w="985" w:type="pct"/>
          </w:tcPr>
          <w:p w14:paraId="15569214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230" w:type="pct"/>
          </w:tcPr>
          <w:p w14:paraId="352EB420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99</w:t>
            </w:r>
          </w:p>
        </w:tc>
      </w:tr>
      <w:tr w:rsidR="00D50202" w14:paraId="0321850B" w14:textId="77777777">
        <w:tc>
          <w:tcPr>
            <w:tcW w:w="1801" w:type="pct"/>
          </w:tcPr>
          <w:p w14:paraId="16FF72A1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NA transposon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Mb)</w:t>
            </w:r>
          </w:p>
        </w:tc>
        <w:tc>
          <w:tcPr>
            <w:tcW w:w="983" w:type="pct"/>
          </w:tcPr>
          <w:p w14:paraId="60DD53FE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91.67</w:t>
            </w:r>
          </w:p>
        </w:tc>
        <w:tc>
          <w:tcPr>
            <w:tcW w:w="985" w:type="pct"/>
          </w:tcPr>
          <w:p w14:paraId="25EC1862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230" w:type="pct"/>
          </w:tcPr>
          <w:p w14:paraId="6D702AA9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</w:tr>
      <w:tr w:rsidR="00D50202" w14:paraId="3FB8B87F" w14:textId="77777777">
        <w:tc>
          <w:tcPr>
            <w:tcW w:w="1801" w:type="pct"/>
          </w:tcPr>
          <w:p w14:paraId="37F99CFC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nknow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TEs (Mb)</w:t>
            </w:r>
          </w:p>
        </w:tc>
        <w:tc>
          <w:tcPr>
            <w:tcW w:w="983" w:type="pct"/>
          </w:tcPr>
          <w:p w14:paraId="7E084CE8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985" w:type="pct"/>
          </w:tcPr>
          <w:p w14:paraId="1F7B5D90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1230" w:type="pct"/>
          </w:tcPr>
          <w:p w14:paraId="5AC12BC3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40.86</w:t>
            </w:r>
          </w:p>
        </w:tc>
      </w:tr>
      <w:tr w:rsidR="00D50202" w14:paraId="2C720394" w14:textId="77777777">
        <w:trPr>
          <w:trHeight w:val="401"/>
        </w:trPr>
        <w:tc>
          <w:tcPr>
            <w:tcW w:w="1801" w:type="pct"/>
          </w:tcPr>
          <w:p w14:paraId="2C8AC61E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mall RN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Mb)</w:t>
            </w:r>
          </w:p>
        </w:tc>
        <w:tc>
          <w:tcPr>
            <w:tcW w:w="983" w:type="pct"/>
          </w:tcPr>
          <w:p w14:paraId="62DF288A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8</w:t>
            </w:r>
          </w:p>
        </w:tc>
        <w:tc>
          <w:tcPr>
            <w:tcW w:w="985" w:type="pct"/>
          </w:tcPr>
          <w:p w14:paraId="26232674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1230" w:type="pct"/>
          </w:tcPr>
          <w:p w14:paraId="2D86EE55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80</w:t>
            </w:r>
          </w:p>
        </w:tc>
      </w:tr>
      <w:tr w:rsidR="00D50202" w14:paraId="20A2B882" w14:textId="77777777">
        <w:tc>
          <w:tcPr>
            <w:tcW w:w="1801" w:type="pct"/>
          </w:tcPr>
          <w:p w14:paraId="2D00104B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atellite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Mb)</w:t>
            </w:r>
          </w:p>
        </w:tc>
        <w:tc>
          <w:tcPr>
            <w:tcW w:w="983" w:type="pct"/>
          </w:tcPr>
          <w:p w14:paraId="767DEAAE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985" w:type="pct"/>
          </w:tcPr>
          <w:p w14:paraId="57A10275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230" w:type="pct"/>
          </w:tcPr>
          <w:p w14:paraId="56E8160C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86</w:t>
            </w:r>
          </w:p>
        </w:tc>
      </w:tr>
      <w:tr w:rsidR="00D50202" w14:paraId="366E3FDE" w14:textId="77777777">
        <w:tc>
          <w:tcPr>
            <w:tcW w:w="1801" w:type="pct"/>
          </w:tcPr>
          <w:p w14:paraId="1D8D0728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mple repeat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Mb)</w:t>
            </w:r>
          </w:p>
        </w:tc>
        <w:tc>
          <w:tcPr>
            <w:tcW w:w="983" w:type="pct"/>
          </w:tcPr>
          <w:p w14:paraId="46583849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985" w:type="pct"/>
          </w:tcPr>
          <w:p w14:paraId="41742F8C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</w:t>
            </w:r>
          </w:p>
        </w:tc>
        <w:tc>
          <w:tcPr>
            <w:tcW w:w="1230" w:type="pct"/>
          </w:tcPr>
          <w:p w14:paraId="2150DE56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</w:p>
        </w:tc>
      </w:tr>
      <w:tr w:rsidR="00D50202" w14:paraId="13DE052A" w14:textId="77777777">
        <w:tc>
          <w:tcPr>
            <w:tcW w:w="1801" w:type="pct"/>
          </w:tcPr>
          <w:p w14:paraId="3E94EB16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ow complexit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Mb)</w:t>
            </w:r>
          </w:p>
        </w:tc>
        <w:tc>
          <w:tcPr>
            <w:tcW w:w="983" w:type="pct"/>
          </w:tcPr>
          <w:p w14:paraId="720B70BF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985" w:type="pct"/>
          </w:tcPr>
          <w:p w14:paraId="3BF153B6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</w:t>
            </w:r>
          </w:p>
        </w:tc>
        <w:tc>
          <w:tcPr>
            <w:tcW w:w="1230" w:type="pct"/>
          </w:tcPr>
          <w:p w14:paraId="34253E91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8</w:t>
            </w:r>
          </w:p>
        </w:tc>
      </w:tr>
      <w:tr w:rsidR="00D50202" w14:paraId="4D530060" w14:textId="77777777">
        <w:tc>
          <w:tcPr>
            <w:tcW w:w="1801" w:type="pct"/>
          </w:tcPr>
          <w:p w14:paraId="4778D07C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otal Repeat sequence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Mb)</w:t>
            </w:r>
          </w:p>
        </w:tc>
        <w:tc>
          <w:tcPr>
            <w:tcW w:w="983" w:type="pct"/>
          </w:tcPr>
          <w:p w14:paraId="00E2EFAE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985" w:type="pct"/>
          </w:tcPr>
          <w:p w14:paraId="1D119664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230" w:type="pct"/>
          </w:tcPr>
          <w:p w14:paraId="46C34C4D" w14:textId="77777777" w:rsidR="00D50202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9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</w:t>
            </w:r>
          </w:p>
        </w:tc>
      </w:tr>
      <w:tr w:rsidR="00D50202" w14:paraId="38C4A9CB" w14:textId="77777777">
        <w:trPr>
          <w:trHeight w:val="534"/>
        </w:trPr>
        <w:tc>
          <w:tcPr>
            <w:tcW w:w="1801" w:type="pct"/>
          </w:tcPr>
          <w:p w14:paraId="04422F4E" w14:textId="77777777" w:rsidR="00D50202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Genome Size (Mb)</w:t>
            </w:r>
          </w:p>
        </w:tc>
        <w:tc>
          <w:tcPr>
            <w:tcW w:w="983" w:type="pct"/>
          </w:tcPr>
          <w:p w14:paraId="7A1D814C" w14:textId="77777777" w:rsidR="00D50202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887.20</w:t>
            </w:r>
          </w:p>
        </w:tc>
        <w:tc>
          <w:tcPr>
            <w:tcW w:w="985" w:type="pct"/>
          </w:tcPr>
          <w:p w14:paraId="58F64921" w14:textId="77777777" w:rsidR="00D50202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,039.53</w:t>
            </w:r>
          </w:p>
        </w:tc>
        <w:tc>
          <w:tcPr>
            <w:tcW w:w="1230" w:type="pct"/>
          </w:tcPr>
          <w:p w14:paraId="7B604F07" w14:textId="77777777" w:rsidR="00D50202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086.40</w:t>
            </w:r>
          </w:p>
        </w:tc>
      </w:tr>
    </w:tbl>
    <w:p w14:paraId="6BB29A19" w14:textId="77777777" w:rsidR="00D50202" w:rsidRDefault="00000000">
      <w:pPr>
        <w:jc w:val="center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color w:val="000000"/>
          <w:kern w:val="0"/>
          <w:lang w:val="en-US"/>
        </w:rPr>
        <w:t xml:space="preserve">Table S4 </w:t>
      </w:r>
      <w:bookmarkStart w:id="2" w:name="_Hlk210037444"/>
      <w:r>
        <w:rPr>
          <w:rFonts w:ascii="Times New Roman" w:hAnsi="Times New Roman" w:cs="Times New Roman" w:hint="eastAsia"/>
          <w:color w:val="000000"/>
          <w:kern w:val="0"/>
        </w:rPr>
        <w:t>Composition of repetitive sequences in grouper genomes</w:t>
      </w:r>
    </w:p>
    <w:bookmarkEnd w:id="2"/>
    <w:p w14:paraId="32906071" w14:textId="77777777" w:rsidR="00D50202" w:rsidRDefault="00D50202">
      <w:pPr>
        <w:spacing w:line="360" w:lineRule="auto"/>
        <w:jc w:val="both"/>
        <w:rPr>
          <w:rFonts w:ascii="Times New Roman" w:hAnsi="Times New Roman" w:cs="Times New Roman" w:hint="eastAsia"/>
        </w:rPr>
      </w:pPr>
    </w:p>
    <w:sectPr w:rsidR="00D5020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49F42" w14:textId="77777777" w:rsidR="00B96492" w:rsidRDefault="00B9649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8F99414" w14:textId="77777777" w:rsidR="00B96492" w:rsidRDefault="00B9649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3A295" w14:textId="77777777" w:rsidR="00B96492" w:rsidRDefault="00B96492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54C70DE" w14:textId="77777777" w:rsidR="00B96492" w:rsidRDefault="00B96492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sfrp0ebfwx2le5s53xs0v15xzedd2fpara&quot;&gt;SS_fish2&lt;record-ids&gt;&lt;item&gt;4&lt;/item&gt;&lt;item&gt;7&lt;/item&gt;&lt;item&gt;14&lt;/item&gt;&lt;item&gt;17&lt;/item&gt;&lt;item&gt;23&lt;/item&gt;&lt;item&gt;25&lt;/item&gt;&lt;item&gt;26&lt;/item&gt;&lt;item&gt;48&lt;/item&gt;&lt;item&gt;49&lt;/item&gt;&lt;item&gt;50&lt;/item&gt;&lt;item&gt;124&lt;/item&gt;&lt;item&gt;127&lt;/item&gt;&lt;item&gt;128&lt;/item&gt;&lt;item&gt;130&lt;/item&gt;&lt;item&gt;133&lt;/item&gt;&lt;item&gt;140&lt;/item&gt;&lt;item&gt;142&lt;/item&gt;&lt;item&gt;144&lt;/item&gt;&lt;item&gt;154&lt;/item&gt;&lt;item&gt;159&lt;/item&gt;&lt;item&gt;161&lt;/item&gt;&lt;item&gt;162&lt;/item&gt;&lt;item&gt;173&lt;/item&gt;&lt;item&gt;175&lt;/item&gt;&lt;item&gt;176&lt;/item&gt;&lt;item&gt;177&lt;/item&gt;&lt;item&gt;178&lt;/item&gt;&lt;item&gt;179&lt;/item&gt;&lt;item&gt;180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2&lt;/item&gt;&lt;item&gt;204&lt;/item&gt;&lt;item&gt;205&lt;/item&gt;&lt;item&gt;206&lt;/item&gt;&lt;item&gt;207&lt;/item&gt;&lt;item&gt;208&lt;/item&gt;&lt;/record-ids&gt;&lt;/item&gt;&lt;/Libraries&gt;"/>
  </w:docVars>
  <w:rsids>
    <w:rsidRoot w:val="008D1982"/>
    <w:rsid w:val="00000238"/>
    <w:rsid w:val="00001392"/>
    <w:rsid w:val="000018A2"/>
    <w:rsid w:val="00001AFE"/>
    <w:rsid w:val="00001F37"/>
    <w:rsid w:val="00002A3E"/>
    <w:rsid w:val="00002B5A"/>
    <w:rsid w:val="000037B5"/>
    <w:rsid w:val="000048CD"/>
    <w:rsid w:val="000049FE"/>
    <w:rsid w:val="000056D6"/>
    <w:rsid w:val="00005A8F"/>
    <w:rsid w:val="00006AF3"/>
    <w:rsid w:val="00006AF9"/>
    <w:rsid w:val="00006B21"/>
    <w:rsid w:val="00006B9A"/>
    <w:rsid w:val="00006C7F"/>
    <w:rsid w:val="0000704E"/>
    <w:rsid w:val="0000734E"/>
    <w:rsid w:val="000100EC"/>
    <w:rsid w:val="000103DE"/>
    <w:rsid w:val="00010577"/>
    <w:rsid w:val="000105A8"/>
    <w:rsid w:val="00010724"/>
    <w:rsid w:val="00010799"/>
    <w:rsid w:val="00011F70"/>
    <w:rsid w:val="0001217B"/>
    <w:rsid w:val="00012E8B"/>
    <w:rsid w:val="00012FD3"/>
    <w:rsid w:val="00013261"/>
    <w:rsid w:val="0001367D"/>
    <w:rsid w:val="00014310"/>
    <w:rsid w:val="00014A11"/>
    <w:rsid w:val="00015703"/>
    <w:rsid w:val="000158BC"/>
    <w:rsid w:val="00017326"/>
    <w:rsid w:val="00017F8E"/>
    <w:rsid w:val="000200D5"/>
    <w:rsid w:val="00020175"/>
    <w:rsid w:val="00020258"/>
    <w:rsid w:val="000204C6"/>
    <w:rsid w:val="000208F4"/>
    <w:rsid w:val="00020B70"/>
    <w:rsid w:val="00021FED"/>
    <w:rsid w:val="00022AF1"/>
    <w:rsid w:val="000237A5"/>
    <w:rsid w:val="00023C48"/>
    <w:rsid w:val="00023D0E"/>
    <w:rsid w:val="00023F53"/>
    <w:rsid w:val="00025124"/>
    <w:rsid w:val="000267AA"/>
    <w:rsid w:val="00026B41"/>
    <w:rsid w:val="00027188"/>
    <w:rsid w:val="000300F8"/>
    <w:rsid w:val="00030101"/>
    <w:rsid w:val="00030372"/>
    <w:rsid w:val="00031365"/>
    <w:rsid w:val="000333B6"/>
    <w:rsid w:val="00033B5F"/>
    <w:rsid w:val="00033D20"/>
    <w:rsid w:val="00033EFA"/>
    <w:rsid w:val="00034035"/>
    <w:rsid w:val="0003505A"/>
    <w:rsid w:val="000354AD"/>
    <w:rsid w:val="00035623"/>
    <w:rsid w:val="00035AB5"/>
    <w:rsid w:val="00036DE7"/>
    <w:rsid w:val="000370BF"/>
    <w:rsid w:val="00037ACE"/>
    <w:rsid w:val="00037DA7"/>
    <w:rsid w:val="00037F8C"/>
    <w:rsid w:val="00040207"/>
    <w:rsid w:val="0004060B"/>
    <w:rsid w:val="00041014"/>
    <w:rsid w:val="00041C23"/>
    <w:rsid w:val="00042B0C"/>
    <w:rsid w:val="000433CF"/>
    <w:rsid w:val="0004440F"/>
    <w:rsid w:val="00044C18"/>
    <w:rsid w:val="000454FA"/>
    <w:rsid w:val="000456A6"/>
    <w:rsid w:val="00046BA6"/>
    <w:rsid w:val="000470A4"/>
    <w:rsid w:val="000470F7"/>
    <w:rsid w:val="000471A0"/>
    <w:rsid w:val="000472BD"/>
    <w:rsid w:val="00050616"/>
    <w:rsid w:val="00050685"/>
    <w:rsid w:val="000506F7"/>
    <w:rsid w:val="00050D38"/>
    <w:rsid w:val="00051075"/>
    <w:rsid w:val="00051500"/>
    <w:rsid w:val="00052379"/>
    <w:rsid w:val="000526E9"/>
    <w:rsid w:val="000531D2"/>
    <w:rsid w:val="000533B4"/>
    <w:rsid w:val="000536C3"/>
    <w:rsid w:val="00053AEB"/>
    <w:rsid w:val="00053DF8"/>
    <w:rsid w:val="00054056"/>
    <w:rsid w:val="00054606"/>
    <w:rsid w:val="000549D1"/>
    <w:rsid w:val="00054DCC"/>
    <w:rsid w:val="0005513C"/>
    <w:rsid w:val="00055349"/>
    <w:rsid w:val="0005561A"/>
    <w:rsid w:val="00055709"/>
    <w:rsid w:val="00056034"/>
    <w:rsid w:val="000560B2"/>
    <w:rsid w:val="00056AA1"/>
    <w:rsid w:val="00057135"/>
    <w:rsid w:val="00057A77"/>
    <w:rsid w:val="00060E1F"/>
    <w:rsid w:val="00062A48"/>
    <w:rsid w:val="00062E6C"/>
    <w:rsid w:val="00062F92"/>
    <w:rsid w:val="00063CA7"/>
    <w:rsid w:val="00064749"/>
    <w:rsid w:val="00065077"/>
    <w:rsid w:val="000652A5"/>
    <w:rsid w:val="00065611"/>
    <w:rsid w:val="0006561F"/>
    <w:rsid w:val="000658BF"/>
    <w:rsid w:val="000659A3"/>
    <w:rsid w:val="000659AD"/>
    <w:rsid w:val="00065D93"/>
    <w:rsid w:val="00065DA5"/>
    <w:rsid w:val="0006670C"/>
    <w:rsid w:val="00066757"/>
    <w:rsid w:val="00066CCF"/>
    <w:rsid w:val="0006723B"/>
    <w:rsid w:val="000674F8"/>
    <w:rsid w:val="00067871"/>
    <w:rsid w:val="000707F5"/>
    <w:rsid w:val="00070B70"/>
    <w:rsid w:val="00070CF1"/>
    <w:rsid w:val="0007172C"/>
    <w:rsid w:val="0007193D"/>
    <w:rsid w:val="00071AA4"/>
    <w:rsid w:val="000726F5"/>
    <w:rsid w:val="00072D83"/>
    <w:rsid w:val="00074BA6"/>
    <w:rsid w:val="0007649A"/>
    <w:rsid w:val="00076BBA"/>
    <w:rsid w:val="00077C9C"/>
    <w:rsid w:val="000800F4"/>
    <w:rsid w:val="00080E87"/>
    <w:rsid w:val="000815BC"/>
    <w:rsid w:val="00082C65"/>
    <w:rsid w:val="00083524"/>
    <w:rsid w:val="000847CB"/>
    <w:rsid w:val="00084C2A"/>
    <w:rsid w:val="00084EF8"/>
    <w:rsid w:val="0008509B"/>
    <w:rsid w:val="000850C7"/>
    <w:rsid w:val="000850D2"/>
    <w:rsid w:val="0008567E"/>
    <w:rsid w:val="000859D4"/>
    <w:rsid w:val="00085C29"/>
    <w:rsid w:val="000875C7"/>
    <w:rsid w:val="00087635"/>
    <w:rsid w:val="00090B92"/>
    <w:rsid w:val="000910F7"/>
    <w:rsid w:val="0009111D"/>
    <w:rsid w:val="0009183E"/>
    <w:rsid w:val="0009211A"/>
    <w:rsid w:val="00092285"/>
    <w:rsid w:val="000923B8"/>
    <w:rsid w:val="000929DE"/>
    <w:rsid w:val="000944CA"/>
    <w:rsid w:val="00094984"/>
    <w:rsid w:val="00095325"/>
    <w:rsid w:val="0009573E"/>
    <w:rsid w:val="00095AE0"/>
    <w:rsid w:val="00096427"/>
    <w:rsid w:val="000968AD"/>
    <w:rsid w:val="00096A5D"/>
    <w:rsid w:val="0009707A"/>
    <w:rsid w:val="000971F1"/>
    <w:rsid w:val="000975D0"/>
    <w:rsid w:val="00097B70"/>
    <w:rsid w:val="00097DD9"/>
    <w:rsid w:val="000A013F"/>
    <w:rsid w:val="000A0541"/>
    <w:rsid w:val="000A0697"/>
    <w:rsid w:val="000A13B8"/>
    <w:rsid w:val="000A1ED1"/>
    <w:rsid w:val="000A2014"/>
    <w:rsid w:val="000A2B07"/>
    <w:rsid w:val="000A2BEB"/>
    <w:rsid w:val="000A2FAA"/>
    <w:rsid w:val="000A304C"/>
    <w:rsid w:val="000A3A8F"/>
    <w:rsid w:val="000A4448"/>
    <w:rsid w:val="000A4805"/>
    <w:rsid w:val="000A56C1"/>
    <w:rsid w:val="000A58DB"/>
    <w:rsid w:val="000A59C7"/>
    <w:rsid w:val="000A5B1B"/>
    <w:rsid w:val="000A66A1"/>
    <w:rsid w:val="000A7D58"/>
    <w:rsid w:val="000B06DA"/>
    <w:rsid w:val="000B12BD"/>
    <w:rsid w:val="000B16A2"/>
    <w:rsid w:val="000B191B"/>
    <w:rsid w:val="000B1FC4"/>
    <w:rsid w:val="000B2907"/>
    <w:rsid w:val="000B2B3D"/>
    <w:rsid w:val="000B2CFB"/>
    <w:rsid w:val="000B2E1D"/>
    <w:rsid w:val="000B3187"/>
    <w:rsid w:val="000B3692"/>
    <w:rsid w:val="000B3883"/>
    <w:rsid w:val="000B3FC4"/>
    <w:rsid w:val="000B410B"/>
    <w:rsid w:val="000B4923"/>
    <w:rsid w:val="000B51ED"/>
    <w:rsid w:val="000B523B"/>
    <w:rsid w:val="000B5708"/>
    <w:rsid w:val="000B60D9"/>
    <w:rsid w:val="000B6E91"/>
    <w:rsid w:val="000B7006"/>
    <w:rsid w:val="000B764C"/>
    <w:rsid w:val="000B7A33"/>
    <w:rsid w:val="000C1AAF"/>
    <w:rsid w:val="000C2DF9"/>
    <w:rsid w:val="000C3557"/>
    <w:rsid w:val="000C35BD"/>
    <w:rsid w:val="000C3600"/>
    <w:rsid w:val="000C3FCB"/>
    <w:rsid w:val="000C4660"/>
    <w:rsid w:val="000C4BB5"/>
    <w:rsid w:val="000C4E1C"/>
    <w:rsid w:val="000C5362"/>
    <w:rsid w:val="000C58A1"/>
    <w:rsid w:val="000C5B82"/>
    <w:rsid w:val="000C5D4C"/>
    <w:rsid w:val="000C5E03"/>
    <w:rsid w:val="000C65DB"/>
    <w:rsid w:val="000C7864"/>
    <w:rsid w:val="000C7ED7"/>
    <w:rsid w:val="000D134F"/>
    <w:rsid w:val="000D2861"/>
    <w:rsid w:val="000D294A"/>
    <w:rsid w:val="000D2A35"/>
    <w:rsid w:val="000D309E"/>
    <w:rsid w:val="000D4570"/>
    <w:rsid w:val="000D48E0"/>
    <w:rsid w:val="000D53B4"/>
    <w:rsid w:val="000D53F6"/>
    <w:rsid w:val="000D5639"/>
    <w:rsid w:val="000D6086"/>
    <w:rsid w:val="000D6A95"/>
    <w:rsid w:val="000D7057"/>
    <w:rsid w:val="000E0616"/>
    <w:rsid w:val="000E06ED"/>
    <w:rsid w:val="000E0882"/>
    <w:rsid w:val="000E1D4A"/>
    <w:rsid w:val="000E251C"/>
    <w:rsid w:val="000E2989"/>
    <w:rsid w:val="000E2E96"/>
    <w:rsid w:val="000E3477"/>
    <w:rsid w:val="000E3F59"/>
    <w:rsid w:val="000E3FA6"/>
    <w:rsid w:val="000E5593"/>
    <w:rsid w:val="000E5D3B"/>
    <w:rsid w:val="000E6C2D"/>
    <w:rsid w:val="000E70A6"/>
    <w:rsid w:val="000E70CA"/>
    <w:rsid w:val="000E72DB"/>
    <w:rsid w:val="000F0B51"/>
    <w:rsid w:val="000F0BEA"/>
    <w:rsid w:val="000F0C0F"/>
    <w:rsid w:val="000F2184"/>
    <w:rsid w:val="000F2CCE"/>
    <w:rsid w:val="000F3403"/>
    <w:rsid w:val="000F4241"/>
    <w:rsid w:val="000F5AF4"/>
    <w:rsid w:val="000F5E6D"/>
    <w:rsid w:val="000F627E"/>
    <w:rsid w:val="00100481"/>
    <w:rsid w:val="00100898"/>
    <w:rsid w:val="00100D0C"/>
    <w:rsid w:val="0010189D"/>
    <w:rsid w:val="001018F8"/>
    <w:rsid w:val="00101A76"/>
    <w:rsid w:val="00101C67"/>
    <w:rsid w:val="00101F8F"/>
    <w:rsid w:val="001020DA"/>
    <w:rsid w:val="00102161"/>
    <w:rsid w:val="00102B24"/>
    <w:rsid w:val="00102EC6"/>
    <w:rsid w:val="00103835"/>
    <w:rsid w:val="00104B87"/>
    <w:rsid w:val="0010521B"/>
    <w:rsid w:val="001053A4"/>
    <w:rsid w:val="0010598A"/>
    <w:rsid w:val="00106A56"/>
    <w:rsid w:val="00106AFA"/>
    <w:rsid w:val="00106D67"/>
    <w:rsid w:val="0010735C"/>
    <w:rsid w:val="0011014B"/>
    <w:rsid w:val="0011035B"/>
    <w:rsid w:val="001115EF"/>
    <w:rsid w:val="001117CB"/>
    <w:rsid w:val="0011253F"/>
    <w:rsid w:val="00112A9C"/>
    <w:rsid w:val="00113322"/>
    <w:rsid w:val="001136AE"/>
    <w:rsid w:val="00113953"/>
    <w:rsid w:val="00113984"/>
    <w:rsid w:val="00113EB3"/>
    <w:rsid w:val="001146EA"/>
    <w:rsid w:val="00114BEA"/>
    <w:rsid w:val="001153BC"/>
    <w:rsid w:val="00115DFF"/>
    <w:rsid w:val="00116C77"/>
    <w:rsid w:val="00117052"/>
    <w:rsid w:val="00117539"/>
    <w:rsid w:val="001204E7"/>
    <w:rsid w:val="00121B4C"/>
    <w:rsid w:val="00121B59"/>
    <w:rsid w:val="001225DE"/>
    <w:rsid w:val="00122A47"/>
    <w:rsid w:val="0012314B"/>
    <w:rsid w:val="00123C8E"/>
    <w:rsid w:val="0012417A"/>
    <w:rsid w:val="00124BE9"/>
    <w:rsid w:val="00125244"/>
    <w:rsid w:val="00125C4B"/>
    <w:rsid w:val="00126959"/>
    <w:rsid w:val="001274D3"/>
    <w:rsid w:val="00127B21"/>
    <w:rsid w:val="00127DA5"/>
    <w:rsid w:val="00130E05"/>
    <w:rsid w:val="001311F1"/>
    <w:rsid w:val="00132DE5"/>
    <w:rsid w:val="00132F77"/>
    <w:rsid w:val="001332C4"/>
    <w:rsid w:val="00133932"/>
    <w:rsid w:val="00134064"/>
    <w:rsid w:val="00134108"/>
    <w:rsid w:val="0013491A"/>
    <w:rsid w:val="00134FF9"/>
    <w:rsid w:val="00135C11"/>
    <w:rsid w:val="00135CBC"/>
    <w:rsid w:val="001361B4"/>
    <w:rsid w:val="0013622D"/>
    <w:rsid w:val="00137165"/>
    <w:rsid w:val="0013780A"/>
    <w:rsid w:val="00137F4C"/>
    <w:rsid w:val="00140395"/>
    <w:rsid w:val="00140B1E"/>
    <w:rsid w:val="001410EB"/>
    <w:rsid w:val="00141147"/>
    <w:rsid w:val="00141CAE"/>
    <w:rsid w:val="00141E94"/>
    <w:rsid w:val="00142A30"/>
    <w:rsid w:val="00143135"/>
    <w:rsid w:val="001435A5"/>
    <w:rsid w:val="00143EE2"/>
    <w:rsid w:val="001440B6"/>
    <w:rsid w:val="00144783"/>
    <w:rsid w:val="00144CB9"/>
    <w:rsid w:val="0014519B"/>
    <w:rsid w:val="001455DD"/>
    <w:rsid w:val="00145EF4"/>
    <w:rsid w:val="0014699F"/>
    <w:rsid w:val="00147084"/>
    <w:rsid w:val="0014772B"/>
    <w:rsid w:val="00147987"/>
    <w:rsid w:val="00150FBE"/>
    <w:rsid w:val="0015133D"/>
    <w:rsid w:val="00151354"/>
    <w:rsid w:val="00151851"/>
    <w:rsid w:val="00151BF0"/>
    <w:rsid w:val="00151C7E"/>
    <w:rsid w:val="00151E22"/>
    <w:rsid w:val="00152526"/>
    <w:rsid w:val="00155008"/>
    <w:rsid w:val="001562EE"/>
    <w:rsid w:val="001566AC"/>
    <w:rsid w:val="001568F5"/>
    <w:rsid w:val="00157AE5"/>
    <w:rsid w:val="00157DD8"/>
    <w:rsid w:val="00160767"/>
    <w:rsid w:val="00160D1A"/>
    <w:rsid w:val="00161332"/>
    <w:rsid w:val="0016211F"/>
    <w:rsid w:val="001621C0"/>
    <w:rsid w:val="001625F9"/>
    <w:rsid w:val="00162A51"/>
    <w:rsid w:val="00163275"/>
    <w:rsid w:val="00163C2A"/>
    <w:rsid w:val="0016412E"/>
    <w:rsid w:val="00164316"/>
    <w:rsid w:val="001645F1"/>
    <w:rsid w:val="00164D61"/>
    <w:rsid w:val="00165361"/>
    <w:rsid w:val="001653E4"/>
    <w:rsid w:val="0016570F"/>
    <w:rsid w:val="00165E7D"/>
    <w:rsid w:val="0016663D"/>
    <w:rsid w:val="00166970"/>
    <w:rsid w:val="00166BD9"/>
    <w:rsid w:val="001679A2"/>
    <w:rsid w:val="00170298"/>
    <w:rsid w:val="00170B35"/>
    <w:rsid w:val="001726B5"/>
    <w:rsid w:val="001726C0"/>
    <w:rsid w:val="00172865"/>
    <w:rsid w:val="001729CA"/>
    <w:rsid w:val="00172C93"/>
    <w:rsid w:val="0017363F"/>
    <w:rsid w:val="00173982"/>
    <w:rsid w:val="00174033"/>
    <w:rsid w:val="00174FCB"/>
    <w:rsid w:val="00175754"/>
    <w:rsid w:val="001763C2"/>
    <w:rsid w:val="00176431"/>
    <w:rsid w:val="00176E84"/>
    <w:rsid w:val="0017755C"/>
    <w:rsid w:val="00177AF8"/>
    <w:rsid w:val="00177C85"/>
    <w:rsid w:val="00177EEC"/>
    <w:rsid w:val="00180D38"/>
    <w:rsid w:val="00181617"/>
    <w:rsid w:val="00181AE5"/>
    <w:rsid w:val="00182FC6"/>
    <w:rsid w:val="00183057"/>
    <w:rsid w:val="00183089"/>
    <w:rsid w:val="001830B7"/>
    <w:rsid w:val="001831DF"/>
    <w:rsid w:val="00183D00"/>
    <w:rsid w:val="00184343"/>
    <w:rsid w:val="00184BE7"/>
    <w:rsid w:val="00185E6C"/>
    <w:rsid w:val="00186018"/>
    <w:rsid w:val="00186B3F"/>
    <w:rsid w:val="00187E12"/>
    <w:rsid w:val="00190615"/>
    <w:rsid w:val="0019153E"/>
    <w:rsid w:val="001916CB"/>
    <w:rsid w:val="001916F5"/>
    <w:rsid w:val="00192351"/>
    <w:rsid w:val="00193101"/>
    <w:rsid w:val="00193391"/>
    <w:rsid w:val="001936F2"/>
    <w:rsid w:val="0019378A"/>
    <w:rsid w:val="00193841"/>
    <w:rsid w:val="00194259"/>
    <w:rsid w:val="001947AB"/>
    <w:rsid w:val="001955D6"/>
    <w:rsid w:val="00195910"/>
    <w:rsid w:val="001961E7"/>
    <w:rsid w:val="00196505"/>
    <w:rsid w:val="0019660F"/>
    <w:rsid w:val="00196FF7"/>
    <w:rsid w:val="00197935"/>
    <w:rsid w:val="001A062D"/>
    <w:rsid w:val="001A0C27"/>
    <w:rsid w:val="001A110B"/>
    <w:rsid w:val="001A1552"/>
    <w:rsid w:val="001A1CB3"/>
    <w:rsid w:val="001A20D1"/>
    <w:rsid w:val="001A22FB"/>
    <w:rsid w:val="001A2A26"/>
    <w:rsid w:val="001A2F49"/>
    <w:rsid w:val="001A369A"/>
    <w:rsid w:val="001A40DF"/>
    <w:rsid w:val="001A4892"/>
    <w:rsid w:val="001A5B4B"/>
    <w:rsid w:val="001A5DF0"/>
    <w:rsid w:val="001A6241"/>
    <w:rsid w:val="001A66D7"/>
    <w:rsid w:val="001A75C6"/>
    <w:rsid w:val="001A79F1"/>
    <w:rsid w:val="001A7D54"/>
    <w:rsid w:val="001A7E83"/>
    <w:rsid w:val="001B0D6A"/>
    <w:rsid w:val="001B165A"/>
    <w:rsid w:val="001B1CF0"/>
    <w:rsid w:val="001B23D9"/>
    <w:rsid w:val="001B39AC"/>
    <w:rsid w:val="001B458A"/>
    <w:rsid w:val="001B4B21"/>
    <w:rsid w:val="001B50EC"/>
    <w:rsid w:val="001B60F3"/>
    <w:rsid w:val="001B6129"/>
    <w:rsid w:val="001B68DB"/>
    <w:rsid w:val="001B694A"/>
    <w:rsid w:val="001B746F"/>
    <w:rsid w:val="001C0529"/>
    <w:rsid w:val="001C07B2"/>
    <w:rsid w:val="001C0AA4"/>
    <w:rsid w:val="001C104F"/>
    <w:rsid w:val="001C2064"/>
    <w:rsid w:val="001C234D"/>
    <w:rsid w:val="001C287A"/>
    <w:rsid w:val="001C2BA0"/>
    <w:rsid w:val="001C32E4"/>
    <w:rsid w:val="001C368C"/>
    <w:rsid w:val="001C397E"/>
    <w:rsid w:val="001C3BB8"/>
    <w:rsid w:val="001C4802"/>
    <w:rsid w:val="001C6006"/>
    <w:rsid w:val="001C64BE"/>
    <w:rsid w:val="001C653E"/>
    <w:rsid w:val="001C689B"/>
    <w:rsid w:val="001C6B36"/>
    <w:rsid w:val="001C74CF"/>
    <w:rsid w:val="001C7ABA"/>
    <w:rsid w:val="001D06C0"/>
    <w:rsid w:val="001D07B9"/>
    <w:rsid w:val="001D0AB3"/>
    <w:rsid w:val="001D0C94"/>
    <w:rsid w:val="001D0CE6"/>
    <w:rsid w:val="001D0D98"/>
    <w:rsid w:val="001D1A0D"/>
    <w:rsid w:val="001D2405"/>
    <w:rsid w:val="001D36B5"/>
    <w:rsid w:val="001D3B79"/>
    <w:rsid w:val="001D42CF"/>
    <w:rsid w:val="001D52B1"/>
    <w:rsid w:val="001D5C28"/>
    <w:rsid w:val="001D5ED4"/>
    <w:rsid w:val="001D6B8A"/>
    <w:rsid w:val="001D7D5C"/>
    <w:rsid w:val="001D7E63"/>
    <w:rsid w:val="001E04ED"/>
    <w:rsid w:val="001E05C1"/>
    <w:rsid w:val="001E0F87"/>
    <w:rsid w:val="001E1140"/>
    <w:rsid w:val="001E318A"/>
    <w:rsid w:val="001E3396"/>
    <w:rsid w:val="001E351A"/>
    <w:rsid w:val="001E4038"/>
    <w:rsid w:val="001E42DA"/>
    <w:rsid w:val="001E5073"/>
    <w:rsid w:val="001E54F1"/>
    <w:rsid w:val="001E5B93"/>
    <w:rsid w:val="001E6126"/>
    <w:rsid w:val="001E6182"/>
    <w:rsid w:val="001E62AA"/>
    <w:rsid w:val="001E7ACE"/>
    <w:rsid w:val="001F038D"/>
    <w:rsid w:val="001F0D04"/>
    <w:rsid w:val="001F363E"/>
    <w:rsid w:val="001F38E8"/>
    <w:rsid w:val="001F3CCB"/>
    <w:rsid w:val="001F3D6B"/>
    <w:rsid w:val="001F461B"/>
    <w:rsid w:val="001F4BAA"/>
    <w:rsid w:val="001F55D9"/>
    <w:rsid w:val="001F5C49"/>
    <w:rsid w:val="001F7036"/>
    <w:rsid w:val="001F70A0"/>
    <w:rsid w:val="001F789D"/>
    <w:rsid w:val="00200259"/>
    <w:rsid w:val="002009A3"/>
    <w:rsid w:val="00200A80"/>
    <w:rsid w:val="00200EFB"/>
    <w:rsid w:val="00200F34"/>
    <w:rsid w:val="00200FCE"/>
    <w:rsid w:val="0020151F"/>
    <w:rsid w:val="00201C8D"/>
    <w:rsid w:val="0020214C"/>
    <w:rsid w:val="00202EF4"/>
    <w:rsid w:val="002032CC"/>
    <w:rsid w:val="00204A16"/>
    <w:rsid w:val="002050A4"/>
    <w:rsid w:val="002050B7"/>
    <w:rsid w:val="00205C41"/>
    <w:rsid w:val="002062A7"/>
    <w:rsid w:val="002067F8"/>
    <w:rsid w:val="002070EA"/>
    <w:rsid w:val="00207441"/>
    <w:rsid w:val="00210162"/>
    <w:rsid w:val="0021019C"/>
    <w:rsid w:val="002102CA"/>
    <w:rsid w:val="002104DD"/>
    <w:rsid w:val="00211DCC"/>
    <w:rsid w:val="002123BD"/>
    <w:rsid w:val="0021274D"/>
    <w:rsid w:val="00212D96"/>
    <w:rsid w:val="00213DD3"/>
    <w:rsid w:val="002149BD"/>
    <w:rsid w:val="00214D2E"/>
    <w:rsid w:val="0021535D"/>
    <w:rsid w:val="002154E4"/>
    <w:rsid w:val="0021597E"/>
    <w:rsid w:val="00216198"/>
    <w:rsid w:val="00216BDE"/>
    <w:rsid w:val="00216FB8"/>
    <w:rsid w:val="00217128"/>
    <w:rsid w:val="00217218"/>
    <w:rsid w:val="0021740F"/>
    <w:rsid w:val="00217817"/>
    <w:rsid w:val="0021783F"/>
    <w:rsid w:val="00217A45"/>
    <w:rsid w:val="00217EFC"/>
    <w:rsid w:val="00220690"/>
    <w:rsid w:val="00220E6B"/>
    <w:rsid w:val="00221377"/>
    <w:rsid w:val="00221446"/>
    <w:rsid w:val="00221525"/>
    <w:rsid w:val="00221E21"/>
    <w:rsid w:val="002230A5"/>
    <w:rsid w:val="0022366C"/>
    <w:rsid w:val="00223734"/>
    <w:rsid w:val="00223E7B"/>
    <w:rsid w:val="00224317"/>
    <w:rsid w:val="002244F5"/>
    <w:rsid w:val="00224791"/>
    <w:rsid w:val="00224DF6"/>
    <w:rsid w:val="00224E71"/>
    <w:rsid w:val="002252E3"/>
    <w:rsid w:val="002266FC"/>
    <w:rsid w:val="00226A1F"/>
    <w:rsid w:val="00226F8F"/>
    <w:rsid w:val="00227098"/>
    <w:rsid w:val="00230109"/>
    <w:rsid w:val="00230719"/>
    <w:rsid w:val="00231204"/>
    <w:rsid w:val="002319C0"/>
    <w:rsid w:val="00232766"/>
    <w:rsid w:val="00232E67"/>
    <w:rsid w:val="00233D88"/>
    <w:rsid w:val="00233E84"/>
    <w:rsid w:val="00234449"/>
    <w:rsid w:val="00234CCB"/>
    <w:rsid w:val="00234EF3"/>
    <w:rsid w:val="002350B7"/>
    <w:rsid w:val="00235326"/>
    <w:rsid w:val="002361B1"/>
    <w:rsid w:val="00236AFF"/>
    <w:rsid w:val="00237AEF"/>
    <w:rsid w:val="00237C8E"/>
    <w:rsid w:val="00241482"/>
    <w:rsid w:val="00241C1C"/>
    <w:rsid w:val="00241EAC"/>
    <w:rsid w:val="0024240B"/>
    <w:rsid w:val="00242A9B"/>
    <w:rsid w:val="00242D46"/>
    <w:rsid w:val="0024306D"/>
    <w:rsid w:val="0024370C"/>
    <w:rsid w:val="0024487F"/>
    <w:rsid w:val="00244C59"/>
    <w:rsid w:val="002459E2"/>
    <w:rsid w:val="00245CFE"/>
    <w:rsid w:val="0024674A"/>
    <w:rsid w:val="00246A6E"/>
    <w:rsid w:val="00247C95"/>
    <w:rsid w:val="00247D24"/>
    <w:rsid w:val="0025004F"/>
    <w:rsid w:val="0025059F"/>
    <w:rsid w:val="00250885"/>
    <w:rsid w:val="00250C68"/>
    <w:rsid w:val="00251802"/>
    <w:rsid w:val="002519D6"/>
    <w:rsid w:val="00251D80"/>
    <w:rsid w:val="00251F79"/>
    <w:rsid w:val="00252157"/>
    <w:rsid w:val="0025234C"/>
    <w:rsid w:val="002539D1"/>
    <w:rsid w:val="002547EC"/>
    <w:rsid w:val="00254A33"/>
    <w:rsid w:val="002551D9"/>
    <w:rsid w:val="0025526A"/>
    <w:rsid w:val="00256520"/>
    <w:rsid w:val="0025660B"/>
    <w:rsid w:val="00257A99"/>
    <w:rsid w:val="00257FAE"/>
    <w:rsid w:val="00260229"/>
    <w:rsid w:val="002608EE"/>
    <w:rsid w:val="00260916"/>
    <w:rsid w:val="0026091F"/>
    <w:rsid w:val="0026098A"/>
    <w:rsid w:val="00260C50"/>
    <w:rsid w:val="00261E8A"/>
    <w:rsid w:val="00262D1D"/>
    <w:rsid w:val="0026369F"/>
    <w:rsid w:val="002639C4"/>
    <w:rsid w:val="00263B09"/>
    <w:rsid w:val="00264016"/>
    <w:rsid w:val="002641F1"/>
    <w:rsid w:val="00264468"/>
    <w:rsid w:val="0026451D"/>
    <w:rsid w:val="002645B9"/>
    <w:rsid w:val="002648F8"/>
    <w:rsid w:val="00264F39"/>
    <w:rsid w:val="0026534E"/>
    <w:rsid w:val="0026559E"/>
    <w:rsid w:val="00265876"/>
    <w:rsid w:val="002659EE"/>
    <w:rsid w:val="002664D4"/>
    <w:rsid w:val="00267712"/>
    <w:rsid w:val="00267C18"/>
    <w:rsid w:val="002709AD"/>
    <w:rsid w:val="00270D58"/>
    <w:rsid w:val="00271518"/>
    <w:rsid w:val="00271CFE"/>
    <w:rsid w:val="00271D9B"/>
    <w:rsid w:val="0027262F"/>
    <w:rsid w:val="00272EED"/>
    <w:rsid w:val="00273399"/>
    <w:rsid w:val="00273FDC"/>
    <w:rsid w:val="00274264"/>
    <w:rsid w:val="00274553"/>
    <w:rsid w:val="00274637"/>
    <w:rsid w:val="00274706"/>
    <w:rsid w:val="00275FEC"/>
    <w:rsid w:val="002760B6"/>
    <w:rsid w:val="00276786"/>
    <w:rsid w:val="0027694B"/>
    <w:rsid w:val="00276E9C"/>
    <w:rsid w:val="00277075"/>
    <w:rsid w:val="002773D7"/>
    <w:rsid w:val="00277AD2"/>
    <w:rsid w:val="00277F07"/>
    <w:rsid w:val="002808DF"/>
    <w:rsid w:val="002814FB"/>
    <w:rsid w:val="002833D3"/>
    <w:rsid w:val="002845EE"/>
    <w:rsid w:val="00284A38"/>
    <w:rsid w:val="00284B58"/>
    <w:rsid w:val="00285E19"/>
    <w:rsid w:val="0028612B"/>
    <w:rsid w:val="00287361"/>
    <w:rsid w:val="002906D8"/>
    <w:rsid w:val="00290D20"/>
    <w:rsid w:val="0029110C"/>
    <w:rsid w:val="00291D25"/>
    <w:rsid w:val="00291D3B"/>
    <w:rsid w:val="002926F1"/>
    <w:rsid w:val="00292AC8"/>
    <w:rsid w:val="00292CD7"/>
    <w:rsid w:val="002932D2"/>
    <w:rsid w:val="00293801"/>
    <w:rsid w:val="00293D18"/>
    <w:rsid w:val="00293E80"/>
    <w:rsid w:val="002947A8"/>
    <w:rsid w:val="00295ACF"/>
    <w:rsid w:val="00296955"/>
    <w:rsid w:val="00296A53"/>
    <w:rsid w:val="00296C71"/>
    <w:rsid w:val="002A0825"/>
    <w:rsid w:val="002A0A85"/>
    <w:rsid w:val="002A1E86"/>
    <w:rsid w:val="002A2155"/>
    <w:rsid w:val="002A2947"/>
    <w:rsid w:val="002A2EC8"/>
    <w:rsid w:val="002A3247"/>
    <w:rsid w:val="002A36CD"/>
    <w:rsid w:val="002A415E"/>
    <w:rsid w:val="002A43E9"/>
    <w:rsid w:val="002A479A"/>
    <w:rsid w:val="002A5587"/>
    <w:rsid w:val="002A567F"/>
    <w:rsid w:val="002A65B3"/>
    <w:rsid w:val="002A6E08"/>
    <w:rsid w:val="002A74C5"/>
    <w:rsid w:val="002A76BA"/>
    <w:rsid w:val="002A7DEE"/>
    <w:rsid w:val="002B0725"/>
    <w:rsid w:val="002B0885"/>
    <w:rsid w:val="002B11EF"/>
    <w:rsid w:val="002B1C13"/>
    <w:rsid w:val="002B22BC"/>
    <w:rsid w:val="002B2CF4"/>
    <w:rsid w:val="002B3458"/>
    <w:rsid w:val="002B396A"/>
    <w:rsid w:val="002B5C8A"/>
    <w:rsid w:val="002B6480"/>
    <w:rsid w:val="002C0026"/>
    <w:rsid w:val="002C1CFB"/>
    <w:rsid w:val="002C1F28"/>
    <w:rsid w:val="002C2D60"/>
    <w:rsid w:val="002C2FF2"/>
    <w:rsid w:val="002C3E1D"/>
    <w:rsid w:val="002C4C96"/>
    <w:rsid w:val="002C519B"/>
    <w:rsid w:val="002C5679"/>
    <w:rsid w:val="002C6207"/>
    <w:rsid w:val="002C6DBA"/>
    <w:rsid w:val="002C7F44"/>
    <w:rsid w:val="002D0FB7"/>
    <w:rsid w:val="002D2451"/>
    <w:rsid w:val="002D2F3F"/>
    <w:rsid w:val="002D30A1"/>
    <w:rsid w:val="002D4316"/>
    <w:rsid w:val="002D5514"/>
    <w:rsid w:val="002D651A"/>
    <w:rsid w:val="002D667B"/>
    <w:rsid w:val="002D6807"/>
    <w:rsid w:val="002D6BD4"/>
    <w:rsid w:val="002D7007"/>
    <w:rsid w:val="002D7D1D"/>
    <w:rsid w:val="002D7F85"/>
    <w:rsid w:val="002E0B86"/>
    <w:rsid w:val="002E107C"/>
    <w:rsid w:val="002E1B66"/>
    <w:rsid w:val="002E1E88"/>
    <w:rsid w:val="002E254F"/>
    <w:rsid w:val="002E25C4"/>
    <w:rsid w:val="002E27DA"/>
    <w:rsid w:val="002E2944"/>
    <w:rsid w:val="002E2D53"/>
    <w:rsid w:val="002E2F07"/>
    <w:rsid w:val="002E3442"/>
    <w:rsid w:val="002E3B90"/>
    <w:rsid w:val="002E43A2"/>
    <w:rsid w:val="002E449D"/>
    <w:rsid w:val="002E45C4"/>
    <w:rsid w:val="002E4D48"/>
    <w:rsid w:val="002E5969"/>
    <w:rsid w:val="002E5B63"/>
    <w:rsid w:val="002E672D"/>
    <w:rsid w:val="002E6CEF"/>
    <w:rsid w:val="002E7C47"/>
    <w:rsid w:val="002F040E"/>
    <w:rsid w:val="002F07F6"/>
    <w:rsid w:val="002F0ECC"/>
    <w:rsid w:val="002F0F1A"/>
    <w:rsid w:val="002F13EE"/>
    <w:rsid w:val="002F1519"/>
    <w:rsid w:val="002F1A8E"/>
    <w:rsid w:val="002F1C52"/>
    <w:rsid w:val="002F1E22"/>
    <w:rsid w:val="002F246A"/>
    <w:rsid w:val="002F28CF"/>
    <w:rsid w:val="002F3053"/>
    <w:rsid w:val="002F3202"/>
    <w:rsid w:val="002F394A"/>
    <w:rsid w:val="002F3B08"/>
    <w:rsid w:val="002F3CBA"/>
    <w:rsid w:val="002F522C"/>
    <w:rsid w:val="002F5832"/>
    <w:rsid w:val="002F5B2A"/>
    <w:rsid w:val="002F6080"/>
    <w:rsid w:val="002F7787"/>
    <w:rsid w:val="002F7E73"/>
    <w:rsid w:val="002F7EA3"/>
    <w:rsid w:val="00300368"/>
    <w:rsid w:val="00300B23"/>
    <w:rsid w:val="00300DCA"/>
    <w:rsid w:val="00301581"/>
    <w:rsid w:val="0030190F"/>
    <w:rsid w:val="003021CA"/>
    <w:rsid w:val="00302530"/>
    <w:rsid w:val="003027BB"/>
    <w:rsid w:val="0030377E"/>
    <w:rsid w:val="00303CED"/>
    <w:rsid w:val="003047EB"/>
    <w:rsid w:val="00305228"/>
    <w:rsid w:val="00305C43"/>
    <w:rsid w:val="00305F54"/>
    <w:rsid w:val="00305F63"/>
    <w:rsid w:val="003066F6"/>
    <w:rsid w:val="00306A75"/>
    <w:rsid w:val="00306B8E"/>
    <w:rsid w:val="00306CD6"/>
    <w:rsid w:val="00307C9F"/>
    <w:rsid w:val="0031023B"/>
    <w:rsid w:val="003104B3"/>
    <w:rsid w:val="0031054C"/>
    <w:rsid w:val="003111F1"/>
    <w:rsid w:val="00311E52"/>
    <w:rsid w:val="0031250E"/>
    <w:rsid w:val="00312569"/>
    <w:rsid w:val="0031459B"/>
    <w:rsid w:val="00314E0B"/>
    <w:rsid w:val="003154E4"/>
    <w:rsid w:val="003155FB"/>
    <w:rsid w:val="00315A5B"/>
    <w:rsid w:val="003168A5"/>
    <w:rsid w:val="00316E9C"/>
    <w:rsid w:val="00317907"/>
    <w:rsid w:val="00320DC2"/>
    <w:rsid w:val="00320F5E"/>
    <w:rsid w:val="00321441"/>
    <w:rsid w:val="003215D9"/>
    <w:rsid w:val="003218B9"/>
    <w:rsid w:val="003222C2"/>
    <w:rsid w:val="003227F8"/>
    <w:rsid w:val="00322917"/>
    <w:rsid w:val="00322979"/>
    <w:rsid w:val="00322E07"/>
    <w:rsid w:val="00322F22"/>
    <w:rsid w:val="003233B8"/>
    <w:rsid w:val="00323841"/>
    <w:rsid w:val="0032384D"/>
    <w:rsid w:val="00323B16"/>
    <w:rsid w:val="00324188"/>
    <w:rsid w:val="00324CFF"/>
    <w:rsid w:val="00325861"/>
    <w:rsid w:val="00326375"/>
    <w:rsid w:val="00326974"/>
    <w:rsid w:val="00327212"/>
    <w:rsid w:val="0032737D"/>
    <w:rsid w:val="0032738A"/>
    <w:rsid w:val="0032768A"/>
    <w:rsid w:val="0032787B"/>
    <w:rsid w:val="0033021D"/>
    <w:rsid w:val="003302B0"/>
    <w:rsid w:val="003302FA"/>
    <w:rsid w:val="00330933"/>
    <w:rsid w:val="003309E5"/>
    <w:rsid w:val="0033274A"/>
    <w:rsid w:val="00332BCF"/>
    <w:rsid w:val="00332D9F"/>
    <w:rsid w:val="00332DCA"/>
    <w:rsid w:val="00333209"/>
    <w:rsid w:val="0033380F"/>
    <w:rsid w:val="00333B3A"/>
    <w:rsid w:val="0033455F"/>
    <w:rsid w:val="00334FC5"/>
    <w:rsid w:val="003350A4"/>
    <w:rsid w:val="00336065"/>
    <w:rsid w:val="003364FA"/>
    <w:rsid w:val="00336EB2"/>
    <w:rsid w:val="00336F40"/>
    <w:rsid w:val="003379B0"/>
    <w:rsid w:val="00337D73"/>
    <w:rsid w:val="003404BF"/>
    <w:rsid w:val="00340C3A"/>
    <w:rsid w:val="00341368"/>
    <w:rsid w:val="00341D8A"/>
    <w:rsid w:val="003420CE"/>
    <w:rsid w:val="003421CA"/>
    <w:rsid w:val="0034235C"/>
    <w:rsid w:val="00342508"/>
    <w:rsid w:val="0034265B"/>
    <w:rsid w:val="00343058"/>
    <w:rsid w:val="003439EC"/>
    <w:rsid w:val="00343B86"/>
    <w:rsid w:val="00343DC8"/>
    <w:rsid w:val="00343EE3"/>
    <w:rsid w:val="0034458E"/>
    <w:rsid w:val="00344A3C"/>
    <w:rsid w:val="00344B63"/>
    <w:rsid w:val="00344E98"/>
    <w:rsid w:val="0034604D"/>
    <w:rsid w:val="003468C1"/>
    <w:rsid w:val="00347055"/>
    <w:rsid w:val="0034746F"/>
    <w:rsid w:val="003475F0"/>
    <w:rsid w:val="0034760C"/>
    <w:rsid w:val="003479E9"/>
    <w:rsid w:val="003501BB"/>
    <w:rsid w:val="0035022E"/>
    <w:rsid w:val="0035048E"/>
    <w:rsid w:val="003510D6"/>
    <w:rsid w:val="003514CC"/>
    <w:rsid w:val="00351B2C"/>
    <w:rsid w:val="003526B2"/>
    <w:rsid w:val="00352833"/>
    <w:rsid w:val="003529CA"/>
    <w:rsid w:val="00352D10"/>
    <w:rsid w:val="003532A3"/>
    <w:rsid w:val="0035342B"/>
    <w:rsid w:val="003544D0"/>
    <w:rsid w:val="00354E1E"/>
    <w:rsid w:val="00355FD4"/>
    <w:rsid w:val="00356B83"/>
    <w:rsid w:val="00356FDD"/>
    <w:rsid w:val="0035729A"/>
    <w:rsid w:val="003573CF"/>
    <w:rsid w:val="003601A5"/>
    <w:rsid w:val="003604A1"/>
    <w:rsid w:val="00360AD0"/>
    <w:rsid w:val="00360EA8"/>
    <w:rsid w:val="00361FB9"/>
    <w:rsid w:val="00362127"/>
    <w:rsid w:val="00362349"/>
    <w:rsid w:val="00362822"/>
    <w:rsid w:val="00362BD0"/>
    <w:rsid w:val="00362C04"/>
    <w:rsid w:val="00362E84"/>
    <w:rsid w:val="0036335E"/>
    <w:rsid w:val="00363410"/>
    <w:rsid w:val="003635E1"/>
    <w:rsid w:val="00363797"/>
    <w:rsid w:val="003640BB"/>
    <w:rsid w:val="00364ADA"/>
    <w:rsid w:val="00364C64"/>
    <w:rsid w:val="003652C3"/>
    <w:rsid w:val="00365A8A"/>
    <w:rsid w:val="0036609F"/>
    <w:rsid w:val="00366414"/>
    <w:rsid w:val="00366431"/>
    <w:rsid w:val="0036679E"/>
    <w:rsid w:val="0036687E"/>
    <w:rsid w:val="00366C25"/>
    <w:rsid w:val="00367482"/>
    <w:rsid w:val="0036769E"/>
    <w:rsid w:val="00367E11"/>
    <w:rsid w:val="0037065D"/>
    <w:rsid w:val="00370AC7"/>
    <w:rsid w:val="003712EE"/>
    <w:rsid w:val="00371AFF"/>
    <w:rsid w:val="00371F50"/>
    <w:rsid w:val="00372552"/>
    <w:rsid w:val="00372DD1"/>
    <w:rsid w:val="0037334A"/>
    <w:rsid w:val="0037374F"/>
    <w:rsid w:val="00373B31"/>
    <w:rsid w:val="003747EF"/>
    <w:rsid w:val="00375A00"/>
    <w:rsid w:val="00375ABE"/>
    <w:rsid w:val="00375B3F"/>
    <w:rsid w:val="00375C78"/>
    <w:rsid w:val="00375EC0"/>
    <w:rsid w:val="003763BA"/>
    <w:rsid w:val="00376ACE"/>
    <w:rsid w:val="0037761A"/>
    <w:rsid w:val="00377F02"/>
    <w:rsid w:val="00380067"/>
    <w:rsid w:val="00380D27"/>
    <w:rsid w:val="00381C69"/>
    <w:rsid w:val="00382126"/>
    <w:rsid w:val="00382626"/>
    <w:rsid w:val="00383413"/>
    <w:rsid w:val="00383479"/>
    <w:rsid w:val="00383632"/>
    <w:rsid w:val="00383670"/>
    <w:rsid w:val="00383D67"/>
    <w:rsid w:val="00384161"/>
    <w:rsid w:val="003854C0"/>
    <w:rsid w:val="003863EB"/>
    <w:rsid w:val="003864D3"/>
    <w:rsid w:val="0038713A"/>
    <w:rsid w:val="0038735E"/>
    <w:rsid w:val="003876CD"/>
    <w:rsid w:val="00387809"/>
    <w:rsid w:val="00387E14"/>
    <w:rsid w:val="00387F5D"/>
    <w:rsid w:val="00390DF2"/>
    <w:rsid w:val="003913AC"/>
    <w:rsid w:val="003915CD"/>
    <w:rsid w:val="00391C30"/>
    <w:rsid w:val="00391E34"/>
    <w:rsid w:val="0039200C"/>
    <w:rsid w:val="0039222F"/>
    <w:rsid w:val="00392425"/>
    <w:rsid w:val="00392E81"/>
    <w:rsid w:val="00393394"/>
    <w:rsid w:val="003934F1"/>
    <w:rsid w:val="00393629"/>
    <w:rsid w:val="003936DE"/>
    <w:rsid w:val="00393CAF"/>
    <w:rsid w:val="003942E5"/>
    <w:rsid w:val="003947A7"/>
    <w:rsid w:val="0039484B"/>
    <w:rsid w:val="0039488C"/>
    <w:rsid w:val="00394E3E"/>
    <w:rsid w:val="00395521"/>
    <w:rsid w:val="00395878"/>
    <w:rsid w:val="00395E75"/>
    <w:rsid w:val="003963B3"/>
    <w:rsid w:val="00396FCA"/>
    <w:rsid w:val="003971BF"/>
    <w:rsid w:val="003A00C5"/>
    <w:rsid w:val="003A0207"/>
    <w:rsid w:val="003A0DE2"/>
    <w:rsid w:val="003A0EB7"/>
    <w:rsid w:val="003A1D82"/>
    <w:rsid w:val="003A1FC6"/>
    <w:rsid w:val="003A3804"/>
    <w:rsid w:val="003A3999"/>
    <w:rsid w:val="003A4022"/>
    <w:rsid w:val="003A438C"/>
    <w:rsid w:val="003A4961"/>
    <w:rsid w:val="003A4B96"/>
    <w:rsid w:val="003A4C0E"/>
    <w:rsid w:val="003A4DE8"/>
    <w:rsid w:val="003A4F89"/>
    <w:rsid w:val="003A596F"/>
    <w:rsid w:val="003A5C54"/>
    <w:rsid w:val="003A6313"/>
    <w:rsid w:val="003A63CC"/>
    <w:rsid w:val="003A6555"/>
    <w:rsid w:val="003A65FE"/>
    <w:rsid w:val="003A68C7"/>
    <w:rsid w:val="003A6A0A"/>
    <w:rsid w:val="003A7519"/>
    <w:rsid w:val="003B0EAE"/>
    <w:rsid w:val="003B2E67"/>
    <w:rsid w:val="003B3175"/>
    <w:rsid w:val="003B3A68"/>
    <w:rsid w:val="003B3CC0"/>
    <w:rsid w:val="003B445D"/>
    <w:rsid w:val="003B4B45"/>
    <w:rsid w:val="003B4D59"/>
    <w:rsid w:val="003B4F45"/>
    <w:rsid w:val="003B5296"/>
    <w:rsid w:val="003B5E04"/>
    <w:rsid w:val="003B680D"/>
    <w:rsid w:val="003B6F33"/>
    <w:rsid w:val="003B7532"/>
    <w:rsid w:val="003C0294"/>
    <w:rsid w:val="003C055C"/>
    <w:rsid w:val="003C06A1"/>
    <w:rsid w:val="003C072D"/>
    <w:rsid w:val="003C07AC"/>
    <w:rsid w:val="003C0FEB"/>
    <w:rsid w:val="003C14E0"/>
    <w:rsid w:val="003C173F"/>
    <w:rsid w:val="003C1A07"/>
    <w:rsid w:val="003C1ACF"/>
    <w:rsid w:val="003C1B59"/>
    <w:rsid w:val="003C1C15"/>
    <w:rsid w:val="003C1E80"/>
    <w:rsid w:val="003C240D"/>
    <w:rsid w:val="003C272C"/>
    <w:rsid w:val="003C2ABB"/>
    <w:rsid w:val="003C2E9E"/>
    <w:rsid w:val="003C3330"/>
    <w:rsid w:val="003C3334"/>
    <w:rsid w:val="003C392C"/>
    <w:rsid w:val="003C3B29"/>
    <w:rsid w:val="003C4C43"/>
    <w:rsid w:val="003C52BC"/>
    <w:rsid w:val="003C62CF"/>
    <w:rsid w:val="003C6378"/>
    <w:rsid w:val="003C6F24"/>
    <w:rsid w:val="003C7EF8"/>
    <w:rsid w:val="003D089F"/>
    <w:rsid w:val="003D10F5"/>
    <w:rsid w:val="003D116D"/>
    <w:rsid w:val="003D16C6"/>
    <w:rsid w:val="003D1DE9"/>
    <w:rsid w:val="003D2904"/>
    <w:rsid w:val="003D291C"/>
    <w:rsid w:val="003D2A56"/>
    <w:rsid w:val="003D2D2B"/>
    <w:rsid w:val="003D348A"/>
    <w:rsid w:val="003D41F7"/>
    <w:rsid w:val="003D497E"/>
    <w:rsid w:val="003D52E9"/>
    <w:rsid w:val="003D5A2B"/>
    <w:rsid w:val="003D60CC"/>
    <w:rsid w:val="003D6D52"/>
    <w:rsid w:val="003D72F7"/>
    <w:rsid w:val="003E05C2"/>
    <w:rsid w:val="003E0E8B"/>
    <w:rsid w:val="003E15BF"/>
    <w:rsid w:val="003E1928"/>
    <w:rsid w:val="003E2371"/>
    <w:rsid w:val="003E2730"/>
    <w:rsid w:val="003E2B3C"/>
    <w:rsid w:val="003E2C76"/>
    <w:rsid w:val="003E2CBD"/>
    <w:rsid w:val="003E4A56"/>
    <w:rsid w:val="003E51B2"/>
    <w:rsid w:val="003E52A4"/>
    <w:rsid w:val="003E5361"/>
    <w:rsid w:val="003E5365"/>
    <w:rsid w:val="003E692F"/>
    <w:rsid w:val="003E6BE4"/>
    <w:rsid w:val="003E6C04"/>
    <w:rsid w:val="003E6CDA"/>
    <w:rsid w:val="003E7212"/>
    <w:rsid w:val="003E75C6"/>
    <w:rsid w:val="003E788E"/>
    <w:rsid w:val="003E7969"/>
    <w:rsid w:val="003F1447"/>
    <w:rsid w:val="003F1D97"/>
    <w:rsid w:val="003F2126"/>
    <w:rsid w:val="003F2740"/>
    <w:rsid w:val="003F2C2F"/>
    <w:rsid w:val="003F2E0D"/>
    <w:rsid w:val="003F3706"/>
    <w:rsid w:val="003F460B"/>
    <w:rsid w:val="003F484E"/>
    <w:rsid w:val="003F4D35"/>
    <w:rsid w:val="003F62F8"/>
    <w:rsid w:val="003F6363"/>
    <w:rsid w:val="003F6C24"/>
    <w:rsid w:val="003F75AE"/>
    <w:rsid w:val="003F7BD8"/>
    <w:rsid w:val="004001F1"/>
    <w:rsid w:val="00400927"/>
    <w:rsid w:val="00400CE7"/>
    <w:rsid w:val="00401743"/>
    <w:rsid w:val="00401AAE"/>
    <w:rsid w:val="00401D58"/>
    <w:rsid w:val="0040270E"/>
    <w:rsid w:val="0040279A"/>
    <w:rsid w:val="00402FD9"/>
    <w:rsid w:val="00403970"/>
    <w:rsid w:val="0040437A"/>
    <w:rsid w:val="00404C54"/>
    <w:rsid w:val="00404D6D"/>
    <w:rsid w:val="004053B0"/>
    <w:rsid w:val="00405F05"/>
    <w:rsid w:val="00406A25"/>
    <w:rsid w:val="00406E78"/>
    <w:rsid w:val="00407BD7"/>
    <w:rsid w:val="00407D97"/>
    <w:rsid w:val="00410234"/>
    <w:rsid w:val="004105C0"/>
    <w:rsid w:val="00410676"/>
    <w:rsid w:val="00410756"/>
    <w:rsid w:val="00410B1A"/>
    <w:rsid w:val="00411DFE"/>
    <w:rsid w:val="00412924"/>
    <w:rsid w:val="0041301D"/>
    <w:rsid w:val="00413599"/>
    <w:rsid w:val="00413754"/>
    <w:rsid w:val="00413FA5"/>
    <w:rsid w:val="0041428D"/>
    <w:rsid w:val="0041442E"/>
    <w:rsid w:val="00414B1A"/>
    <w:rsid w:val="00415E52"/>
    <w:rsid w:val="00416643"/>
    <w:rsid w:val="004166DC"/>
    <w:rsid w:val="00416986"/>
    <w:rsid w:val="00417E00"/>
    <w:rsid w:val="00420145"/>
    <w:rsid w:val="0042197E"/>
    <w:rsid w:val="00421EB1"/>
    <w:rsid w:val="00422783"/>
    <w:rsid w:val="00422E3C"/>
    <w:rsid w:val="0042308D"/>
    <w:rsid w:val="00423F0F"/>
    <w:rsid w:val="0042480A"/>
    <w:rsid w:val="00424DD4"/>
    <w:rsid w:val="00425916"/>
    <w:rsid w:val="00425ACC"/>
    <w:rsid w:val="00426613"/>
    <w:rsid w:val="00427B14"/>
    <w:rsid w:val="00427EBA"/>
    <w:rsid w:val="004306DA"/>
    <w:rsid w:val="00430DF9"/>
    <w:rsid w:val="004310E5"/>
    <w:rsid w:val="0043160B"/>
    <w:rsid w:val="0043163D"/>
    <w:rsid w:val="00432A62"/>
    <w:rsid w:val="00433214"/>
    <w:rsid w:val="0043455C"/>
    <w:rsid w:val="00435040"/>
    <w:rsid w:val="00435442"/>
    <w:rsid w:val="004355AD"/>
    <w:rsid w:val="00436781"/>
    <w:rsid w:val="004374DB"/>
    <w:rsid w:val="004377E1"/>
    <w:rsid w:val="00437B1E"/>
    <w:rsid w:val="0044006C"/>
    <w:rsid w:val="0044096D"/>
    <w:rsid w:val="00440A0C"/>
    <w:rsid w:val="00441593"/>
    <w:rsid w:val="00442A5D"/>
    <w:rsid w:val="004432E8"/>
    <w:rsid w:val="00443420"/>
    <w:rsid w:val="00444A8C"/>
    <w:rsid w:val="004455D8"/>
    <w:rsid w:val="004457FF"/>
    <w:rsid w:val="0044617E"/>
    <w:rsid w:val="0044693D"/>
    <w:rsid w:val="00446B02"/>
    <w:rsid w:val="004474C4"/>
    <w:rsid w:val="00447F49"/>
    <w:rsid w:val="00450914"/>
    <w:rsid w:val="00450AC4"/>
    <w:rsid w:val="00450EB6"/>
    <w:rsid w:val="0045188A"/>
    <w:rsid w:val="0045363A"/>
    <w:rsid w:val="00454201"/>
    <w:rsid w:val="0045438C"/>
    <w:rsid w:val="00454E94"/>
    <w:rsid w:val="00455FF8"/>
    <w:rsid w:val="0045661C"/>
    <w:rsid w:val="004568AF"/>
    <w:rsid w:val="00456C01"/>
    <w:rsid w:val="00457DF3"/>
    <w:rsid w:val="00460996"/>
    <w:rsid w:val="00460A2A"/>
    <w:rsid w:val="00460D8A"/>
    <w:rsid w:val="004612C9"/>
    <w:rsid w:val="00461BBC"/>
    <w:rsid w:val="00461C12"/>
    <w:rsid w:val="004623B9"/>
    <w:rsid w:val="004625CA"/>
    <w:rsid w:val="00462F5C"/>
    <w:rsid w:val="004630FE"/>
    <w:rsid w:val="00464959"/>
    <w:rsid w:val="00465467"/>
    <w:rsid w:val="00465B03"/>
    <w:rsid w:val="00466174"/>
    <w:rsid w:val="00467389"/>
    <w:rsid w:val="004675EE"/>
    <w:rsid w:val="004704DB"/>
    <w:rsid w:val="004707FC"/>
    <w:rsid w:val="00471070"/>
    <w:rsid w:val="00471240"/>
    <w:rsid w:val="0047292F"/>
    <w:rsid w:val="00474B2D"/>
    <w:rsid w:val="00477080"/>
    <w:rsid w:val="00477560"/>
    <w:rsid w:val="0047780C"/>
    <w:rsid w:val="00480298"/>
    <w:rsid w:val="004803FE"/>
    <w:rsid w:val="0048082D"/>
    <w:rsid w:val="00480A03"/>
    <w:rsid w:val="004817A2"/>
    <w:rsid w:val="004820E9"/>
    <w:rsid w:val="0048223A"/>
    <w:rsid w:val="0048299A"/>
    <w:rsid w:val="00482CB2"/>
    <w:rsid w:val="00482D22"/>
    <w:rsid w:val="00482E87"/>
    <w:rsid w:val="00482EDA"/>
    <w:rsid w:val="004832F5"/>
    <w:rsid w:val="00483974"/>
    <w:rsid w:val="00483E5F"/>
    <w:rsid w:val="00484B3A"/>
    <w:rsid w:val="00484B86"/>
    <w:rsid w:val="004852F4"/>
    <w:rsid w:val="004854A6"/>
    <w:rsid w:val="004855D6"/>
    <w:rsid w:val="00485CAE"/>
    <w:rsid w:val="0048603E"/>
    <w:rsid w:val="004865EE"/>
    <w:rsid w:val="00486A6E"/>
    <w:rsid w:val="00486B54"/>
    <w:rsid w:val="004875C2"/>
    <w:rsid w:val="00487949"/>
    <w:rsid w:val="00487C85"/>
    <w:rsid w:val="00490062"/>
    <w:rsid w:val="004902FD"/>
    <w:rsid w:val="0049042E"/>
    <w:rsid w:val="00490AFF"/>
    <w:rsid w:val="00490E4C"/>
    <w:rsid w:val="00491638"/>
    <w:rsid w:val="00492577"/>
    <w:rsid w:val="004925A6"/>
    <w:rsid w:val="00492AC5"/>
    <w:rsid w:val="00492DB9"/>
    <w:rsid w:val="004936B2"/>
    <w:rsid w:val="004937E0"/>
    <w:rsid w:val="00493E4C"/>
    <w:rsid w:val="0049415F"/>
    <w:rsid w:val="00494519"/>
    <w:rsid w:val="0049493D"/>
    <w:rsid w:val="0049588B"/>
    <w:rsid w:val="004958BE"/>
    <w:rsid w:val="00495A7D"/>
    <w:rsid w:val="00495C65"/>
    <w:rsid w:val="00495CD0"/>
    <w:rsid w:val="004961CE"/>
    <w:rsid w:val="004965CC"/>
    <w:rsid w:val="00497025"/>
    <w:rsid w:val="00497ACD"/>
    <w:rsid w:val="004A0199"/>
    <w:rsid w:val="004A06FF"/>
    <w:rsid w:val="004A0986"/>
    <w:rsid w:val="004A1229"/>
    <w:rsid w:val="004A17A8"/>
    <w:rsid w:val="004A1E51"/>
    <w:rsid w:val="004A1F96"/>
    <w:rsid w:val="004A30B4"/>
    <w:rsid w:val="004A360E"/>
    <w:rsid w:val="004A3739"/>
    <w:rsid w:val="004A4F1C"/>
    <w:rsid w:val="004A542E"/>
    <w:rsid w:val="004A5F04"/>
    <w:rsid w:val="004A6596"/>
    <w:rsid w:val="004A66BC"/>
    <w:rsid w:val="004A688C"/>
    <w:rsid w:val="004A6934"/>
    <w:rsid w:val="004A6A61"/>
    <w:rsid w:val="004A6B43"/>
    <w:rsid w:val="004A6C4D"/>
    <w:rsid w:val="004A6E11"/>
    <w:rsid w:val="004B0419"/>
    <w:rsid w:val="004B1606"/>
    <w:rsid w:val="004B1DA2"/>
    <w:rsid w:val="004B2051"/>
    <w:rsid w:val="004B2339"/>
    <w:rsid w:val="004B283D"/>
    <w:rsid w:val="004B2C70"/>
    <w:rsid w:val="004B32FD"/>
    <w:rsid w:val="004B33FC"/>
    <w:rsid w:val="004B3A31"/>
    <w:rsid w:val="004B3F4D"/>
    <w:rsid w:val="004B401F"/>
    <w:rsid w:val="004B4934"/>
    <w:rsid w:val="004B49FE"/>
    <w:rsid w:val="004B4A3A"/>
    <w:rsid w:val="004B5B88"/>
    <w:rsid w:val="004B6188"/>
    <w:rsid w:val="004B6849"/>
    <w:rsid w:val="004B6A20"/>
    <w:rsid w:val="004B6A54"/>
    <w:rsid w:val="004B6B91"/>
    <w:rsid w:val="004B7212"/>
    <w:rsid w:val="004B7648"/>
    <w:rsid w:val="004B7960"/>
    <w:rsid w:val="004B7DAF"/>
    <w:rsid w:val="004B7F1B"/>
    <w:rsid w:val="004C0800"/>
    <w:rsid w:val="004C13DF"/>
    <w:rsid w:val="004C146C"/>
    <w:rsid w:val="004C2489"/>
    <w:rsid w:val="004C2E37"/>
    <w:rsid w:val="004C32D6"/>
    <w:rsid w:val="004C333C"/>
    <w:rsid w:val="004C387E"/>
    <w:rsid w:val="004C3D44"/>
    <w:rsid w:val="004C46E3"/>
    <w:rsid w:val="004C4ED0"/>
    <w:rsid w:val="004C54F7"/>
    <w:rsid w:val="004C5970"/>
    <w:rsid w:val="004D0548"/>
    <w:rsid w:val="004D0681"/>
    <w:rsid w:val="004D0AE4"/>
    <w:rsid w:val="004D0C7C"/>
    <w:rsid w:val="004D1227"/>
    <w:rsid w:val="004D1A7F"/>
    <w:rsid w:val="004D1BCD"/>
    <w:rsid w:val="004D2242"/>
    <w:rsid w:val="004D304D"/>
    <w:rsid w:val="004D35FA"/>
    <w:rsid w:val="004D3CC2"/>
    <w:rsid w:val="004D3DAB"/>
    <w:rsid w:val="004D42A5"/>
    <w:rsid w:val="004D43D4"/>
    <w:rsid w:val="004D4904"/>
    <w:rsid w:val="004D4F41"/>
    <w:rsid w:val="004D50A2"/>
    <w:rsid w:val="004D53FD"/>
    <w:rsid w:val="004D6932"/>
    <w:rsid w:val="004D71D3"/>
    <w:rsid w:val="004D731D"/>
    <w:rsid w:val="004D7BF8"/>
    <w:rsid w:val="004E03C5"/>
    <w:rsid w:val="004E0995"/>
    <w:rsid w:val="004E0E38"/>
    <w:rsid w:val="004E1688"/>
    <w:rsid w:val="004E1B34"/>
    <w:rsid w:val="004E3255"/>
    <w:rsid w:val="004E37C4"/>
    <w:rsid w:val="004E4020"/>
    <w:rsid w:val="004E4288"/>
    <w:rsid w:val="004E4CD7"/>
    <w:rsid w:val="004E4F66"/>
    <w:rsid w:val="004E5698"/>
    <w:rsid w:val="004E5797"/>
    <w:rsid w:val="004E61A8"/>
    <w:rsid w:val="004E68AC"/>
    <w:rsid w:val="004E6B38"/>
    <w:rsid w:val="004E73DB"/>
    <w:rsid w:val="004F003D"/>
    <w:rsid w:val="004F011C"/>
    <w:rsid w:val="004F1120"/>
    <w:rsid w:val="004F148C"/>
    <w:rsid w:val="004F14CE"/>
    <w:rsid w:val="004F1A90"/>
    <w:rsid w:val="004F240E"/>
    <w:rsid w:val="004F3B74"/>
    <w:rsid w:val="004F43C6"/>
    <w:rsid w:val="004F44E4"/>
    <w:rsid w:val="004F4C3B"/>
    <w:rsid w:val="004F51B5"/>
    <w:rsid w:val="004F5368"/>
    <w:rsid w:val="004F5954"/>
    <w:rsid w:val="004F5E86"/>
    <w:rsid w:val="004F61CE"/>
    <w:rsid w:val="004F655C"/>
    <w:rsid w:val="004F6C6A"/>
    <w:rsid w:val="004F6FD0"/>
    <w:rsid w:val="004F76D0"/>
    <w:rsid w:val="004F7797"/>
    <w:rsid w:val="004F7F29"/>
    <w:rsid w:val="005002DF"/>
    <w:rsid w:val="0050116E"/>
    <w:rsid w:val="005012F5"/>
    <w:rsid w:val="00501582"/>
    <w:rsid w:val="005022E1"/>
    <w:rsid w:val="005029FE"/>
    <w:rsid w:val="00502C49"/>
    <w:rsid w:val="00502D2F"/>
    <w:rsid w:val="005032BF"/>
    <w:rsid w:val="00503673"/>
    <w:rsid w:val="00503684"/>
    <w:rsid w:val="005041A7"/>
    <w:rsid w:val="0050437D"/>
    <w:rsid w:val="005044E4"/>
    <w:rsid w:val="00504BF3"/>
    <w:rsid w:val="00504CD8"/>
    <w:rsid w:val="00504F2A"/>
    <w:rsid w:val="00505C25"/>
    <w:rsid w:val="005067EF"/>
    <w:rsid w:val="00507187"/>
    <w:rsid w:val="0050798A"/>
    <w:rsid w:val="00507A13"/>
    <w:rsid w:val="00507C77"/>
    <w:rsid w:val="005103F4"/>
    <w:rsid w:val="00511718"/>
    <w:rsid w:val="00511731"/>
    <w:rsid w:val="00512301"/>
    <w:rsid w:val="005129B5"/>
    <w:rsid w:val="00513927"/>
    <w:rsid w:val="00513FF6"/>
    <w:rsid w:val="005145FA"/>
    <w:rsid w:val="0051509F"/>
    <w:rsid w:val="00515286"/>
    <w:rsid w:val="005157E3"/>
    <w:rsid w:val="005166F8"/>
    <w:rsid w:val="0051794B"/>
    <w:rsid w:val="005201BE"/>
    <w:rsid w:val="00520CF0"/>
    <w:rsid w:val="00520F75"/>
    <w:rsid w:val="00521752"/>
    <w:rsid w:val="005218C3"/>
    <w:rsid w:val="00521A3C"/>
    <w:rsid w:val="00521FFC"/>
    <w:rsid w:val="00522147"/>
    <w:rsid w:val="00522316"/>
    <w:rsid w:val="00522618"/>
    <w:rsid w:val="00522721"/>
    <w:rsid w:val="00523107"/>
    <w:rsid w:val="00523C0B"/>
    <w:rsid w:val="00523D06"/>
    <w:rsid w:val="00523D38"/>
    <w:rsid w:val="00523E29"/>
    <w:rsid w:val="00523F3C"/>
    <w:rsid w:val="005241CE"/>
    <w:rsid w:val="00524382"/>
    <w:rsid w:val="00526542"/>
    <w:rsid w:val="00526604"/>
    <w:rsid w:val="005273F3"/>
    <w:rsid w:val="005278FD"/>
    <w:rsid w:val="005279B1"/>
    <w:rsid w:val="00527B64"/>
    <w:rsid w:val="00530302"/>
    <w:rsid w:val="00530400"/>
    <w:rsid w:val="00530503"/>
    <w:rsid w:val="005309F1"/>
    <w:rsid w:val="005314F4"/>
    <w:rsid w:val="005316B3"/>
    <w:rsid w:val="00531C65"/>
    <w:rsid w:val="00532093"/>
    <w:rsid w:val="00532840"/>
    <w:rsid w:val="00532F6B"/>
    <w:rsid w:val="00533323"/>
    <w:rsid w:val="00533428"/>
    <w:rsid w:val="005336FD"/>
    <w:rsid w:val="00534C2F"/>
    <w:rsid w:val="00535A9F"/>
    <w:rsid w:val="00535FF6"/>
    <w:rsid w:val="00536397"/>
    <w:rsid w:val="00536B81"/>
    <w:rsid w:val="00540C13"/>
    <w:rsid w:val="00542510"/>
    <w:rsid w:val="00542606"/>
    <w:rsid w:val="00544D07"/>
    <w:rsid w:val="00544DB5"/>
    <w:rsid w:val="005452B2"/>
    <w:rsid w:val="005453EB"/>
    <w:rsid w:val="00545545"/>
    <w:rsid w:val="00545C1A"/>
    <w:rsid w:val="00545DA7"/>
    <w:rsid w:val="00547F6E"/>
    <w:rsid w:val="005507FF"/>
    <w:rsid w:val="0055090B"/>
    <w:rsid w:val="00551643"/>
    <w:rsid w:val="0055180A"/>
    <w:rsid w:val="00551920"/>
    <w:rsid w:val="005523C5"/>
    <w:rsid w:val="005531C3"/>
    <w:rsid w:val="005540CD"/>
    <w:rsid w:val="005545B9"/>
    <w:rsid w:val="0055610D"/>
    <w:rsid w:val="0055642A"/>
    <w:rsid w:val="005565EB"/>
    <w:rsid w:val="005601FA"/>
    <w:rsid w:val="0056091C"/>
    <w:rsid w:val="00560AFB"/>
    <w:rsid w:val="00560E74"/>
    <w:rsid w:val="00562992"/>
    <w:rsid w:val="0056328E"/>
    <w:rsid w:val="0056357B"/>
    <w:rsid w:val="00563CC1"/>
    <w:rsid w:val="00564637"/>
    <w:rsid w:val="00564F57"/>
    <w:rsid w:val="0056549F"/>
    <w:rsid w:val="005654AD"/>
    <w:rsid w:val="00565656"/>
    <w:rsid w:val="005659A1"/>
    <w:rsid w:val="00565DA2"/>
    <w:rsid w:val="005670C0"/>
    <w:rsid w:val="005676F8"/>
    <w:rsid w:val="00567FAC"/>
    <w:rsid w:val="005705BB"/>
    <w:rsid w:val="005718B5"/>
    <w:rsid w:val="00572144"/>
    <w:rsid w:val="00572589"/>
    <w:rsid w:val="00572721"/>
    <w:rsid w:val="00572826"/>
    <w:rsid w:val="005729FD"/>
    <w:rsid w:val="0057370C"/>
    <w:rsid w:val="005747B2"/>
    <w:rsid w:val="005756BD"/>
    <w:rsid w:val="0057583B"/>
    <w:rsid w:val="00575B43"/>
    <w:rsid w:val="00575F26"/>
    <w:rsid w:val="00575F7F"/>
    <w:rsid w:val="0057678D"/>
    <w:rsid w:val="005768E1"/>
    <w:rsid w:val="00576BA7"/>
    <w:rsid w:val="00576BBC"/>
    <w:rsid w:val="00577833"/>
    <w:rsid w:val="00581D9C"/>
    <w:rsid w:val="00582116"/>
    <w:rsid w:val="00582210"/>
    <w:rsid w:val="0058272B"/>
    <w:rsid w:val="00582A7E"/>
    <w:rsid w:val="00582EA1"/>
    <w:rsid w:val="005842B0"/>
    <w:rsid w:val="00584770"/>
    <w:rsid w:val="005856E7"/>
    <w:rsid w:val="00585A26"/>
    <w:rsid w:val="00585DCC"/>
    <w:rsid w:val="00585E53"/>
    <w:rsid w:val="00586A28"/>
    <w:rsid w:val="00586E88"/>
    <w:rsid w:val="00587230"/>
    <w:rsid w:val="0058794E"/>
    <w:rsid w:val="00590914"/>
    <w:rsid w:val="00592047"/>
    <w:rsid w:val="005926D4"/>
    <w:rsid w:val="00592946"/>
    <w:rsid w:val="00592A19"/>
    <w:rsid w:val="00592A7D"/>
    <w:rsid w:val="00592B5F"/>
    <w:rsid w:val="005930A6"/>
    <w:rsid w:val="005935D4"/>
    <w:rsid w:val="005936C6"/>
    <w:rsid w:val="0059395F"/>
    <w:rsid w:val="00593E7F"/>
    <w:rsid w:val="00595A56"/>
    <w:rsid w:val="0059678B"/>
    <w:rsid w:val="005967FF"/>
    <w:rsid w:val="005969DC"/>
    <w:rsid w:val="005975AD"/>
    <w:rsid w:val="00597DA0"/>
    <w:rsid w:val="00597E6F"/>
    <w:rsid w:val="00597F88"/>
    <w:rsid w:val="005A0896"/>
    <w:rsid w:val="005A11C8"/>
    <w:rsid w:val="005A1248"/>
    <w:rsid w:val="005A1400"/>
    <w:rsid w:val="005A16B6"/>
    <w:rsid w:val="005A1B49"/>
    <w:rsid w:val="005A1D45"/>
    <w:rsid w:val="005A212B"/>
    <w:rsid w:val="005A27E0"/>
    <w:rsid w:val="005A2C8A"/>
    <w:rsid w:val="005A4D3D"/>
    <w:rsid w:val="005A6A75"/>
    <w:rsid w:val="005A773A"/>
    <w:rsid w:val="005A7B9E"/>
    <w:rsid w:val="005A7BB8"/>
    <w:rsid w:val="005A7EE6"/>
    <w:rsid w:val="005A7F65"/>
    <w:rsid w:val="005B037C"/>
    <w:rsid w:val="005B03CC"/>
    <w:rsid w:val="005B0599"/>
    <w:rsid w:val="005B12F6"/>
    <w:rsid w:val="005B1714"/>
    <w:rsid w:val="005B2C38"/>
    <w:rsid w:val="005B38ED"/>
    <w:rsid w:val="005B3BDC"/>
    <w:rsid w:val="005B3DFD"/>
    <w:rsid w:val="005B40D1"/>
    <w:rsid w:val="005B5D9A"/>
    <w:rsid w:val="005B6467"/>
    <w:rsid w:val="005B6768"/>
    <w:rsid w:val="005B6BC7"/>
    <w:rsid w:val="005B6EB7"/>
    <w:rsid w:val="005B711C"/>
    <w:rsid w:val="005B71EA"/>
    <w:rsid w:val="005B729D"/>
    <w:rsid w:val="005C0385"/>
    <w:rsid w:val="005C04EC"/>
    <w:rsid w:val="005C0B0A"/>
    <w:rsid w:val="005C0DA8"/>
    <w:rsid w:val="005C0DFE"/>
    <w:rsid w:val="005C0FE5"/>
    <w:rsid w:val="005C1D84"/>
    <w:rsid w:val="005C1DF4"/>
    <w:rsid w:val="005C3253"/>
    <w:rsid w:val="005C341B"/>
    <w:rsid w:val="005C3847"/>
    <w:rsid w:val="005C4523"/>
    <w:rsid w:val="005C46E8"/>
    <w:rsid w:val="005C51CF"/>
    <w:rsid w:val="005C5271"/>
    <w:rsid w:val="005C588F"/>
    <w:rsid w:val="005C641E"/>
    <w:rsid w:val="005C66CF"/>
    <w:rsid w:val="005C706A"/>
    <w:rsid w:val="005C74A2"/>
    <w:rsid w:val="005C74C6"/>
    <w:rsid w:val="005C7B99"/>
    <w:rsid w:val="005C7CDB"/>
    <w:rsid w:val="005C7FCF"/>
    <w:rsid w:val="005D0254"/>
    <w:rsid w:val="005D08B0"/>
    <w:rsid w:val="005D09B2"/>
    <w:rsid w:val="005D0C8C"/>
    <w:rsid w:val="005D0F1F"/>
    <w:rsid w:val="005D1583"/>
    <w:rsid w:val="005D236D"/>
    <w:rsid w:val="005D2959"/>
    <w:rsid w:val="005D2F38"/>
    <w:rsid w:val="005D3BDD"/>
    <w:rsid w:val="005D409A"/>
    <w:rsid w:val="005D457D"/>
    <w:rsid w:val="005D47C1"/>
    <w:rsid w:val="005D4ED5"/>
    <w:rsid w:val="005D5209"/>
    <w:rsid w:val="005D525B"/>
    <w:rsid w:val="005D5AF7"/>
    <w:rsid w:val="005D5EBC"/>
    <w:rsid w:val="005D6818"/>
    <w:rsid w:val="005D6987"/>
    <w:rsid w:val="005D6BA5"/>
    <w:rsid w:val="005D6C71"/>
    <w:rsid w:val="005D7CDB"/>
    <w:rsid w:val="005E099A"/>
    <w:rsid w:val="005E0A89"/>
    <w:rsid w:val="005E0E07"/>
    <w:rsid w:val="005E16AA"/>
    <w:rsid w:val="005E1762"/>
    <w:rsid w:val="005E1D06"/>
    <w:rsid w:val="005E2FBA"/>
    <w:rsid w:val="005E3193"/>
    <w:rsid w:val="005E38F7"/>
    <w:rsid w:val="005E3F8E"/>
    <w:rsid w:val="005E4482"/>
    <w:rsid w:val="005E47C6"/>
    <w:rsid w:val="005E4BFB"/>
    <w:rsid w:val="005E645E"/>
    <w:rsid w:val="005E6ECA"/>
    <w:rsid w:val="005E7AEC"/>
    <w:rsid w:val="005F04BE"/>
    <w:rsid w:val="005F0C52"/>
    <w:rsid w:val="005F13ED"/>
    <w:rsid w:val="005F1659"/>
    <w:rsid w:val="005F1A8F"/>
    <w:rsid w:val="005F1D1B"/>
    <w:rsid w:val="005F2408"/>
    <w:rsid w:val="005F247B"/>
    <w:rsid w:val="005F2648"/>
    <w:rsid w:val="005F29E5"/>
    <w:rsid w:val="005F362B"/>
    <w:rsid w:val="005F3E41"/>
    <w:rsid w:val="005F44EB"/>
    <w:rsid w:val="005F4D6D"/>
    <w:rsid w:val="005F4E11"/>
    <w:rsid w:val="005F55C2"/>
    <w:rsid w:val="005F589A"/>
    <w:rsid w:val="005F5C39"/>
    <w:rsid w:val="005F667F"/>
    <w:rsid w:val="005F68BD"/>
    <w:rsid w:val="005F6B93"/>
    <w:rsid w:val="005F78A5"/>
    <w:rsid w:val="0060035F"/>
    <w:rsid w:val="00600418"/>
    <w:rsid w:val="006005B7"/>
    <w:rsid w:val="00600F70"/>
    <w:rsid w:val="00601144"/>
    <w:rsid w:val="00601293"/>
    <w:rsid w:val="006014D6"/>
    <w:rsid w:val="00602A9F"/>
    <w:rsid w:val="00604200"/>
    <w:rsid w:val="00604584"/>
    <w:rsid w:val="006045CB"/>
    <w:rsid w:val="00604AA2"/>
    <w:rsid w:val="006053FC"/>
    <w:rsid w:val="0060696B"/>
    <w:rsid w:val="006075FD"/>
    <w:rsid w:val="006078C1"/>
    <w:rsid w:val="0061037B"/>
    <w:rsid w:val="00610705"/>
    <w:rsid w:val="0061095B"/>
    <w:rsid w:val="0061180B"/>
    <w:rsid w:val="0061227A"/>
    <w:rsid w:val="00612332"/>
    <w:rsid w:val="0061251A"/>
    <w:rsid w:val="00612AF7"/>
    <w:rsid w:val="00612F25"/>
    <w:rsid w:val="006136A0"/>
    <w:rsid w:val="006137C2"/>
    <w:rsid w:val="00614423"/>
    <w:rsid w:val="00614D56"/>
    <w:rsid w:val="006205FA"/>
    <w:rsid w:val="006211A7"/>
    <w:rsid w:val="00621459"/>
    <w:rsid w:val="006216E0"/>
    <w:rsid w:val="00621A38"/>
    <w:rsid w:val="00621F50"/>
    <w:rsid w:val="0062272A"/>
    <w:rsid w:val="006239C8"/>
    <w:rsid w:val="00623CFB"/>
    <w:rsid w:val="0062419B"/>
    <w:rsid w:val="006245FE"/>
    <w:rsid w:val="0062575D"/>
    <w:rsid w:val="00625990"/>
    <w:rsid w:val="00625E5E"/>
    <w:rsid w:val="0062669F"/>
    <w:rsid w:val="006273D5"/>
    <w:rsid w:val="00627EF2"/>
    <w:rsid w:val="00630886"/>
    <w:rsid w:val="006317CF"/>
    <w:rsid w:val="0063190F"/>
    <w:rsid w:val="00631D68"/>
    <w:rsid w:val="00632C2C"/>
    <w:rsid w:val="00633540"/>
    <w:rsid w:val="00633A35"/>
    <w:rsid w:val="006340C5"/>
    <w:rsid w:val="006350C5"/>
    <w:rsid w:val="006350E9"/>
    <w:rsid w:val="00635456"/>
    <w:rsid w:val="00635511"/>
    <w:rsid w:val="00635CDA"/>
    <w:rsid w:val="0063674F"/>
    <w:rsid w:val="006368FC"/>
    <w:rsid w:val="006377FC"/>
    <w:rsid w:val="00637982"/>
    <w:rsid w:val="00640689"/>
    <w:rsid w:val="006409AD"/>
    <w:rsid w:val="00640B42"/>
    <w:rsid w:val="006413DC"/>
    <w:rsid w:val="00641FA2"/>
    <w:rsid w:val="00642017"/>
    <w:rsid w:val="00642D84"/>
    <w:rsid w:val="006433E9"/>
    <w:rsid w:val="00643575"/>
    <w:rsid w:val="006454BC"/>
    <w:rsid w:val="00645B0F"/>
    <w:rsid w:val="00645C45"/>
    <w:rsid w:val="006463B1"/>
    <w:rsid w:val="006465EC"/>
    <w:rsid w:val="006466ED"/>
    <w:rsid w:val="006468A3"/>
    <w:rsid w:val="0064724F"/>
    <w:rsid w:val="006472E9"/>
    <w:rsid w:val="0064740F"/>
    <w:rsid w:val="0065019D"/>
    <w:rsid w:val="006510E3"/>
    <w:rsid w:val="00651A33"/>
    <w:rsid w:val="00651B4A"/>
    <w:rsid w:val="00651FF1"/>
    <w:rsid w:val="0065243E"/>
    <w:rsid w:val="006532C6"/>
    <w:rsid w:val="00654889"/>
    <w:rsid w:val="006550EA"/>
    <w:rsid w:val="006558AD"/>
    <w:rsid w:val="006566B0"/>
    <w:rsid w:val="00656E5E"/>
    <w:rsid w:val="006571E8"/>
    <w:rsid w:val="0065726D"/>
    <w:rsid w:val="00657300"/>
    <w:rsid w:val="00661482"/>
    <w:rsid w:val="00661E62"/>
    <w:rsid w:val="006622C6"/>
    <w:rsid w:val="006629FA"/>
    <w:rsid w:val="00663162"/>
    <w:rsid w:val="00663599"/>
    <w:rsid w:val="00663B49"/>
    <w:rsid w:val="00663FB9"/>
    <w:rsid w:val="006646AA"/>
    <w:rsid w:val="006646C2"/>
    <w:rsid w:val="0066470B"/>
    <w:rsid w:val="00664BE0"/>
    <w:rsid w:val="00665284"/>
    <w:rsid w:val="006663A6"/>
    <w:rsid w:val="00667791"/>
    <w:rsid w:val="006700B2"/>
    <w:rsid w:val="006704CF"/>
    <w:rsid w:val="00670500"/>
    <w:rsid w:val="0067072D"/>
    <w:rsid w:val="00670BED"/>
    <w:rsid w:val="00670D33"/>
    <w:rsid w:val="006712CC"/>
    <w:rsid w:val="00671742"/>
    <w:rsid w:val="00672067"/>
    <w:rsid w:val="006725E9"/>
    <w:rsid w:val="00672828"/>
    <w:rsid w:val="006728E6"/>
    <w:rsid w:val="00672AFE"/>
    <w:rsid w:val="006733BB"/>
    <w:rsid w:val="00673416"/>
    <w:rsid w:val="00673599"/>
    <w:rsid w:val="00673C09"/>
    <w:rsid w:val="00673CA1"/>
    <w:rsid w:val="00674060"/>
    <w:rsid w:val="006741EA"/>
    <w:rsid w:val="00674929"/>
    <w:rsid w:val="00674C68"/>
    <w:rsid w:val="006751F6"/>
    <w:rsid w:val="0067544F"/>
    <w:rsid w:val="00675790"/>
    <w:rsid w:val="006762EC"/>
    <w:rsid w:val="00676432"/>
    <w:rsid w:val="0067679D"/>
    <w:rsid w:val="006768A5"/>
    <w:rsid w:val="00676CE7"/>
    <w:rsid w:val="006773C0"/>
    <w:rsid w:val="00677AE9"/>
    <w:rsid w:val="00677CF9"/>
    <w:rsid w:val="006805DC"/>
    <w:rsid w:val="00680A50"/>
    <w:rsid w:val="00680CD8"/>
    <w:rsid w:val="006816B4"/>
    <w:rsid w:val="00681EB8"/>
    <w:rsid w:val="00682AE7"/>
    <w:rsid w:val="00682C10"/>
    <w:rsid w:val="006843B8"/>
    <w:rsid w:val="00684BB6"/>
    <w:rsid w:val="00685820"/>
    <w:rsid w:val="00685B1D"/>
    <w:rsid w:val="00685F63"/>
    <w:rsid w:val="00686835"/>
    <w:rsid w:val="00686A1E"/>
    <w:rsid w:val="00686C50"/>
    <w:rsid w:val="00687B38"/>
    <w:rsid w:val="00687D13"/>
    <w:rsid w:val="00690ED7"/>
    <w:rsid w:val="00690F9E"/>
    <w:rsid w:val="00691461"/>
    <w:rsid w:val="00691B88"/>
    <w:rsid w:val="006923F1"/>
    <w:rsid w:val="00692407"/>
    <w:rsid w:val="00692437"/>
    <w:rsid w:val="00692F16"/>
    <w:rsid w:val="0069372D"/>
    <w:rsid w:val="006939FA"/>
    <w:rsid w:val="00693E2D"/>
    <w:rsid w:val="00694680"/>
    <w:rsid w:val="00694E09"/>
    <w:rsid w:val="00695310"/>
    <w:rsid w:val="006954D5"/>
    <w:rsid w:val="00695AD7"/>
    <w:rsid w:val="00696163"/>
    <w:rsid w:val="00696B46"/>
    <w:rsid w:val="00696FA5"/>
    <w:rsid w:val="006973A7"/>
    <w:rsid w:val="006A003A"/>
    <w:rsid w:val="006A05B3"/>
    <w:rsid w:val="006A0668"/>
    <w:rsid w:val="006A066B"/>
    <w:rsid w:val="006A0CB2"/>
    <w:rsid w:val="006A187C"/>
    <w:rsid w:val="006A2D57"/>
    <w:rsid w:val="006A3595"/>
    <w:rsid w:val="006A39A9"/>
    <w:rsid w:val="006A3B59"/>
    <w:rsid w:val="006A3B7C"/>
    <w:rsid w:val="006A4AB0"/>
    <w:rsid w:val="006A4C47"/>
    <w:rsid w:val="006A5208"/>
    <w:rsid w:val="006A5A02"/>
    <w:rsid w:val="006A5CFF"/>
    <w:rsid w:val="006A639A"/>
    <w:rsid w:val="006A6401"/>
    <w:rsid w:val="006A6AA3"/>
    <w:rsid w:val="006A6C3A"/>
    <w:rsid w:val="006A6D80"/>
    <w:rsid w:val="006A784C"/>
    <w:rsid w:val="006A7E76"/>
    <w:rsid w:val="006B26D3"/>
    <w:rsid w:val="006B27EF"/>
    <w:rsid w:val="006B3374"/>
    <w:rsid w:val="006B34F2"/>
    <w:rsid w:val="006B3A93"/>
    <w:rsid w:val="006B3F68"/>
    <w:rsid w:val="006B4D8B"/>
    <w:rsid w:val="006B588E"/>
    <w:rsid w:val="006B59D6"/>
    <w:rsid w:val="006B6010"/>
    <w:rsid w:val="006B6843"/>
    <w:rsid w:val="006B6A54"/>
    <w:rsid w:val="006C2CF9"/>
    <w:rsid w:val="006C2F1A"/>
    <w:rsid w:val="006C32A3"/>
    <w:rsid w:val="006C3A3D"/>
    <w:rsid w:val="006C3D06"/>
    <w:rsid w:val="006C4A2B"/>
    <w:rsid w:val="006C5466"/>
    <w:rsid w:val="006C548D"/>
    <w:rsid w:val="006C5C0F"/>
    <w:rsid w:val="006C6788"/>
    <w:rsid w:val="006C67E0"/>
    <w:rsid w:val="006C6ECD"/>
    <w:rsid w:val="006C7058"/>
    <w:rsid w:val="006D03C3"/>
    <w:rsid w:val="006D132B"/>
    <w:rsid w:val="006D149B"/>
    <w:rsid w:val="006D14D4"/>
    <w:rsid w:val="006D14DF"/>
    <w:rsid w:val="006D1C0F"/>
    <w:rsid w:val="006D1DBA"/>
    <w:rsid w:val="006D1DF6"/>
    <w:rsid w:val="006D212D"/>
    <w:rsid w:val="006D2699"/>
    <w:rsid w:val="006D3468"/>
    <w:rsid w:val="006D3B78"/>
    <w:rsid w:val="006D3EBA"/>
    <w:rsid w:val="006D4905"/>
    <w:rsid w:val="006D4B3A"/>
    <w:rsid w:val="006D51EC"/>
    <w:rsid w:val="006D66D4"/>
    <w:rsid w:val="006D67A5"/>
    <w:rsid w:val="006D758B"/>
    <w:rsid w:val="006D79BB"/>
    <w:rsid w:val="006D7CBA"/>
    <w:rsid w:val="006E0734"/>
    <w:rsid w:val="006E0C60"/>
    <w:rsid w:val="006E13FE"/>
    <w:rsid w:val="006E2894"/>
    <w:rsid w:val="006E3127"/>
    <w:rsid w:val="006E32F5"/>
    <w:rsid w:val="006E38E3"/>
    <w:rsid w:val="006E3F6D"/>
    <w:rsid w:val="006E4F44"/>
    <w:rsid w:val="006E52CE"/>
    <w:rsid w:val="006E56CD"/>
    <w:rsid w:val="006E5910"/>
    <w:rsid w:val="006E60B2"/>
    <w:rsid w:val="006E65C1"/>
    <w:rsid w:val="006E6787"/>
    <w:rsid w:val="006E76EE"/>
    <w:rsid w:val="006E77B8"/>
    <w:rsid w:val="006E7877"/>
    <w:rsid w:val="006F0465"/>
    <w:rsid w:val="006F087B"/>
    <w:rsid w:val="006F0C8C"/>
    <w:rsid w:val="006F0E38"/>
    <w:rsid w:val="006F1AB8"/>
    <w:rsid w:val="006F25C5"/>
    <w:rsid w:val="006F5D59"/>
    <w:rsid w:val="006F60BE"/>
    <w:rsid w:val="006F614D"/>
    <w:rsid w:val="006F64D2"/>
    <w:rsid w:val="006F6FCD"/>
    <w:rsid w:val="006F7016"/>
    <w:rsid w:val="006F72C7"/>
    <w:rsid w:val="006F7427"/>
    <w:rsid w:val="00700209"/>
    <w:rsid w:val="00700437"/>
    <w:rsid w:val="00700792"/>
    <w:rsid w:val="00700E30"/>
    <w:rsid w:val="00700EEC"/>
    <w:rsid w:val="00700F48"/>
    <w:rsid w:val="00701926"/>
    <w:rsid w:val="00701949"/>
    <w:rsid w:val="0070279E"/>
    <w:rsid w:val="00702987"/>
    <w:rsid w:val="00702C95"/>
    <w:rsid w:val="00702F7B"/>
    <w:rsid w:val="00703FA8"/>
    <w:rsid w:val="00704940"/>
    <w:rsid w:val="0070601A"/>
    <w:rsid w:val="00706C16"/>
    <w:rsid w:val="00706D6B"/>
    <w:rsid w:val="00706F7D"/>
    <w:rsid w:val="00707294"/>
    <w:rsid w:val="00707E1F"/>
    <w:rsid w:val="00710150"/>
    <w:rsid w:val="007118BF"/>
    <w:rsid w:val="00711FA1"/>
    <w:rsid w:val="007121B8"/>
    <w:rsid w:val="0071228D"/>
    <w:rsid w:val="00712298"/>
    <w:rsid w:val="007127BD"/>
    <w:rsid w:val="0071285C"/>
    <w:rsid w:val="00712FF1"/>
    <w:rsid w:val="00712FFD"/>
    <w:rsid w:val="00713719"/>
    <w:rsid w:val="0071392D"/>
    <w:rsid w:val="00713D41"/>
    <w:rsid w:val="0071414B"/>
    <w:rsid w:val="0071445B"/>
    <w:rsid w:val="007145B4"/>
    <w:rsid w:val="00714AF5"/>
    <w:rsid w:val="00715309"/>
    <w:rsid w:val="007157D0"/>
    <w:rsid w:val="0071644C"/>
    <w:rsid w:val="00717539"/>
    <w:rsid w:val="00721801"/>
    <w:rsid w:val="0072209F"/>
    <w:rsid w:val="00722142"/>
    <w:rsid w:val="00723197"/>
    <w:rsid w:val="007238C8"/>
    <w:rsid w:val="00723AC1"/>
    <w:rsid w:val="007241DE"/>
    <w:rsid w:val="00724EE1"/>
    <w:rsid w:val="00726AEB"/>
    <w:rsid w:val="0072702A"/>
    <w:rsid w:val="007271BC"/>
    <w:rsid w:val="00727638"/>
    <w:rsid w:val="00727AEC"/>
    <w:rsid w:val="00730508"/>
    <w:rsid w:val="007308B8"/>
    <w:rsid w:val="00731439"/>
    <w:rsid w:val="007323EA"/>
    <w:rsid w:val="00732B53"/>
    <w:rsid w:val="007336CB"/>
    <w:rsid w:val="00734D6F"/>
    <w:rsid w:val="00735A1B"/>
    <w:rsid w:val="00735D73"/>
    <w:rsid w:val="007373B1"/>
    <w:rsid w:val="0074064D"/>
    <w:rsid w:val="007408FC"/>
    <w:rsid w:val="0074125C"/>
    <w:rsid w:val="00741A61"/>
    <w:rsid w:val="00742618"/>
    <w:rsid w:val="007429CC"/>
    <w:rsid w:val="007435A8"/>
    <w:rsid w:val="0074361D"/>
    <w:rsid w:val="00743AD8"/>
    <w:rsid w:val="007446CE"/>
    <w:rsid w:val="00744C45"/>
    <w:rsid w:val="007455FF"/>
    <w:rsid w:val="007472EA"/>
    <w:rsid w:val="00747367"/>
    <w:rsid w:val="00747BDC"/>
    <w:rsid w:val="00750736"/>
    <w:rsid w:val="00750925"/>
    <w:rsid w:val="00750D57"/>
    <w:rsid w:val="0075197F"/>
    <w:rsid w:val="00751E39"/>
    <w:rsid w:val="007522CE"/>
    <w:rsid w:val="00752582"/>
    <w:rsid w:val="007536A4"/>
    <w:rsid w:val="00754179"/>
    <w:rsid w:val="00755967"/>
    <w:rsid w:val="00755C78"/>
    <w:rsid w:val="0075636B"/>
    <w:rsid w:val="0075655C"/>
    <w:rsid w:val="007568AA"/>
    <w:rsid w:val="007575F1"/>
    <w:rsid w:val="007577E8"/>
    <w:rsid w:val="00762A0C"/>
    <w:rsid w:val="00762BC7"/>
    <w:rsid w:val="0076320A"/>
    <w:rsid w:val="00764A07"/>
    <w:rsid w:val="00764BC4"/>
    <w:rsid w:val="00766371"/>
    <w:rsid w:val="0076654C"/>
    <w:rsid w:val="007665A4"/>
    <w:rsid w:val="00766EAC"/>
    <w:rsid w:val="0076776E"/>
    <w:rsid w:val="00767BAE"/>
    <w:rsid w:val="00770AEF"/>
    <w:rsid w:val="007711C6"/>
    <w:rsid w:val="00771D2D"/>
    <w:rsid w:val="00771D85"/>
    <w:rsid w:val="007725E1"/>
    <w:rsid w:val="00772925"/>
    <w:rsid w:val="00773050"/>
    <w:rsid w:val="0077453A"/>
    <w:rsid w:val="0077454B"/>
    <w:rsid w:val="00774670"/>
    <w:rsid w:val="00774698"/>
    <w:rsid w:val="00775594"/>
    <w:rsid w:val="007758C7"/>
    <w:rsid w:val="00775DE0"/>
    <w:rsid w:val="007761C5"/>
    <w:rsid w:val="00776264"/>
    <w:rsid w:val="00777464"/>
    <w:rsid w:val="00777AC8"/>
    <w:rsid w:val="00777C84"/>
    <w:rsid w:val="007806AC"/>
    <w:rsid w:val="00780AF1"/>
    <w:rsid w:val="00780FDE"/>
    <w:rsid w:val="0078176C"/>
    <w:rsid w:val="007818B6"/>
    <w:rsid w:val="00781E3F"/>
    <w:rsid w:val="0078217C"/>
    <w:rsid w:val="00782678"/>
    <w:rsid w:val="00783112"/>
    <w:rsid w:val="00783516"/>
    <w:rsid w:val="00784297"/>
    <w:rsid w:val="007842E7"/>
    <w:rsid w:val="0078447B"/>
    <w:rsid w:val="00784CFB"/>
    <w:rsid w:val="007852A0"/>
    <w:rsid w:val="00785877"/>
    <w:rsid w:val="007858EA"/>
    <w:rsid w:val="00785915"/>
    <w:rsid w:val="00786839"/>
    <w:rsid w:val="00786C28"/>
    <w:rsid w:val="00786C78"/>
    <w:rsid w:val="00786F9B"/>
    <w:rsid w:val="007877B9"/>
    <w:rsid w:val="00787FD9"/>
    <w:rsid w:val="00790B8C"/>
    <w:rsid w:val="0079129A"/>
    <w:rsid w:val="00792223"/>
    <w:rsid w:val="00792CFF"/>
    <w:rsid w:val="007938DE"/>
    <w:rsid w:val="0079416A"/>
    <w:rsid w:val="00794436"/>
    <w:rsid w:val="00794A4B"/>
    <w:rsid w:val="00794BC3"/>
    <w:rsid w:val="00795D52"/>
    <w:rsid w:val="00797729"/>
    <w:rsid w:val="00797D5D"/>
    <w:rsid w:val="007A08C4"/>
    <w:rsid w:val="007A0D78"/>
    <w:rsid w:val="007A1B82"/>
    <w:rsid w:val="007A1D65"/>
    <w:rsid w:val="007A2200"/>
    <w:rsid w:val="007A249C"/>
    <w:rsid w:val="007A3621"/>
    <w:rsid w:val="007A540A"/>
    <w:rsid w:val="007A5531"/>
    <w:rsid w:val="007A5B79"/>
    <w:rsid w:val="007A5D33"/>
    <w:rsid w:val="007A63F7"/>
    <w:rsid w:val="007A661A"/>
    <w:rsid w:val="007A6771"/>
    <w:rsid w:val="007A677E"/>
    <w:rsid w:val="007A7084"/>
    <w:rsid w:val="007A775E"/>
    <w:rsid w:val="007A7E81"/>
    <w:rsid w:val="007B0AD1"/>
    <w:rsid w:val="007B0DE6"/>
    <w:rsid w:val="007B1001"/>
    <w:rsid w:val="007B15CA"/>
    <w:rsid w:val="007B1688"/>
    <w:rsid w:val="007B25A7"/>
    <w:rsid w:val="007B33C1"/>
    <w:rsid w:val="007B3436"/>
    <w:rsid w:val="007B3807"/>
    <w:rsid w:val="007B3FE4"/>
    <w:rsid w:val="007B4176"/>
    <w:rsid w:val="007B4565"/>
    <w:rsid w:val="007B561F"/>
    <w:rsid w:val="007B62B8"/>
    <w:rsid w:val="007B6472"/>
    <w:rsid w:val="007B66E0"/>
    <w:rsid w:val="007B6B99"/>
    <w:rsid w:val="007B6CAD"/>
    <w:rsid w:val="007B6E1A"/>
    <w:rsid w:val="007B6F2E"/>
    <w:rsid w:val="007B74BF"/>
    <w:rsid w:val="007B786C"/>
    <w:rsid w:val="007C0075"/>
    <w:rsid w:val="007C03A1"/>
    <w:rsid w:val="007C05F3"/>
    <w:rsid w:val="007C1187"/>
    <w:rsid w:val="007C172C"/>
    <w:rsid w:val="007C1F62"/>
    <w:rsid w:val="007C2279"/>
    <w:rsid w:val="007C263C"/>
    <w:rsid w:val="007C31DF"/>
    <w:rsid w:val="007C358E"/>
    <w:rsid w:val="007C3637"/>
    <w:rsid w:val="007C3D2C"/>
    <w:rsid w:val="007C4D69"/>
    <w:rsid w:val="007C574B"/>
    <w:rsid w:val="007C5C20"/>
    <w:rsid w:val="007C63DF"/>
    <w:rsid w:val="007C6A93"/>
    <w:rsid w:val="007C6CE4"/>
    <w:rsid w:val="007C6EC5"/>
    <w:rsid w:val="007C6F36"/>
    <w:rsid w:val="007C73C7"/>
    <w:rsid w:val="007C792B"/>
    <w:rsid w:val="007C7A3B"/>
    <w:rsid w:val="007C7D0F"/>
    <w:rsid w:val="007C7DB4"/>
    <w:rsid w:val="007D02C4"/>
    <w:rsid w:val="007D0932"/>
    <w:rsid w:val="007D0CD1"/>
    <w:rsid w:val="007D0EE9"/>
    <w:rsid w:val="007D1D91"/>
    <w:rsid w:val="007D201E"/>
    <w:rsid w:val="007D2760"/>
    <w:rsid w:val="007D2B19"/>
    <w:rsid w:val="007D2C62"/>
    <w:rsid w:val="007D30CB"/>
    <w:rsid w:val="007D3179"/>
    <w:rsid w:val="007D35BA"/>
    <w:rsid w:val="007D3BF7"/>
    <w:rsid w:val="007D4221"/>
    <w:rsid w:val="007D42ED"/>
    <w:rsid w:val="007D4E0F"/>
    <w:rsid w:val="007D5480"/>
    <w:rsid w:val="007D59A4"/>
    <w:rsid w:val="007D5A94"/>
    <w:rsid w:val="007D5B06"/>
    <w:rsid w:val="007D63F4"/>
    <w:rsid w:val="007D6C58"/>
    <w:rsid w:val="007E0354"/>
    <w:rsid w:val="007E0855"/>
    <w:rsid w:val="007E093C"/>
    <w:rsid w:val="007E208E"/>
    <w:rsid w:val="007E2623"/>
    <w:rsid w:val="007E38F8"/>
    <w:rsid w:val="007E3983"/>
    <w:rsid w:val="007E4070"/>
    <w:rsid w:val="007E49D4"/>
    <w:rsid w:val="007E542C"/>
    <w:rsid w:val="007E5B77"/>
    <w:rsid w:val="007E5CAE"/>
    <w:rsid w:val="007E6DDD"/>
    <w:rsid w:val="007F010F"/>
    <w:rsid w:val="007F09CF"/>
    <w:rsid w:val="007F0D38"/>
    <w:rsid w:val="007F13DC"/>
    <w:rsid w:val="007F23EC"/>
    <w:rsid w:val="007F276A"/>
    <w:rsid w:val="007F2DA3"/>
    <w:rsid w:val="007F2EC5"/>
    <w:rsid w:val="007F30F5"/>
    <w:rsid w:val="007F32F2"/>
    <w:rsid w:val="007F42C3"/>
    <w:rsid w:val="007F4B25"/>
    <w:rsid w:val="007F5150"/>
    <w:rsid w:val="007F5780"/>
    <w:rsid w:val="007F7296"/>
    <w:rsid w:val="007F7A78"/>
    <w:rsid w:val="007F7EE6"/>
    <w:rsid w:val="0080010E"/>
    <w:rsid w:val="00801E08"/>
    <w:rsid w:val="008028E3"/>
    <w:rsid w:val="00803D95"/>
    <w:rsid w:val="00804F32"/>
    <w:rsid w:val="00804F55"/>
    <w:rsid w:val="0080529E"/>
    <w:rsid w:val="00805980"/>
    <w:rsid w:val="00806988"/>
    <w:rsid w:val="00806F7A"/>
    <w:rsid w:val="008079C7"/>
    <w:rsid w:val="008108E2"/>
    <w:rsid w:val="008109D6"/>
    <w:rsid w:val="0081107D"/>
    <w:rsid w:val="008110CC"/>
    <w:rsid w:val="0081117B"/>
    <w:rsid w:val="00811E0E"/>
    <w:rsid w:val="008121E3"/>
    <w:rsid w:val="008131E8"/>
    <w:rsid w:val="00813749"/>
    <w:rsid w:val="00814059"/>
    <w:rsid w:val="00814AB5"/>
    <w:rsid w:val="00815441"/>
    <w:rsid w:val="008159C8"/>
    <w:rsid w:val="00815D89"/>
    <w:rsid w:val="0081604F"/>
    <w:rsid w:val="00816B61"/>
    <w:rsid w:val="0082179D"/>
    <w:rsid w:val="008217CC"/>
    <w:rsid w:val="00821F37"/>
    <w:rsid w:val="00822153"/>
    <w:rsid w:val="008226B6"/>
    <w:rsid w:val="00825140"/>
    <w:rsid w:val="0082542D"/>
    <w:rsid w:val="008255DB"/>
    <w:rsid w:val="008257B5"/>
    <w:rsid w:val="00825A9D"/>
    <w:rsid w:val="00825CE9"/>
    <w:rsid w:val="0082644F"/>
    <w:rsid w:val="008269AB"/>
    <w:rsid w:val="008270CD"/>
    <w:rsid w:val="00827616"/>
    <w:rsid w:val="00827C83"/>
    <w:rsid w:val="00827C95"/>
    <w:rsid w:val="00830C8B"/>
    <w:rsid w:val="00831CDC"/>
    <w:rsid w:val="0083223C"/>
    <w:rsid w:val="00832296"/>
    <w:rsid w:val="00832D32"/>
    <w:rsid w:val="00832F1A"/>
    <w:rsid w:val="00833F78"/>
    <w:rsid w:val="008342FA"/>
    <w:rsid w:val="008349AD"/>
    <w:rsid w:val="00835101"/>
    <w:rsid w:val="0083527C"/>
    <w:rsid w:val="00835345"/>
    <w:rsid w:val="008353AE"/>
    <w:rsid w:val="008353E3"/>
    <w:rsid w:val="00835ABD"/>
    <w:rsid w:val="00835FB3"/>
    <w:rsid w:val="008364BF"/>
    <w:rsid w:val="00836AF6"/>
    <w:rsid w:val="0083702F"/>
    <w:rsid w:val="00837BC2"/>
    <w:rsid w:val="0084008C"/>
    <w:rsid w:val="0084063E"/>
    <w:rsid w:val="0084154B"/>
    <w:rsid w:val="00841CD9"/>
    <w:rsid w:val="008420A9"/>
    <w:rsid w:val="008420E5"/>
    <w:rsid w:val="00842189"/>
    <w:rsid w:val="00842221"/>
    <w:rsid w:val="00842CED"/>
    <w:rsid w:val="00842D0E"/>
    <w:rsid w:val="00842E8A"/>
    <w:rsid w:val="0084305C"/>
    <w:rsid w:val="00843E2E"/>
    <w:rsid w:val="008448CC"/>
    <w:rsid w:val="00844F46"/>
    <w:rsid w:val="0084535A"/>
    <w:rsid w:val="00845728"/>
    <w:rsid w:val="00846253"/>
    <w:rsid w:val="008463F5"/>
    <w:rsid w:val="00846442"/>
    <w:rsid w:val="00846644"/>
    <w:rsid w:val="0084689D"/>
    <w:rsid w:val="0084734E"/>
    <w:rsid w:val="00847CA6"/>
    <w:rsid w:val="00847E7B"/>
    <w:rsid w:val="008505FD"/>
    <w:rsid w:val="008509B1"/>
    <w:rsid w:val="00850FD8"/>
    <w:rsid w:val="00851835"/>
    <w:rsid w:val="00851D76"/>
    <w:rsid w:val="0085227C"/>
    <w:rsid w:val="008526E4"/>
    <w:rsid w:val="00852D71"/>
    <w:rsid w:val="00852F47"/>
    <w:rsid w:val="0085374D"/>
    <w:rsid w:val="00853960"/>
    <w:rsid w:val="00853A13"/>
    <w:rsid w:val="00853B7C"/>
    <w:rsid w:val="00853E40"/>
    <w:rsid w:val="008544BC"/>
    <w:rsid w:val="0085528E"/>
    <w:rsid w:val="00855320"/>
    <w:rsid w:val="00855CE9"/>
    <w:rsid w:val="00856624"/>
    <w:rsid w:val="008567AA"/>
    <w:rsid w:val="00856BCC"/>
    <w:rsid w:val="00857174"/>
    <w:rsid w:val="008573EE"/>
    <w:rsid w:val="008609F3"/>
    <w:rsid w:val="00860D32"/>
    <w:rsid w:val="008627F9"/>
    <w:rsid w:val="00862C7A"/>
    <w:rsid w:val="00862D61"/>
    <w:rsid w:val="00863367"/>
    <w:rsid w:val="00863570"/>
    <w:rsid w:val="00863B6D"/>
    <w:rsid w:val="008644F5"/>
    <w:rsid w:val="008647AB"/>
    <w:rsid w:val="00864B00"/>
    <w:rsid w:val="008654D1"/>
    <w:rsid w:val="00865744"/>
    <w:rsid w:val="008663CC"/>
    <w:rsid w:val="0087052E"/>
    <w:rsid w:val="0087107E"/>
    <w:rsid w:val="00872C12"/>
    <w:rsid w:val="008731D0"/>
    <w:rsid w:val="0087335D"/>
    <w:rsid w:val="00873543"/>
    <w:rsid w:val="00873C02"/>
    <w:rsid w:val="008743F2"/>
    <w:rsid w:val="00874479"/>
    <w:rsid w:val="008758D3"/>
    <w:rsid w:val="00875B9B"/>
    <w:rsid w:val="008766CB"/>
    <w:rsid w:val="00876999"/>
    <w:rsid w:val="00876B8C"/>
    <w:rsid w:val="008771A4"/>
    <w:rsid w:val="008777B2"/>
    <w:rsid w:val="00877845"/>
    <w:rsid w:val="00877A9B"/>
    <w:rsid w:val="008808B0"/>
    <w:rsid w:val="008809DC"/>
    <w:rsid w:val="00880CB7"/>
    <w:rsid w:val="0088159E"/>
    <w:rsid w:val="0088291A"/>
    <w:rsid w:val="00882AD5"/>
    <w:rsid w:val="00882CA6"/>
    <w:rsid w:val="0088301D"/>
    <w:rsid w:val="00883177"/>
    <w:rsid w:val="00884B1D"/>
    <w:rsid w:val="00884D3C"/>
    <w:rsid w:val="00885048"/>
    <w:rsid w:val="0088523E"/>
    <w:rsid w:val="0088558F"/>
    <w:rsid w:val="00885BAD"/>
    <w:rsid w:val="00885CCE"/>
    <w:rsid w:val="00885DE8"/>
    <w:rsid w:val="00885FEE"/>
    <w:rsid w:val="00886A9B"/>
    <w:rsid w:val="0088716C"/>
    <w:rsid w:val="008872D5"/>
    <w:rsid w:val="00887AE0"/>
    <w:rsid w:val="0089006E"/>
    <w:rsid w:val="00890287"/>
    <w:rsid w:val="00890527"/>
    <w:rsid w:val="008915C2"/>
    <w:rsid w:val="00891D9D"/>
    <w:rsid w:val="00892023"/>
    <w:rsid w:val="00892321"/>
    <w:rsid w:val="00892E5E"/>
    <w:rsid w:val="00893E7A"/>
    <w:rsid w:val="0089415D"/>
    <w:rsid w:val="0089448B"/>
    <w:rsid w:val="0089458E"/>
    <w:rsid w:val="0089491F"/>
    <w:rsid w:val="00894D49"/>
    <w:rsid w:val="0089531A"/>
    <w:rsid w:val="00895BC1"/>
    <w:rsid w:val="00895E7D"/>
    <w:rsid w:val="008961CD"/>
    <w:rsid w:val="00896E4D"/>
    <w:rsid w:val="0089748D"/>
    <w:rsid w:val="008979E4"/>
    <w:rsid w:val="008A020D"/>
    <w:rsid w:val="008A02F3"/>
    <w:rsid w:val="008A0B1F"/>
    <w:rsid w:val="008A213B"/>
    <w:rsid w:val="008A2175"/>
    <w:rsid w:val="008A2680"/>
    <w:rsid w:val="008A2C84"/>
    <w:rsid w:val="008A3280"/>
    <w:rsid w:val="008A34AC"/>
    <w:rsid w:val="008A3BF2"/>
    <w:rsid w:val="008A4362"/>
    <w:rsid w:val="008A4785"/>
    <w:rsid w:val="008A484B"/>
    <w:rsid w:val="008A4C0D"/>
    <w:rsid w:val="008A553B"/>
    <w:rsid w:val="008A55B8"/>
    <w:rsid w:val="008A5772"/>
    <w:rsid w:val="008A6A21"/>
    <w:rsid w:val="008A6B9F"/>
    <w:rsid w:val="008A6CFF"/>
    <w:rsid w:val="008B02D5"/>
    <w:rsid w:val="008B086E"/>
    <w:rsid w:val="008B0BE3"/>
    <w:rsid w:val="008B0CA3"/>
    <w:rsid w:val="008B1E23"/>
    <w:rsid w:val="008B2B3E"/>
    <w:rsid w:val="008B3358"/>
    <w:rsid w:val="008B3684"/>
    <w:rsid w:val="008B43CC"/>
    <w:rsid w:val="008B4974"/>
    <w:rsid w:val="008B4FE2"/>
    <w:rsid w:val="008B5D98"/>
    <w:rsid w:val="008B6CAF"/>
    <w:rsid w:val="008C04EE"/>
    <w:rsid w:val="008C16A0"/>
    <w:rsid w:val="008C2169"/>
    <w:rsid w:val="008C23D8"/>
    <w:rsid w:val="008C32A6"/>
    <w:rsid w:val="008C3732"/>
    <w:rsid w:val="008C3F17"/>
    <w:rsid w:val="008C42F9"/>
    <w:rsid w:val="008C5692"/>
    <w:rsid w:val="008C56AE"/>
    <w:rsid w:val="008C7AB1"/>
    <w:rsid w:val="008D146C"/>
    <w:rsid w:val="008D1982"/>
    <w:rsid w:val="008D1DF4"/>
    <w:rsid w:val="008D1FC6"/>
    <w:rsid w:val="008D297E"/>
    <w:rsid w:val="008D383F"/>
    <w:rsid w:val="008D416F"/>
    <w:rsid w:val="008D5ADB"/>
    <w:rsid w:val="008D5E55"/>
    <w:rsid w:val="008D6267"/>
    <w:rsid w:val="008D6C6B"/>
    <w:rsid w:val="008E0818"/>
    <w:rsid w:val="008E1034"/>
    <w:rsid w:val="008E1596"/>
    <w:rsid w:val="008E17CE"/>
    <w:rsid w:val="008E1991"/>
    <w:rsid w:val="008E3DF5"/>
    <w:rsid w:val="008E5B78"/>
    <w:rsid w:val="008E612B"/>
    <w:rsid w:val="008E66F1"/>
    <w:rsid w:val="008E700B"/>
    <w:rsid w:val="008E749B"/>
    <w:rsid w:val="008E7D56"/>
    <w:rsid w:val="008F0512"/>
    <w:rsid w:val="008F1A48"/>
    <w:rsid w:val="008F2077"/>
    <w:rsid w:val="008F28C3"/>
    <w:rsid w:val="008F2F68"/>
    <w:rsid w:val="008F34D3"/>
    <w:rsid w:val="008F3511"/>
    <w:rsid w:val="008F4234"/>
    <w:rsid w:val="008F513D"/>
    <w:rsid w:val="008F5169"/>
    <w:rsid w:val="008F680E"/>
    <w:rsid w:val="008F6CCF"/>
    <w:rsid w:val="008F7450"/>
    <w:rsid w:val="00900B21"/>
    <w:rsid w:val="0090116F"/>
    <w:rsid w:val="0090130F"/>
    <w:rsid w:val="00902590"/>
    <w:rsid w:val="00902A77"/>
    <w:rsid w:val="00903322"/>
    <w:rsid w:val="00904098"/>
    <w:rsid w:val="00904366"/>
    <w:rsid w:val="0090438B"/>
    <w:rsid w:val="009047D5"/>
    <w:rsid w:val="00905051"/>
    <w:rsid w:val="0090674B"/>
    <w:rsid w:val="009068B3"/>
    <w:rsid w:val="00906D15"/>
    <w:rsid w:val="009072F6"/>
    <w:rsid w:val="0090775F"/>
    <w:rsid w:val="009078E3"/>
    <w:rsid w:val="0090791F"/>
    <w:rsid w:val="009101BB"/>
    <w:rsid w:val="00911B4F"/>
    <w:rsid w:val="009127C8"/>
    <w:rsid w:val="00912E2C"/>
    <w:rsid w:val="0091345A"/>
    <w:rsid w:val="00913668"/>
    <w:rsid w:val="0091390F"/>
    <w:rsid w:val="00913ABD"/>
    <w:rsid w:val="00913DB3"/>
    <w:rsid w:val="00914903"/>
    <w:rsid w:val="00914CFC"/>
    <w:rsid w:val="0091512B"/>
    <w:rsid w:val="00915C38"/>
    <w:rsid w:val="00916227"/>
    <w:rsid w:val="0091682C"/>
    <w:rsid w:val="00916831"/>
    <w:rsid w:val="00916DB3"/>
    <w:rsid w:val="00916DC3"/>
    <w:rsid w:val="00916DCC"/>
    <w:rsid w:val="00917494"/>
    <w:rsid w:val="009175A7"/>
    <w:rsid w:val="009202A0"/>
    <w:rsid w:val="009212B2"/>
    <w:rsid w:val="00921CE7"/>
    <w:rsid w:val="009220C5"/>
    <w:rsid w:val="009221EF"/>
    <w:rsid w:val="00922D6D"/>
    <w:rsid w:val="00922DD9"/>
    <w:rsid w:val="00923779"/>
    <w:rsid w:val="00923CCF"/>
    <w:rsid w:val="00923E51"/>
    <w:rsid w:val="00924E93"/>
    <w:rsid w:val="00924EBF"/>
    <w:rsid w:val="0092764D"/>
    <w:rsid w:val="00927820"/>
    <w:rsid w:val="00927E59"/>
    <w:rsid w:val="0093015D"/>
    <w:rsid w:val="009305FD"/>
    <w:rsid w:val="0093098E"/>
    <w:rsid w:val="00930D24"/>
    <w:rsid w:val="00931002"/>
    <w:rsid w:val="009328E4"/>
    <w:rsid w:val="00932BAA"/>
    <w:rsid w:val="00932BB3"/>
    <w:rsid w:val="00932D62"/>
    <w:rsid w:val="00934E3C"/>
    <w:rsid w:val="00935B9C"/>
    <w:rsid w:val="00936719"/>
    <w:rsid w:val="00936EEA"/>
    <w:rsid w:val="00937891"/>
    <w:rsid w:val="00937CF3"/>
    <w:rsid w:val="0094021B"/>
    <w:rsid w:val="009403A0"/>
    <w:rsid w:val="0094084A"/>
    <w:rsid w:val="00940883"/>
    <w:rsid w:val="00940996"/>
    <w:rsid w:val="00940C6A"/>
    <w:rsid w:val="00940F33"/>
    <w:rsid w:val="009410D9"/>
    <w:rsid w:val="009414A9"/>
    <w:rsid w:val="009415AC"/>
    <w:rsid w:val="00941748"/>
    <w:rsid w:val="0094176B"/>
    <w:rsid w:val="00941B94"/>
    <w:rsid w:val="00942341"/>
    <w:rsid w:val="00942653"/>
    <w:rsid w:val="00942C0C"/>
    <w:rsid w:val="00943586"/>
    <w:rsid w:val="0094380E"/>
    <w:rsid w:val="00943A70"/>
    <w:rsid w:val="00944ABE"/>
    <w:rsid w:val="00944B86"/>
    <w:rsid w:val="00944EDA"/>
    <w:rsid w:val="009458AB"/>
    <w:rsid w:val="00945A8F"/>
    <w:rsid w:val="00945F72"/>
    <w:rsid w:val="00946769"/>
    <w:rsid w:val="00947463"/>
    <w:rsid w:val="009500DA"/>
    <w:rsid w:val="009502AE"/>
    <w:rsid w:val="00950685"/>
    <w:rsid w:val="0095124E"/>
    <w:rsid w:val="00951306"/>
    <w:rsid w:val="0095184D"/>
    <w:rsid w:val="00951AD9"/>
    <w:rsid w:val="00951C15"/>
    <w:rsid w:val="00951E99"/>
    <w:rsid w:val="0095215E"/>
    <w:rsid w:val="00952784"/>
    <w:rsid w:val="00952F85"/>
    <w:rsid w:val="00953504"/>
    <w:rsid w:val="0095376C"/>
    <w:rsid w:val="00953AE1"/>
    <w:rsid w:val="00953C9E"/>
    <w:rsid w:val="00953E5E"/>
    <w:rsid w:val="009546A7"/>
    <w:rsid w:val="00954D6C"/>
    <w:rsid w:val="009551BF"/>
    <w:rsid w:val="00955380"/>
    <w:rsid w:val="0095575C"/>
    <w:rsid w:val="00956F1B"/>
    <w:rsid w:val="0095719B"/>
    <w:rsid w:val="009573DE"/>
    <w:rsid w:val="00960217"/>
    <w:rsid w:val="009605C4"/>
    <w:rsid w:val="00960D4D"/>
    <w:rsid w:val="009612EC"/>
    <w:rsid w:val="009616A1"/>
    <w:rsid w:val="0096179D"/>
    <w:rsid w:val="009618D0"/>
    <w:rsid w:val="009619EC"/>
    <w:rsid w:val="00962945"/>
    <w:rsid w:val="00962B0D"/>
    <w:rsid w:val="00962B79"/>
    <w:rsid w:val="00962C70"/>
    <w:rsid w:val="00963006"/>
    <w:rsid w:val="00963350"/>
    <w:rsid w:val="009634A8"/>
    <w:rsid w:val="009638DE"/>
    <w:rsid w:val="009639A6"/>
    <w:rsid w:val="00963BB5"/>
    <w:rsid w:val="0096432E"/>
    <w:rsid w:val="00964508"/>
    <w:rsid w:val="00964A37"/>
    <w:rsid w:val="00965CA4"/>
    <w:rsid w:val="009660E7"/>
    <w:rsid w:val="00967E4C"/>
    <w:rsid w:val="00967ECE"/>
    <w:rsid w:val="00970C25"/>
    <w:rsid w:val="009713D6"/>
    <w:rsid w:val="00971D1E"/>
    <w:rsid w:val="00971F95"/>
    <w:rsid w:val="009720A7"/>
    <w:rsid w:val="009720B0"/>
    <w:rsid w:val="009728B2"/>
    <w:rsid w:val="00973039"/>
    <w:rsid w:val="00973F2F"/>
    <w:rsid w:val="0097413C"/>
    <w:rsid w:val="0097534C"/>
    <w:rsid w:val="00976CB9"/>
    <w:rsid w:val="0097712A"/>
    <w:rsid w:val="00977185"/>
    <w:rsid w:val="009772EA"/>
    <w:rsid w:val="00977354"/>
    <w:rsid w:val="00977A1F"/>
    <w:rsid w:val="00977CCD"/>
    <w:rsid w:val="00980874"/>
    <w:rsid w:val="00980B62"/>
    <w:rsid w:val="00980EC2"/>
    <w:rsid w:val="00980FEA"/>
    <w:rsid w:val="0098160F"/>
    <w:rsid w:val="00981A58"/>
    <w:rsid w:val="0098216A"/>
    <w:rsid w:val="009825C4"/>
    <w:rsid w:val="00982C34"/>
    <w:rsid w:val="0098337B"/>
    <w:rsid w:val="00984493"/>
    <w:rsid w:val="009849D6"/>
    <w:rsid w:val="009850A2"/>
    <w:rsid w:val="009853FA"/>
    <w:rsid w:val="00986A4D"/>
    <w:rsid w:val="00986CAD"/>
    <w:rsid w:val="00987626"/>
    <w:rsid w:val="00987E55"/>
    <w:rsid w:val="00987F0D"/>
    <w:rsid w:val="00990CE3"/>
    <w:rsid w:val="00990CE6"/>
    <w:rsid w:val="0099105D"/>
    <w:rsid w:val="009915A1"/>
    <w:rsid w:val="00992E2C"/>
    <w:rsid w:val="00993202"/>
    <w:rsid w:val="009933AC"/>
    <w:rsid w:val="00993460"/>
    <w:rsid w:val="009935A3"/>
    <w:rsid w:val="00993DAE"/>
    <w:rsid w:val="00993F29"/>
    <w:rsid w:val="009940EC"/>
    <w:rsid w:val="009941E9"/>
    <w:rsid w:val="0099462C"/>
    <w:rsid w:val="00994719"/>
    <w:rsid w:val="009948F5"/>
    <w:rsid w:val="00994FEF"/>
    <w:rsid w:val="0099549F"/>
    <w:rsid w:val="0099560C"/>
    <w:rsid w:val="00995D43"/>
    <w:rsid w:val="00995F90"/>
    <w:rsid w:val="00996606"/>
    <w:rsid w:val="00997383"/>
    <w:rsid w:val="00997FA9"/>
    <w:rsid w:val="009A01D6"/>
    <w:rsid w:val="009A0390"/>
    <w:rsid w:val="009A0B25"/>
    <w:rsid w:val="009A1141"/>
    <w:rsid w:val="009A118F"/>
    <w:rsid w:val="009A1557"/>
    <w:rsid w:val="009A1F87"/>
    <w:rsid w:val="009A23A9"/>
    <w:rsid w:val="009A266F"/>
    <w:rsid w:val="009A2798"/>
    <w:rsid w:val="009A2DA4"/>
    <w:rsid w:val="009A3016"/>
    <w:rsid w:val="009A3320"/>
    <w:rsid w:val="009A3B31"/>
    <w:rsid w:val="009A3D69"/>
    <w:rsid w:val="009A40DB"/>
    <w:rsid w:val="009A4AB3"/>
    <w:rsid w:val="009A4F7F"/>
    <w:rsid w:val="009A61CC"/>
    <w:rsid w:val="009A6400"/>
    <w:rsid w:val="009A6441"/>
    <w:rsid w:val="009A77C3"/>
    <w:rsid w:val="009A79A6"/>
    <w:rsid w:val="009A7E71"/>
    <w:rsid w:val="009A7E80"/>
    <w:rsid w:val="009B0058"/>
    <w:rsid w:val="009B0396"/>
    <w:rsid w:val="009B1456"/>
    <w:rsid w:val="009B1473"/>
    <w:rsid w:val="009B177B"/>
    <w:rsid w:val="009B2646"/>
    <w:rsid w:val="009B2D2F"/>
    <w:rsid w:val="009B3988"/>
    <w:rsid w:val="009B3AA3"/>
    <w:rsid w:val="009B3DF7"/>
    <w:rsid w:val="009B3F17"/>
    <w:rsid w:val="009B4EF6"/>
    <w:rsid w:val="009B5E81"/>
    <w:rsid w:val="009B67D9"/>
    <w:rsid w:val="009B6BF2"/>
    <w:rsid w:val="009B7099"/>
    <w:rsid w:val="009C0E02"/>
    <w:rsid w:val="009C0F1B"/>
    <w:rsid w:val="009C0F84"/>
    <w:rsid w:val="009C1505"/>
    <w:rsid w:val="009C16B9"/>
    <w:rsid w:val="009C1980"/>
    <w:rsid w:val="009C1DF9"/>
    <w:rsid w:val="009C3012"/>
    <w:rsid w:val="009C3B12"/>
    <w:rsid w:val="009C3D60"/>
    <w:rsid w:val="009C425A"/>
    <w:rsid w:val="009C56CB"/>
    <w:rsid w:val="009C57A5"/>
    <w:rsid w:val="009C57FB"/>
    <w:rsid w:val="009C6426"/>
    <w:rsid w:val="009C706F"/>
    <w:rsid w:val="009C7188"/>
    <w:rsid w:val="009C7CD7"/>
    <w:rsid w:val="009C7E58"/>
    <w:rsid w:val="009C7EC5"/>
    <w:rsid w:val="009D06CA"/>
    <w:rsid w:val="009D07EA"/>
    <w:rsid w:val="009D123A"/>
    <w:rsid w:val="009D1560"/>
    <w:rsid w:val="009D19F8"/>
    <w:rsid w:val="009D1DED"/>
    <w:rsid w:val="009D24DC"/>
    <w:rsid w:val="009D25BC"/>
    <w:rsid w:val="009D2A75"/>
    <w:rsid w:val="009D4D90"/>
    <w:rsid w:val="009D4D9F"/>
    <w:rsid w:val="009D4EC8"/>
    <w:rsid w:val="009D5230"/>
    <w:rsid w:val="009D555F"/>
    <w:rsid w:val="009D563F"/>
    <w:rsid w:val="009D5696"/>
    <w:rsid w:val="009D59EF"/>
    <w:rsid w:val="009D59FB"/>
    <w:rsid w:val="009D6048"/>
    <w:rsid w:val="009D6396"/>
    <w:rsid w:val="009D687E"/>
    <w:rsid w:val="009D6B35"/>
    <w:rsid w:val="009D6F61"/>
    <w:rsid w:val="009D70E3"/>
    <w:rsid w:val="009D7C55"/>
    <w:rsid w:val="009D7F9B"/>
    <w:rsid w:val="009E0302"/>
    <w:rsid w:val="009E12F1"/>
    <w:rsid w:val="009E131F"/>
    <w:rsid w:val="009E1B37"/>
    <w:rsid w:val="009E1D81"/>
    <w:rsid w:val="009E28FF"/>
    <w:rsid w:val="009E297A"/>
    <w:rsid w:val="009E2C56"/>
    <w:rsid w:val="009E3557"/>
    <w:rsid w:val="009E44CB"/>
    <w:rsid w:val="009E4CB7"/>
    <w:rsid w:val="009E6268"/>
    <w:rsid w:val="009F056C"/>
    <w:rsid w:val="009F079D"/>
    <w:rsid w:val="009F10E0"/>
    <w:rsid w:val="009F18DA"/>
    <w:rsid w:val="009F26FC"/>
    <w:rsid w:val="009F378A"/>
    <w:rsid w:val="009F41AB"/>
    <w:rsid w:val="009F471D"/>
    <w:rsid w:val="009F5056"/>
    <w:rsid w:val="009F5C6A"/>
    <w:rsid w:val="009F6E6E"/>
    <w:rsid w:val="009F74BC"/>
    <w:rsid w:val="009F7E45"/>
    <w:rsid w:val="00A00B4A"/>
    <w:rsid w:val="00A00D1C"/>
    <w:rsid w:val="00A01244"/>
    <w:rsid w:val="00A02C88"/>
    <w:rsid w:val="00A02D66"/>
    <w:rsid w:val="00A02F1B"/>
    <w:rsid w:val="00A03BB1"/>
    <w:rsid w:val="00A03C84"/>
    <w:rsid w:val="00A04246"/>
    <w:rsid w:val="00A045AE"/>
    <w:rsid w:val="00A04AA2"/>
    <w:rsid w:val="00A04BEE"/>
    <w:rsid w:val="00A04C00"/>
    <w:rsid w:val="00A05704"/>
    <w:rsid w:val="00A05A0D"/>
    <w:rsid w:val="00A05D59"/>
    <w:rsid w:val="00A10EC0"/>
    <w:rsid w:val="00A11251"/>
    <w:rsid w:val="00A11981"/>
    <w:rsid w:val="00A121CF"/>
    <w:rsid w:val="00A1270A"/>
    <w:rsid w:val="00A13342"/>
    <w:rsid w:val="00A13E4C"/>
    <w:rsid w:val="00A14393"/>
    <w:rsid w:val="00A14586"/>
    <w:rsid w:val="00A1611D"/>
    <w:rsid w:val="00A162EF"/>
    <w:rsid w:val="00A16575"/>
    <w:rsid w:val="00A16602"/>
    <w:rsid w:val="00A1665B"/>
    <w:rsid w:val="00A20949"/>
    <w:rsid w:val="00A2139C"/>
    <w:rsid w:val="00A21F77"/>
    <w:rsid w:val="00A22192"/>
    <w:rsid w:val="00A22D38"/>
    <w:rsid w:val="00A22D94"/>
    <w:rsid w:val="00A2304F"/>
    <w:rsid w:val="00A2642F"/>
    <w:rsid w:val="00A264BF"/>
    <w:rsid w:val="00A2650F"/>
    <w:rsid w:val="00A26ABF"/>
    <w:rsid w:val="00A27640"/>
    <w:rsid w:val="00A279E4"/>
    <w:rsid w:val="00A3007B"/>
    <w:rsid w:val="00A309AB"/>
    <w:rsid w:val="00A30A6F"/>
    <w:rsid w:val="00A31602"/>
    <w:rsid w:val="00A31CB1"/>
    <w:rsid w:val="00A33294"/>
    <w:rsid w:val="00A33A8A"/>
    <w:rsid w:val="00A33BC2"/>
    <w:rsid w:val="00A34A7A"/>
    <w:rsid w:val="00A351A1"/>
    <w:rsid w:val="00A3599E"/>
    <w:rsid w:val="00A35A3C"/>
    <w:rsid w:val="00A35F66"/>
    <w:rsid w:val="00A36095"/>
    <w:rsid w:val="00A363A1"/>
    <w:rsid w:val="00A37084"/>
    <w:rsid w:val="00A37401"/>
    <w:rsid w:val="00A37DE4"/>
    <w:rsid w:val="00A37E6D"/>
    <w:rsid w:val="00A403C1"/>
    <w:rsid w:val="00A406D6"/>
    <w:rsid w:val="00A40B9E"/>
    <w:rsid w:val="00A40BEB"/>
    <w:rsid w:val="00A40CBE"/>
    <w:rsid w:val="00A41549"/>
    <w:rsid w:val="00A4209A"/>
    <w:rsid w:val="00A420E2"/>
    <w:rsid w:val="00A423C4"/>
    <w:rsid w:val="00A42F12"/>
    <w:rsid w:val="00A43DB4"/>
    <w:rsid w:val="00A43DCF"/>
    <w:rsid w:val="00A44E75"/>
    <w:rsid w:val="00A45A49"/>
    <w:rsid w:val="00A4643B"/>
    <w:rsid w:val="00A46D8B"/>
    <w:rsid w:val="00A472A4"/>
    <w:rsid w:val="00A47399"/>
    <w:rsid w:val="00A50E5F"/>
    <w:rsid w:val="00A514A6"/>
    <w:rsid w:val="00A51B6D"/>
    <w:rsid w:val="00A52580"/>
    <w:rsid w:val="00A52631"/>
    <w:rsid w:val="00A526BD"/>
    <w:rsid w:val="00A52FF0"/>
    <w:rsid w:val="00A54817"/>
    <w:rsid w:val="00A54AAE"/>
    <w:rsid w:val="00A55555"/>
    <w:rsid w:val="00A555A4"/>
    <w:rsid w:val="00A55881"/>
    <w:rsid w:val="00A55CAE"/>
    <w:rsid w:val="00A55CB2"/>
    <w:rsid w:val="00A560F1"/>
    <w:rsid w:val="00A57709"/>
    <w:rsid w:val="00A57A7F"/>
    <w:rsid w:val="00A57FCD"/>
    <w:rsid w:val="00A60010"/>
    <w:rsid w:val="00A60266"/>
    <w:rsid w:val="00A60BB8"/>
    <w:rsid w:val="00A60E45"/>
    <w:rsid w:val="00A61006"/>
    <w:rsid w:val="00A61251"/>
    <w:rsid w:val="00A6167D"/>
    <w:rsid w:val="00A62264"/>
    <w:rsid w:val="00A62D94"/>
    <w:rsid w:val="00A62DDE"/>
    <w:rsid w:val="00A63212"/>
    <w:rsid w:val="00A6329F"/>
    <w:rsid w:val="00A63431"/>
    <w:rsid w:val="00A63F18"/>
    <w:rsid w:val="00A64298"/>
    <w:rsid w:val="00A650C8"/>
    <w:rsid w:val="00A65CB8"/>
    <w:rsid w:val="00A65E71"/>
    <w:rsid w:val="00A66294"/>
    <w:rsid w:val="00A665AF"/>
    <w:rsid w:val="00A66AD4"/>
    <w:rsid w:val="00A66FD9"/>
    <w:rsid w:val="00A67B99"/>
    <w:rsid w:val="00A67F86"/>
    <w:rsid w:val="00A70899"/>
    <w:rsid w:val="00A7223E"/>
    <w:rsid w:val="00A72266"/>
    <w:rsid w:val="00A72484"/>
    <w:rsid w:val="00A7276E"/>
    <w:rsid w:val="00A72C26"/>
    <w:rsid w:val="00A744C5"/>
    <w:rsid w:val="00A74808"/>
    <w:rsid w:val="00A74D19"/>
    <w:rsid w:val="00A74DF0"/>
    <w:rsid w:val="00A74EAF"/>
    <w:rsid w:val="00A75794"/>
    <w:rsid w:val="00A76E23"/>
    <w:rsid w:val="00A773BD"/>
    <w:rsid w:val="00A77C55"/>
    <w:rsid w:val="00A81212"/>
    <w:rsid w:val="00A812B2"/>
    <w:rsid w:val="00A815A6"/>
    <w:rsid w:val="00A819BB"/>
    <w:rsid w:val="00A82E10"/>
    <w:rsid w:val="00A830DA"/>
    <w:rsid w:val="00A83247"/>
    <w:rsid w:val="00A83961"/>
    <w:rsid w:val="00A84336"/>
    <w:rsid w:val="00A8484A"/>
    <w:rsid w:val="00A84C48"/>
    <w:rsid w:val="00A84CE0"/>
    <w:rsid w:val="00A8559B"/>
    <w:rsid w:val="00A85821"/>
    <w:rsid w:val="00A8688D"/>
    <w:rsid w:val="00A86BD1"/>
    <w:rsid w:val="00A87053"/>
    <w:rsid w:val="00A90182"/>
    <w:rsid w:val="00A9102D"/>
    <w:rsid w:val="00A9135C"/>
    <w:rsid w:val="00A91689"/>
    <w:rsid w:val="00A91C0C"/>
    <w:rsid w:val="00A9200F"/>
    <w:rsid w:val="00A9266D"/>
    <w:rsid w:val="00A92EE7"/>
    <w:rsid w:val="00A9419A"/>
    <w:rsid w:val="00A94783"/>
    <w:rsid w:val="00A9512F"/>
    <w:rsid w:val="00A95898"/>
    <w:rsid w:val="00A960E6"/>
    <w:rsid w:val="00A96516"/>
    <w:rsid w:val="00A969C5"/>
    <w:rsid w:val="00A97831"/>
    <w:rsid w:val="00A97B4A"/>
    <w:rsid w:val="00AA0215"/>
    <w:rsid w:val="00AA0B8E"/>
    <w:rsid w:val="00AA1195"/>
    <w:rsid w:val="00AA1387"/>
    <w:rsid w:val="00AA15C9"/>
    <w:rsid w:val="00AA15E2"/>
    <w:rsid w:val="00AA18A6"/>
    <w:rsid w:val="00AA1F5C"/>
    <w:rsid w:val="00AA2915"/>
    <w:rsid w:val="00AA2E5A"/>
    <w:rsid w:val="00AA2FF1"/>
    <w:rsid w:val="00AA319A"/>
    <w:rsid w:val="00AA32A1"/>
    <w:rsid w:val="00AA3912"/>
    <w:rsid w:val="00AA5190"/>
    <w:rsid w:val="00AA6CEB"/>
    <w:rsid w:val="00AA6DF0"/>
    <w:rsid w:val="00AA7682"/>
    <w:rsid w:val="00AB0184"/>
    <w:rsid w:val="00AB17F0"/>
    <w:rsid w:val="00AB1A40"/>
    <w:rsid w:val="00AB1BBF"/>
    <w:rsid w:val="00AB2695"/>
    <w:rsid w:val="00AB2ACD"/>
    <w:rsid w:val="00AB30AD"/>
    <w:rsid w:val="00AB3A56"/>
    <w:rsid w:val="00AB4918"/>
    <w:rsid w:val="00AB4C16"/>
    <w:rsid w:val="00AB4DDF"/>
    <w:rsid w:val="00AB5901"/>
    <w:rsid w:val="00AB6D0B"/>
    <w:rsid w:val="00AB7607"/>
    <w:rsid w:val="00AB7C70"/>
    <w:rsid w:val="00AC007A"/>
    <w:rsid w:val="00AC076B"/>
    <w:rsid w:val="00AC0940"/>
    <w:rsid w:val="00AC1109"/>
    <w:rsid w:val="00AC126D"/>
    <w:rsid w:val="00AC17C0"/>
    <w:rsid w:val="00AC2151"/>
    <w:rsid w:val="00AC21BA"/>
    <w:rsid w:val="00AC2B9D"/>
    <w:rsid w:val="00AC31B9"/>
    <w:rsid w:val="00AC34F2"/>
    <w:rsid w:val="00AC3602"/>
    <w:rsid w:val="00AC46E7"/>
    <w:rsid w:val="00AC4718"/>
    <w:rsid w:val="00AC5460"/>
    <w:rsid w:val="00AC54A5"/>
    <w:rsid w:val="00AC5947"/>
    <w:rsid w:val="00AC6727"/>
    <w:rsid w:val="00AC6745"/>
    <w:rsid w:val="00AC6874"/>
    <w:rsid w:val="00AC791F"/>
    <w:rsid w:val="00AD04B2"/>
    <w:rsid w:val="00AD051D"/>
    <w:rsid w:val="00AD3403"/>
    <w:rsid w:val="00AD3EB4"/>
    <w:rsid w:val="00AD457A"/>
    <w:rsid w:val="00AD4A76"/>
    <w:rsid w:val="00AD5080"/>
    <w:rsid w:val="00AD51A6"/>
    <w:rsid w:val="00AD5840"/>
    <w:rsid w:val="00AD6B3D"/>
    <w:rsid w:val="00AD743D"/>
    <w:rsid w:val="00AD7917"/>
    <w:rsid w:val="00AE0807"/>
    <w:rsid w:val="00AE0A4B"/>
    <w:rsid w:val="00AE0AEC"/>
    <w:rsid w:val="00AE17F0"/>
    <w:rsid w:val="00AE1998"/>
    <w:rsid w:val="00AE1EBD"/>
    <w:rsid w:val="00AE2C29"/>
    <w:rsid w:val="00AE2ECD"/>
    <w:rsid w:val="00AE2FB7"/>
    <w:rsid w:val="00AE3332"/>
    <w:rsid w:val="00AE365A"/>
    <w:rsid w:val="00AE386F"/>
    <w:rsid w:val="00AE42E5"/>
    <w:rsid w:val="00AE49AB"/>
    <w:rsid w:val="00AE4C32"/>
    <w:rsid w:val="00AE567E"/>
    <w:rsid w:val="00AE596A"/>
    <w:rsid w:val="00AE5AAA"/>
    <w:rsid w:val="00AE5D19"/>
    <w:rsid w:val="00AE6B52"/>
    <w:rsid w:val="00AE6CDE"/>
    <w:rsid w:val="00AE6DEC"/>
    <w:rsid w:val="00AE7CC6"/>
    <w:rsid w:val="00AE7F90"/>
    <w:rsid w:val="00AF0AAA"/>
    <w:rsid w:val="00AF1B9D"/>
    <w:rsid w:val="00AF23E6"/>
    <w:rsid w:val="00AF2614"/>
    <w:rsid w:val="00AF3BA0"/>
    <w:rsid w:val="00AF42F7"/>
    <w:rsid w:val="00AF564D"/>
    <w:rsid w:val="00AF5CE0"/>
    <w:rsid w:val="00AF64BF"/>
    <w:rsid w:val="00AF69D4"/>
    <w:rsid w:val="00AF6CBE"/>
    <w:rsid w:val="00AF74FF"/>
    <w:rsid w:val="00AF79D3"/>
    <w:rsid w:val="00AF7E7D"/>
    <w:rsid w:val="00AF7EE8"/>
    <w:rsid w:val="00B003DA"/>
    <w:rsid w:val="00B012B4"/>
    <w:rsid w:val="00B01F31"/>
    <w:rsid w:val="00B03538"/>
    <w:rsid w:val="00B036A1"/>
    <w:rsid w:val="00B044CF"/>
    <w:rsid w:val="00B044DC"/>
    <w:rsid w:val="00B04517"/>
    <w:rsid w:val="00B057A3"/>
    <w:rsid w:val="00B05AA2"/>
    <w:rsid w:val="00B06226"/>
    <w:rsid w:val="00B073BB"/>
    <w:rsid w:val="00B104B6"/>
    <w:rsid w:val="00B109F2"/>
    <w:rsid w:val="00B111C6"/>
    <w:rsid w:val="00B116D7"/>
    <w:rsid w:val="00B11858"/>
    <w:rsid w:val="00B11FFC"/>
    <w:rsid w:val="00B120F6"/>
    <w:rsid w:val="00B129E9"/>
    <w:rsid w:val="00B12C75"/>
    <w:rsid w:val="00B13334"/>
    <w:rsid w:val="00B13CDA"/>
    <w:rsid w:val="00B145CA"/>
    <w:rsid w:val="00B151C6"/>
    <w:rsid w:val="00B1554B"/>
    <w:rsid w:val="00B15665"/>
    <w:rsid w:val="00B15937"/>
    <w:rsid w:val="00B15CF4"/>
    <w:rsid w:val="00B16076"/>
    <w:rsid w:val="00B1646B"/>
    <w:rsid w:val="00B168AA"/>
    <w:rsid w:val="00B1713D"/>
    <w:rsid w:val="00B1742F"/>
    <w:rsid w:val="00B2019C"/>
    <w:rsid w:val="00B206EF"/>
    <w:rsid w:val="00B20875"/>
    <w:rsid w:val="00B20885"/>
    <w:rsid w:val="00B20ED9"/>
    <w:rsid w:val="00B2185C"/>
    <w:rsid w:val="00B21AB0"/>
    <w:rsid w:val="00B22522"/>
    <w:rsid w:val="00B23A06"/>
    <w:rsid w:val="00B241C3"/>
    <w:rsid w:val="00B24768"/>
    <w:rsid w:val="00B2483B"/>
    <w:rsid w:val="00B24E29"/>
    <w:rsid w:val="00B24E77"/>
    <w:rsid w:val="00B25770"/>
    <w:rsid w:val="00B2577C"/>
    <w:rsid w:val="00B268D8"/>
    <w:rsid w:val="00B26B90"/>
    <w:rsid w:val="00B27693"/>
    <w:rsid w:val="00B27897"/>
    <w:rsid w:val="00B27A91"/>
    <w:rsid w:val="00B27EE6"/>
    <w:rsid w:val="00B30171"/>
    <w:rsid w:val="00B30707"/>
    <w:rsid w:val="00B30B9F"/>
    <w:rsid w:val="00B328F0"/>
    <w:rsid w:val="00B32F6A"/>
    <w:rsid w:val="00B338F4"/>
    <w:rsid w:val="00B33CDD"/>
    <w:rsid w:val="00B33E7A"/>
    <w:rsid w:val="00B3507A"/>
    <w:rsid w:val="00B35BDE"/>
    <w:rsid w:val="00B363EA"/>
    <w:rsid w:val="00B3743D"/>
    <w:rsid w:val="00B3752F"/>
    <w:rsid w:val="00B379E8"/>
    <w:rsid w:val="00B37CF4"/>
    <w:rsid w:val="00B40797"/>
    <w:rsid w:val="00B40F15"/>
    <w:rsid w:val="00B412DD"/>
    <w:rsid w:val="00B41393"/>
    <w:rsid w:val="00B4179A"/>
    <w:rsid w:val="00B42411"/>
    <w:rsid w:val="00B426FE"/>
    <w:rsid w:val="00B42758"/>
    <w:rsid w:val="00B42DAA"/>
    <w:rsid w:val="00B42DCB"/>
    <w:rsid w:val="00B436AC"/>
    <w:rsid w:val="00B43CAC"/>
    <w:rsid w:val="00B43F16"/>
    <w:rsid w:val="00B44323"/>
    <w:rsid w:val="00B45197"/>
    <w:rsid w:val="00B453B2"/>
    <w:rsid w:val="00B453FF"/>
    <w:rsid w:val="00B45EE0"/>
    <w:rsid w:val="00B46A28"/>
    <w:rsid w:val="00B470A2"/>
    <w:rsid w:val="00B4714A"/>
    <w:rsid w:val="00B47389"/>
    <w:rsid w:val="00B50670"/>
    <w:rsid w:val="00B50AAB"/>
    <w:rsid w:val="00B50E44"/>
    <w:rsid w:val="00B533A7"/>
    <w:rsid w:val="00B53826"/>
    <w:rsid w:val="00B540A4"/>
    <w:rsid w:val="00B54C46"/>
    <w:rsid w:val="00B55F24"/>
    <w:rsid w:val="00B563A0"/>
    <w:rsid w:val="00B56AC4"/>
    <w:rsid w:val="00B56B6B"/>
    <w:rsid w:val="00B60129"/>
    <w:rsid w:val="00B601C4"/>
    <w:rsid w:val="00B60CBF"/>
    <w:rsid w:val="00B61107"/>
    <w:rsid w:val="00B62547"/>
    <w:rsid w:val="00B63906"/>
    <w:rsid w:val="00B64869"/>
    <w:rsid w:val="00B64A24"/>
    <w:rsid w:val="00B64FEE"/>
    <w:rsid w:val="00B659D4"/>
    <w:rsid w:val="00B65BCC"/>
    <w:rsid w:val="00B65EAA"/>
    <w:rsid w:val="00B66802"/>
    <w:rsid w:val="00B66832"/>
    <w:rsid w:val="00B67128"/>
    <w:rsid w:val="00B6732F"/>
    <w:rsid w:val="00B6793C"/>
    <w:rsid w:val="00B67AAE"/>
    <w:rsid w:val="00B709D4"/>
    <w:rsid w:val="00B71111"/>
    <w:rsid w:val="00B7111F"/>
    <w:rsid w:val="00B7128B"/>
    <w:rsid w:val="00B7181F"/>
    <w:rsid w:val="00B72289"/>
    <w:rsid w:val="00B72934"/>
    <w:rsid w:val="00B72A6B"/>
    <w:rsid w:val="00B73498"/>
    <w:rsid w:val="00B740B2"/>
    <w:rsid w:val="00B74B74"/>
    <w:rsid w:val="00B74CDC"/>
    <w:rsid w:val="00B750A0"/>
    <w:rsid w:val="00B7517F"/>
    <w:rsid w:val="00B75233"/>
    <w:rsid w:val="00B759A5"/>
    <w:rsid w:val="00B76353"/>
    <w:rsid w:val="00B7698F"/>
    <w:rsid w:val="00B76AD7"/>
    <w:rsid w:val="00B76C75"/>
    <w:rsid w:val="00B776DB"/>
    <w:rsid w:val="00B800DD"/>
    <w:rsid w:val="00B807BC"/>
    <w:rsid w:val="00B8141D"/>
    <w:rsid w:val="00B81EA8"/>
    <w:rsid w:val="00B834B0"/>
    <w:rsid w:val="00B83EC9"/>
    <w:rsid w:val="00B842E4"/>
    <w:rsid w:val="00B84A2D"/>
    <w:rsid w:val="00B855A4"/>
    <w:rsid w:val="00B8583A"/>
    <w:rsid w:val="00B859A5"/>
    <w:rsid w:val="00B85BF4"/>
    <w:rsid w:val="00B868BB"/>
    <w:rsid w:val="00B87E38"/>
    <w:rsid w:val="00B9084E"/>
    <w:rsid w:val="00B90B5F"/>
    <w:rsid w:val="00B90CB9"/>
    <w:rsid w:val="00B90ED8"/>
    <w:rsid w:val="00B922A0"/>
    <w:rsid w:val="00B92404"/>
    <w:rsid w:val="00B92663"/>
    <w:rsid w:val="00B92981"/>
    <w:rsid w:val="00B9321A"/>
    <w:rsid w:val="00B94032"/>
    <w:rsid w:val="00B944E9"/>
    <w:rsid w:val="00B94665"/>
    <w:rsid w:val="00B94D09"/>
    <w:rsid w:val="00B95FCC"/>
    <w:rsid w:val="00B96250"/>
    <w:rsid w:val="00B96492"/>
    <w:rsid w:val="00B96BE3"/>
    <w:rsid w:val="00B971EB"/>
    <w:rsid w:val="00B9742F"/>
    <w:rsid w:val="00B97C46"/>
    <w:rsid w:val="00BA0F24"/>
    <w:rsid w:val="00BA0FC7"/>
    <w:rsid w:val="00BA22F1"/>
    <w:rsid w:val="00BA2DD1"/>
    <w:rsid w:val="00BA2ED6"/>
    <w:rsid w:val="00BA35BA"/>
    <w:rsid w:val="00BA4228"/>
    <w:rsid w:val="00BA4327"/>
    <w:rsid w:val="00BA4536"/>
    <w:rsid w:val="00BA4628"/>
    <w:rsid w:val="00BA4655"/>
    <w:rsid w:val="00BA5A2A"/>
    <w:rsid w:val="00BA6075"/>
    <w:rsid w:val="00BA614E"/>
    <w:rsid w:val="00BA7482"/>
    <w:rsid w:val="00BA7F3F"/>
    <w:rsid w:val="00BB00E8"/>
    <w:rsid w:val="00BB0921"/>
    <w:rsid w:val="00BB0C1D"/>
    <w:rsid w:val="00BB162B"/>
    <w:rsid w:val="00BB1BB1"/>
    <w:rsid w:val="00BB288B"/>
    <w:rsid w:val="00BB2BCC"/>
    <w:rsid w:val="00BB4216"/>
    <w:rsid w:val="00BB4B00"/>
    <w:rsid w:val="00BB5B3F"/>
    <w:rsid w:val="00BB5BDF"/>
    <w:rsid w:val="00BB64A6"/>
    <w:rsid w:val="00BB6B03"/>
    <w:rsid w:val="00BB6E31"/>
    <w:rsid w:val="00BB73A6"/>
    <w:rsid w:val="00BC1438"/>
    <w:rsid w:val="00BC165F"/>
    <w:rsid w:val="00BC1CF4"/>
    <w:rsid w:val="00BC2C37"/>
    <w:rsid w:val="00BC2CB4"/>
    <w:rsid w:val="00BC2F15"/>
    <w:rsid w:val="00BC30FC"/>
    <w:rsid w:val="00BC3A27"/>
    <w:rsid w:val="00BC3C02"/>
    <w:rsid w:val="00BC3E05"/>
    <w:rsid w:val="00BC3FCA"/>
    <w:rsid w:val="00BC41BE"/>
    <w:rsid w:val="00BC421D"/>
    <w:rsid w:val="00BC4317"/>
    <w:rsid w:val="00BC435D"/>
    <w:rsid w:val="00BC48C8"/>
    <w:rsid w:val="00BC4915"/>
    <w:rsid w:val="00BC49F9"/>
    <w:rsid w:val="00BC4BEF"/>
    <w:rsid w:val="00BC4C56"/>
    <w:rsid w:val="00BC4FBF"/>
    <w:rsid w:val="00BC567D"/>
    <w:rsid w:val="00BC5E3C"/>
    <w:rsid w:val="00BC5FB0"/>
    <w:rsid w:val="00BC630A"/>
    <w:rsid w:val="00BC70B2"/>
    <w:rsid w:val="00BC7453"/>
    <w:rsid w:val="00BC7D30"/>
    <w:rsid w:val="00BC7E79"/>
    <w:rsid w:val="00BD0ADC"/>
    <w:rsid w:val="00BD104D"/>
    <w:rsid w:val="00BD1171"/>
    <w:rsid w:val="00BD12B2"/>
    <w:rsid w:val="00BD1777"/>
    <w:rsid w:val="00BD1A65"/>
    <w:rsid w:val="00BD2137"/>
    <w:rsid w:val="00BD336D"/>
    <w:rsid w:val="00BD3BB9"/>
    <w:rsid w:val="00BD425A"/>
    <w:rsid w:val="00BD42B9"/>
    <w:rsid w:val="00BD474E"/>
    <w:rsid w:val="00BD4BEC"/>
    <w:rsid w:val="00BD4E42"/>
    <w:rsid w:val="00BD5BFE"/>
    <w:rsid w:val="00BD5CA4"/>
    <w:rsid w:val="00BD5E23"/>
    <w:rsid w:val="00BD6259"/>
    <w:rsid w:val="00BD68EC"/>
    <w:rsid w:val="00BD78D8"/>
    <w:rsid w:val="00BD7DDE"/>
    <w:rsid w:val="00BE022E"/>
    <w:rsid w:val="00BE03E0"/>
    <w:rsid w:val="00BE044D"/>
    <w:rsid w:val="00BE0DF7"/>
    <w:rsid w:val="00BE1015"/>
    <w:rsid w:val="00BE1499"/>
    <w:rsid w:val="00BE1873"/>
    <w:rsid w:val="00BE272E"/>
    <w:rsid w:val="00BE2A97"/>
    <w:rsid w:val="00BE318B"/>
    <w:rsid w:val="00BE3C9C"/>
    <w:rsid w:val="00BE43BC"/>
    <w:rsid w:val="00BE44D7"/>
    <w:rsid w:val="00BE5516"/>
    <w:rsid w:val="00BE5981"/>
    <w:rsid w:val="00BE5E46"/>
    <w:rsid w:val="00BE6076"/>
    <w:rsid w:val="00BE721B"/>
    <w:rsid w:val="00BF008C"/>
    <w:rsid w:val="00BF0970"/>
    <w:rsid w:val="00BF0F61"/>
    <w:rsid w:val="00BF1040"/>
    <w:rsid w:val="00BF1A96"/>
    <w:rsid w:val="00BF1CB2"/>
    <w:rsid w:val="00BF1F5E"/>
    <w:rsid w:val="00BF256E"/>
    <w:rsid w:val="00BF3380"/>
    <w:rsid w:val="00BF37DD"/>
    <w:rsid w:val="00BF414D"/>
    <w:rsid w:val="00BF4281"/>
    <w:rsid w:val="00BF4E70"/>
    <w:rsid w:val="00BF536D"/>
    <w:rsid w:val="00BF607B"/>
    <w:rsid w:val="00BF6D8F"/>
    <w:rsid w:val="00BF6FA8"/>
    <w:rsid w:val="00BF775A"/>
    <w:rsid w:val="00BF7EE8"/>
    <w:rsid w:val="00C001CB"/>
    <w:rsid w:val="00C0026A"/>
    <w:rsid w:val="00C011C9"/>
    <w:rsid w:val="00C013C3"/>
    <w:rsid w:val="00C0225A"/>
    <w:rsid w:val="00C022EA"/>
    <w:rsid w:val="00C02BAD"/>
    <w:rsid w:val="00C037A2"/>
    <w:rsid w:val="00C0411C"/>
    <w:rsid w:val="00C0440D"/>
    <w:rsid w:val="00C04BC7"/>
    <w:rsid w:val="00C05287"/>
    <w:rsid w:val="00C0550E"/>
    <w:rsid w:val="00C06127"/>
    <w:rsid w:val="00C06FC1"/>
    <w:rsid w:val="00C070D3"/>
    <w:rsid w:val="00C0744D"/>
    <w:rsid w:val="00C07598"/>
    <w:rsid w:val="00C07686"/>
    <w:rsid w:val="00C07856"/>
    <w:rsid w:val="00C102A3"/>
    <w:rsid w:val="00C104F2"/>
    <w:rsid w:val="00C108E4"/>
    <w:rsid w:val="00C10A21"/>
    <w:rsid w:val="00C110C4"/>
    <w:rsid w:val="00C11D3F"/>
    <w:rsid w:val="00C11DC2"/>
    <w:rsid w:val="00C121EE"/>
    <w:rsid w:val="00C12392"/>
    <w:rsid w:val="00C1266F"/>
    <w:rsid w:val="00C1365F"/>
    <w:rsid w:val="00C140E9"/>
    <w:rsid w:val="00C1433A"/>
    <w:rsid w:val="00C14E73"/>
    <w:rsid w:val="00C14EA5"/>
    <w:rsid w:val="00C15F72"/>
    <w:rsid w:val="00C165FB"/>
    <w:rsid w:val="00C166BF"/>
    <w:rsid w:val="00C1670B"/>
    <w:rsid w:val="00C16824"/>
    <w:rsid w:val="00C21093"/>
    <w:rsid w:val="00C2115C"/>
    <w:rsid w:val="00C21FB6"/>
    <w:rsid w:val="00C22420"/>
    <w:rsid w:val="00C22FF1"/>
    <w:rsid w:val="00C2303B"/>
    <w:rsid w:val="00C239D2"/>
    <w:rsid w:val="00C23FFC"/>
    <w:rsid w:val="00C24E0F"/>
    <w:rsid w:val="00C2514A"/>
    <w:rsid w:val="00C252F1"/>
    <w:rsid w:val="00C254A2"/>
    <w:rsid w:val="00C2649A"/>
    <w:rsid w:val="00C267B6"/>
    <w:rsid w:val="00C274BA"/>
    <w:rsid w:val="00C27B9E"/>
    <w:rsid w:val="00C27DF6"/>
    <w:rsid w:val="00C27EDE"/>
    <w:rsid w:val="00C30497"/>
    <w:rsid w:val="00C306AF"/>
    <w:rsid w:val="00C30FEB"/>
    <w:rsid w:val="00C31DA7"/>
    <w:rsid w:val="00C32B5A"/>
    <w:rsid w:val="00C32DD5"/>
    <w:rsid w:val="00C3439D"/>
    <w:rsid w:val="00C34EB6"/>
    <w:rsid w:val="00C35114"/>
    <w:rsid w:val="00C35593"/>
    <w:rsid w:val="00C35F99"/>
    <w:rsid w:val="00C36355"/>
    <w:rsid w:val="00C36AE5"/>
    <w:rsid w:val="00C36E59"/>
    <w:rsid w:val="00C36FC6"/>
    <w:rsid w:val="00C37515"/>
    <w:rsid w:val="00C37596"/>
    <w:rsid w:val="00C37E62"/>
    <w:rsid w:val="00C4035F"/>
    <w:rsid w:val="00C40A91"/>
    <w:rsid w:val="00C40C77"/>
    <w:rsid w:val="00C415CC"/>
    <w:rsid w:val="00C42046"/>
    <w:rsid w:val="00C42EEE"/>
    <w:rsid w:val="00C4320B"/>
    <w:rsid w:val="00C44392"/>
    <w:rsid w:val="00C446FB"/>
    <w:rsid w:val="00C450F2"/>
    <w:rsid w:val="00C4516F"/>
    <w:rsid w:val="00C45B1A"/>
    <w:rsid w:val="00C46340"/>
    <w:rsid w:val="00C46E79"/>
    <w:rsid w:val="00C473A3"/>
    <w:rsid w:val="00C4771F"/>
    <w:rsid w:val="00C47A2C"/>
    <w:rsid w:val="00C47AC2"/>
    <w:rsid w:val="00C501D9"/>
    <w:rsid w:val="00C5074C"/>
    <w:rsid w:val="00C512EB"/>
    <w:rsid w:val="00C533B6"/>
    <w:rsid w:val="00C53622"/>
    <w:rsid w:val="00C54E75"/>
    <w:rsid w:val="00C5509C"/>
    <w:rsid w:val="00C550CB"/>
    <w:rsid w:val="00C5522B"/>
    <w:rsid w:val="00C55E91"/>
    <w:rsid w:val="00C56932"/>
    <w:rsid w:val="00C572C5"/>
    <w:rsid w:val="00C57769"/>
    <w:rsid w:val="00C578B1"/>
    <w:rsid w:val="00C57B2E"/>
    <w:rsid w:val="00C57F5E"/>
    <w:rsid w:val="00C6013C"/>
    <w:rsid w:val="00C6254C"/>
    <w:rsid w:val="00C62565"/>
    <w:rsid w:val="00C6260E"/>
    <w:rsid w:val="00C62FCB"/>
    <w:rsid w:val="00C6316C"/>
    <w:rsid w:val="00C6381E"/>
    <w:rsid w:val="00C638DB"/>
    <w:rsid w:val="00C6433C"/>
    <w:rsid w:val="00C658C1"/>
    <w:rsid w:val="00C65D74"/>
    <w:rsid w:val="00C65F68"/>
    <w:rsid w:val="00C65FF6"/>
    <w:rsid w:val="00C6621F"/>
    <w:rsid w:val="00C66977"/>
    <w:rsid w:val="00C66F58"/>
    <w:rsid w:val="00C675EB"/>
    <w:rsid w:val="00C67759"/>
    <w:rsid w:val="00C703FB"/>
    <w:rsid w:val="00C7057A"/>
    <w:rsid w:val="00C70C07"/>
    <w:rsid w:val="00C70F3D"/>
    <w:rsid w:val="00C71320"/>
    <w:rsid w:val="00C72837"/>
    <w:rsid w:val="00C72A26"/>
    <w:rsid w:val="00C73472"/>
    <w:rsid w:val="00C73D77"/>
    <w:rsid w:val="00C750AC"/>
    <w:rsid w:val="00C755AF"/>
    <w:rsid w:val="00C76DCE"/>
    <w:rsid w:val="00C77264"/>
    <w:rsid w:val="00C778D7"/>
    <w:rsid w:val="00C77B85"/>
    <w:rsid w:val="00C80312"/>
    <w:rsid w:val="00C805E8"/>
    <w:rsid w:val="00C80BF8"/>
    <w:rsid w:val="00C80F58"/>
    <w:rsid w:val="00C810C8"/>
    <w:rsid w:val="00C812BF"/>
    <w:rsid w:val="00C826B0"/>
    <w:rsid w:val="00C831DA"/>
    <w:rsid w:val="00C83879"/>
    <w:rsid w:val="00C83982"/>
    <w:rsid w:val="00C83CA0"/>
    <w:rsid w:val="00C85A31"/>
    <w:rsid w:val="00C86771"/>
    <w:rsid w:val="00C868B6"/>
    <w:rsid w:val="00C86D1F"/>
    <w:rsid w:val="00C86D9A"/>
    <w:rsid w:val="00C8730B"/>
    <w:rsid w:val="00C8793F"/>
    <w:rsid w:val="00C87A86"/>
    <w:rsid w:val="00C90C4A"/>
    <w:rsid w:val="00C90CB0"/>
    <w:rsid w:val="00C91297"/>
    <w:rsid w:val="00C9150F"/>
    <w:rsid w:val="00C91773"/>
    <w:rsid w:val="00C921D3"/>
    <w:rsid w:val="00C9223E"/>
    <w:rsid w:val="00C923C6"/>
    <w:rsid w:val="00C93CF8"/>
    <w:rsid w:val="00C93DC4"/>
    <w:rsid w:val="00C94244"/>
    <w:rsid w:val="00C944BA"/>
    <w:rsid w:val="00C949B7"/>
    <w:rsid w:val="00C951DB"/>
    <w:rsid w:val="00C96026"/>
    <w:rsid w:val="00C965A4"/>
    <w:rsid w:val="00C96F01"/>
    <w:rsid w:val="00C97645"/>
    <w:rsid w:val="00CA0061"/>
    <w:rsid w:val="00CA04CB"/>
    <w:rsid w:val="00CA0F1A"/>
    <w:rsid w:val="00CA10F2"/>
    <w:rsid w:val="00CA16CD"/>
    <w:rsid w:val="00CA176A"/>
    <w:rsid w:val="00CA2D44"/>
    <w:rsid w:val="00CA2FF3"/>
    <w:rsid w:val="00CA3BF6"/>
    <w:rsid w:val="00CA4168"/>
    <w:rsid w:val="00CA456F"/>
    <w:rsid w:val="00CA463E"/>
    <w:rsid w:val="00CA49CD"/>
    <w:rsid w:val="00CA4CAD"/>
    <w:rsid w:val="00CA528F"/>
    <w:rsid w:val="00CA602B"/>
    <w:rsid w:val="00CA6BC2"/>
    <w:rsid w:val="00CA6DA4"/>
    <w:rsid w:val="00CA7198"/>
    <w:rsid w:val="00CB0300"/>
    <w:rsid w:val="00CB09F4"/>
    <w:rsid w:val="00CB0E3B"/>
    <w:rsid w:val="00CB1668"/>
    <w:rsid w:val="00CB1AE5"/>
    <w:rsid w:val="00CB1F6E"/>
    <w:rsid w:val="00CB2286"/>
    <w:rsid w:val="00CB2896"/>
    <w:rsid w:val="00CB3D4F"/>
    <w:rsid w:val="00CB4098"/>
    <w:rsid w:val="00CB5B9D"/>
    <w:rsid w:val="00CB60A2"/>
    <w:rsid w:val="00CB71A7"/>
    <w:rsid w:val="00CB721D"/>
    <w:rsid w:val="00CB73B3"/>
    <w:rsid w:val="00CB7648"/>
    <w:rsid w:val="00CB783B"/>
    <w:rsid w:val="00CB7A33"/>
    <w:rsid w:val="00CC068F"/>
    <w:rsid w:val="00CC09A7"/>
    <w:rsid w:val="00CC1484"/>
    <w:rsid w:val="00CC1AFF"/>
    <w:rsid w:val="00CC1C9D"/>
    <w:rsid w:val="00CC24C4"/>
    <w:rsid w:val="00CC27DD"/>
    <w:rsid w:val="00CC27F6"/>
    <w:rsid w:val="00CC2C0D"/>
    <w:rsid w:val="00CC2C3A"/>
    <w:rsid w:val="00CC2D52"/>
    <w:rsid w:val="00CC33B6"/>
    <w:rsid w:val="00CC357E"/>
    <w:rsid w:val="00CC39E0"/>
    <w:rsid w:val="00CC3E90"/>
    <w:rsid w:val="00CC4EE0"/>
    <w:rsid w:val="00CC5C03"/>
    <w:rsid w:val="00CC5DDF"/>
    <w:rsid w:val="00CC5F6B"/>
    <w:rsid w:val="00CC6A80"/>
    <w:rsid w:val="00CC6D89"/>
    <w:rsid w:val="00CC7AC3"/>
    <w:rsid w:val="00CD0746"/>
    <w:rsid w:val="00CD0AA1"/>
    <w:rsid w:val="00CD12A3"/>
    <w:rsid w:val="00CD146B"/>
    <w:rsid w:val="00CD2E70"/>
    <w:rsid w:val="00CD2FC6"/>
    <w:rsid w:val="00CD3E96"/>
    <w:rsid w:val="00CD4332"/>
    <w:rsid w:val="00CD57AB"/>
    <w:rsid w:val="00CD58D7"/>
    <w:rsid w:val="00CD5D00"/>
    <w:rsid w:val="00CD5DE7"/>
    <w:rsid w:val="00CD73DE"/>
    <w:rsid w:val="00CD7DAA"/>
    <w:rsid w:val="00CE0349"/>
    <w:rsid w:val="00CE09A3"/>
    <w:rsid w:val="00CE0D61"/>
    <w:rsid w:val="00CE1089"/>
    <w:rsid w:val="00CE1926"/>
    <w:rsid w:val="00CE27A7"/>
    <w:rsid w:val="00CE2ECB"/>
    <w:rsid w:val="00CE3043"/>
    <w:rsid w:val="00CE4C89"/>
    <w:rsid w:val="00CE4CFB"/>
    <w:rsid w:val="00CE4EF3"/>
    <w:rsid w:val="00CE7D89"/>
    <w:rsid w:val="00CF0294"/>
    <w:rsid w:val="00CF05EF"/>
    <w:rsid w:val="00CF10DD"/>
    <w:rsid w:val="00CF309F"/>
    <w:rsid w:val="00CF3D3B"/>
    <w:rsid w:val="00CF3DA6"/>
    <w:rsid w:val="00CF55B1"/>
    <w:rsid w:val="00CF5F07"/>
    <w:rsid w:val="00CF6860"/>
    <w:rsid w:val="00D0016E"/>
    <w:rsid w:val="00D005B1"/>
    <w:rsid w:val="00D01856"/>
    <w:rsid w:val="00D02123"/>
    <w:rsid w:val="00D02189"/>
    <w:rsid w:val="00D02FF6"/>
    <w:rsid w:val="00D03495"/>
    <w:rsid w:val="00D040A8"/>
    <w:rsid w:val="00D04ACB"/>
    <w:rsid w:val="00D04C67"/>
    <w:rsid w:val="00D0626A"/>
    <w:rsid w:val="00D0692D"/>
    <w:rsid w:val="00D0738C"/>
    <w:rsid w:val="00D0791C"/>
    <w:rsid w:val="00D07AEC"/>
    <w:rsid w:val="00D07C30"/>
    <w:rsid w:val="00D100F3"/>
    <w:rsid w:val="00D101E9"/>
    <w:rsid w:val="00D104C1"/>
    <w:rsid w:val="00D10ABF"/>
    <w:rsid w:val="00D1129E"/>
    <w:rsid w:val="00D12FF1"/>
    <w:rsid w:val="00D13240"/>
    <w:rsid w:val="00D13707"/>
    <w:rsid w:val="00D14CC9"/>
    <w:rsid w:val="00D150AC"/>
    <w:rsid w:val="00D151CA"/>
    <w:rsid w:val="00D152D1"/>
    <w:rsid w:val="00D15A23"/>
    <w:rsid w:val="00D1665A"/>
    <w:rsid w:val="00D16CAF"/>
    <w:rsid w:val="00D17677"/>
    <w:rsid w:val="00D17745"/>
    <w:rsid w:val="00D205D7"/>
    <w:rsid w:val="00D20A3D"/>
    <w:rsid w:val="00D20CAF"/>
    <w:rsid w:val="00D20E1C"/>
    <w:rsid w:val="00D20EFA"/>
    <w:rsid w:val="00D210A8"/>
    <w:rsid w:val="00D210E0"/>
    <w:rsid w:val="00D2130C"/>
    <w:rsid w:val="00D213EA"/>
    <w:rsid w:val="00D216DF"/>
    <w:rsid w:val="00D21883"/>
    <w:rsid w:val="00D22108"/>
    <w:rsid w:val="00D223EB"/>
    <w:rsid w:val="00D224E2"/>
    <w:rsid w:val="00D226D9"/>
    <w:rsid w:val="00D228DC"/>
    <w:rsid w:val="00D22E7F"/>
    <w:rsid w:val="00D23195"/>
    <w:rsid w:val="00D23CD8"/>
    <w:rsid w:val="00D2419B"/>
    <w:rsid w:val="00D24DD3"/>
    <w:rsid w:val="00D25019"/>
    <w:rsid w:val="00D25665"/>
    <w:rsid w:val="00D26033"/>
    <w:rsid w:val="00D26CD8"/>
    <w:rsid w:val="00D30297"/>
    <w:rsid w:val="00D303BD"/>
    <w:rsid w:val="00D306CE"/>
    <w:rsid w:val="00D30D40"/>
    <w:rsid w:val="00D336FB"/>
    <w:rsid w:val="00D338CC"/>
    <w:rsid w:val="00D33D6B"/>
    <w:rsid w:val="00D3477C"/>
    <w:rsid w:val="00D34817"/>
    <w:rsid w:val="00D34874"/>
    <w:rsid w:val="00D349E6"/>
    <w:rsid w:val="00D34A54"/>
    <w:rsid w:val="00D34EE3"/>
    <w:rsid w:val="00D34F0F"/>
    <w:rsid w:val="00D3538C"/>
    <w:rsid w:val="00D35B7E"/>
    <w:rsid w:val="00D35F2F"/>
    <w:rsid w:val="00D36C53"/>
    <w:rsid w:val="00D36F43"/>
    <w:rsid w:val="00D40576"/>
    <w:rsid w:val="00D40804"/>
    <w:rsid w:val="00D40A02"/>
    <w:rsid w:val="00D40FE4"/>
    <w:rsid w:val="00D41696"/>
    <w:rsid w:val="00D41D33"/>
    <w:rsid w:val="00D41F89"/>
    <w:rsid w:val="00D42198"/>
    <w:rsid w:val="00D424C1"/>
    <w:rsid w:val="00D427EA"/>
    <w:rsid w:val="00D435DB"/>
    <w:rsid w:val="00D435DE"/>
    <w:rsid w:val="00D4430B"/>
    <w:rsid w:val="00D44553"/>
    <w:rsid w:val="00D44DDB"/>
    <w:rsid w:val="00D45250"/>
    <w:rsid w:val="00D45797"/>
    <w:rsid w:val="00D46F2D"/>
    <w:rsid w:val="00D4712C"/>
    <w:rsid w:val="00D47282"/>
    <w:rsid w:val="00D47762"/>
    <w:rsid w:val="00D50202"/>
    <w:rsid w:val="00D5041A"/>
    <w:rsid w:val="00D5087E"/>
    <w:rsid w:val="00D51084"/>
    <w:rsid w:val="00D51B0F"/>
    <w:rsid w:val="00D51E77"/>
    <w:rsid w:val="00D52921"/>
    <w:rsid w:val="00D5306A"/>
    <w:rsid w:val="00D535CE"/>
    <w:rsid w:val="00D5416A"/>
    <w:rsid w:val="00D542CF"/>
    <w:rsid w:val="00D54524"/>
    <w:rsid w:val="00D54D6B"/>
    <w:rsid w:val="00D54DA0"/>
    <w:rsid w:val="00D54E8D"/>
    <w:rsid w:val="00D55E3F"/>
    <w:rsid w:val="00D56130"/>
    <w:rsid w:val="00D5613E"/>
    <w:rsid w:val="00D56769"/>
    <w:rsid w:val="00D56B83"/>
    <w:rsid w:val="00D56D8C"/>
    <w:rsid w:val="00D56F2C"/>
    <w:rsid w:val="00D57231"/>
    <w:rsid w:val="00D57D7D"/>
    <w:rsid w:val="00D60D66"/>
    <w:rsid w:val="00D6140D"/>
    <w:rsid w:val="00D61544"/>
    <w:rsid w:val="00D616BB"/>
    <w:rsid w:val="00D61894"/>
    <w:rsid w:val="00D61C72"/>
    <w:rsid w:val="00D6200F"/>
    <w:rsid w:val="00D62037"/>
    <w:rsid w:val="00D63B7E"/>
    <w:rsid w:val="00D63BFB"/>
    <w:rsid w:val="00D63C81"/>
    <w:rsid w:val="00D63E83"/>
    <w:rsid w:val="00D643C5"/>
    <w:rsid w:val="00D6465A"/>
    <w:rsid w:val="00D64D5B"/>
    <w:rsid w:val="00D64EDA"/>
    <w:rsid w:val="00D65166"/>
    <w:rsid w:val="00D6584E"/>
    <w:rsid w:val="00D674A3"/>
    <w:rsid w:val="00D67734"/>
    <w:rsid w:val="00D67C87"/>
    <w:rsid w:val="00D70A3A"/>
    <w:rsid w:val="00D711C3"/>
    <w:rsid w:val="00D7163D"/>
    <w:rsid w:val="00D71DEF"/>
    <w:rsid w:val="00D7224A"/>
    <w:rsid w:val="00D72402"/>
    <w:rsid w:val="00D736EF"/>
    <w:rsid w:val="00D73770"/>
    <w:rsid w:val="00D73905"/>
    <w:rsid w:val="00D73E41"/>
    <w:rsid w:val="00D74122"/>
    <w:rsid w:val="00D743D8"/>
    <w:rsid w:val="00D75765"/>
    <w:rsid w:val="00D75B3D"/>
    <w:rsid w:val="00D75CDF"/>
    <w:rsid w:val="00D768AE"/>
    <w:rsid w:val="00D77095"/>
    <w:rsid w:val="00D777EB"/>
    <w:rsid w:val="00D77E9B"/>
    <w:rsid w:val="00D77EC1"/>
    <w:rsid w:val="00D803F3"/>
    <w:rsid w:val="00D819C3"/>
    <w:rsid w:val="00D8240A"/>
    <w:rsid w:val="00D82D72"/>
    <w:rsid w:val="00D82FE1"/>
    <w:rsid w:val="00D83448"/>
    <w:rsid w:val="00D840A4"/>
    <w:rsid w:val="00D84BDC"/>
    <w:rsid w:val="00D84EC8"/>
    <w:rsid w:val="00D855C7"/>
    <w:rsid w:val="00D85D3C"/>
    <w:rsid w:val="00D866B9"/>
    <w:rsid w:val="00D866D4"/>
    <w:rsid w:val="00D901DF"/>
    <w:rsid w:val="00D90F95"/>
    <w:rsid w:val="00D92BB0"/>
    <w:rsid w:val="00D938B7"/>
    <w:rsid w:val="00D93D47"/>
    <w:rsid w:val="00D942FC"/>
    <w:rsid w:val="00D94478"/>
    <w:rsid w:val="00D9557C"/>
    <w:rsid w:val="00D9592B"/>
    <w:rsid w:val="00D95D81"/>
    <w:rsid w:val="00D9601C"/>
    <w:rsid w:val="00D96F16"/>
    <w:rsid w:val="00D9708E"/>
    <w:rsid w:val="00D9789A"/>
    <w:rsid w:val="00DA0B81"/>
    <w:rsid w:val="00DA0C88"/>
    <w:rsid w:val="00DA1164"/>
    <w:rsid w:val="00DA142F"/>
    <w:rsid w:val="00DA2FC8"/>
    <w:rsid w:val="00DA309E"/>
    <w:rsid w:val="00DA3550"/>
    <w:rsid w:val="00DA43A2"/>
    <w:rsid w:val="00DA5640"/>
    <w:rsid w:val="00DA56DC"/>
    <w:rsid w:val="00DA5A3F"/>
    <w:rsid w:val="00DA5A8C"/>
    <w:rsid w:val="00DA5DE5"/>
    <w:rsid w:val="00DA632B"/>
    <w:rsid w:val="00DA6480"/>
    <w:rsid w:val="00DA6C22"/>
    <w:rsid w:val="00DA7A5B"/>
    <w:rsid w:val="00DA7BB7"/>
    <w:rsid w:val="00DB10E3"/>
    <w:rsid w:val="00DB1A7D"/>
    <w:rsid w:val="00DB2980"/>
    <w:rsid w:val="00DB2A31"/>
    <w:rsid w:val="00DB2B6D"/>
    <w:rsid w:val="00DB2C5C"/>
    <w:rsid w:val="00DB2D31"/>
    <w:rsid w:val="00DB3C1B"/>
    <w:rsid w:val="00DB3F6E"/>
    <w:rsid w:val="00DB4C1D"/>
    <w:rsid w:val="00DB665F"/>
    <w:rsid w:val="00DB6CD4"/>
    <w:rsid w:val="00DC1136"/>
    <w:rsid w:val="00DC1711"/>
    <w:rsid w:val="00DC1F17"/>
    <w:rsid w:val="00DC249D"/>
    <w:rsid w:val="00DC2535"/>
    <w:rsid w:val="00DC2CEE"/>
    <w:rsid w:val="00DC3071"/>
    <w:rsid w:val="00DC30D2"/>
    <w:rsid w:val="00DC35D8"/>
    <w:rsid w:val="00DC3BA2"/>
    <w:rsid w:val="00DC44E3"/>
    <w:rsid w:val="00DC47C1"/>
    <w:rsid w:val="00DC48CF"/>
    <w:rsid w:val="00DC5074"/>
    <w:rsid w:val="00DC52D0"/>
    <w:rsid w:val="00DC59E8"/>
    <w:rsid w:val="00DC5CEA"/>
    <w:rsid w:val="00DC6682"/>
    <w:rsid w:val="00DC6A47"/>
    <w:rsid w:val="00DC7F8D"/>
    <w:rsid w:val="00DD0029"/>
    <w:rsid w:val="00DD037C"/>
    <w:rsid w:val="00DD066E"/>
    <w:rsid w:val="00DD0C43"/>
    <w:rsid w:val="00DD1232"/>
    <w:rsid w:val="00DD1433"/>
    <w:rsid w:val="00DD2302"/>
    <w:rsid w:val="00DD23E2"/>
    <w:rsid w:val="00DD3458"/>
    <w:rsid w:val="00DD3D57"/>
    <w:rsid w:val="00DD44E7"/>
    <w:rsid w:val="00DD4884"/>
    <w:rsid w:val="00DD5181"/>
    <w:rsid w:val="00DD6397"/>
    <w:rsid w:val="00DD65B8"/>
    <w:rsid w:val="00DD6651"/>
    <w:rsid w:val="00DD68C8"/>
    <w:rsid w:val="00DD7BC6"/>
    <w:rsid w:val="00DD7EF7"/>
    <w:rsid w:val="00DE03A1"/>
    <w:rsid w:val="00DE0982"/>
    <w:rsid w:val="00DE0BE7"/>
    <w:rsid w:val="00DE1462"/>
    <w:rsid w:val="00DE152B"/>
    <w:rsid w:val="00DE27D5"/>
    <w:rsid w:val="00DE36E8"/>
    <w:rsid w:val="00DE3FDD"/>
    <w:rsid w:val="00DE4160"/>
    <w:rsid w:val="00DE48BB"/>
    <w:rsid w:val="00DE4F30"/>
    <w:rsid w:val="00DE4F46"/>
    <w:rsid w:val="00DE53AE"/>
    <w:rsid w:val="00DE5999"/>
    <w:rsid w:val="00DE6D68"/>
    <w:rsid w:val="00DE70D1"/>
    <w:rsid w:val="00DE779E"/>
    <w:rsid w:val="00DE77B1"/>
    <w:rsid w:val="00DE7A33"/>
    <w:rsid w:val="00DE7EA2"/>
    <w:rsid w:val="00DF0367"/>
    <w:rsid w:val="00DF07BC"/>
    <w:rsid w:val="00DF0F44"/>
    <w:rsid w:val="00DF1378"/>
    <w:rsid w:val="00DF16EB"/>
    <w:rsid w:val="00DF1CE6"/>
    <w:rsid w:val="00DF26A7"/>
    <w:rsid w:val="00DF4636"/>
    <w:rsid w:val="00DF47C3"/>
    <w:rsid w:val="00DF5E8A"/>
    <w:rsid w:val="00DF650A"/>
    <w:rsid w:val="00DF66F1"/>
    <w:rsid w:val="00DF6A18"/>
    <w:rsid w:val="00DF6D2F"/>
    <w:rsid w:val="00DF6DAC"/>
    <w:rsid w:val="00DF7329"/>
    <w:rsid w:val="00E00668"/>
    <w:rsid w:val="00E00AB7"/>
    <w:rsid w:val="00E0170B"/>
    <w:rsid w:val="00E01E80"/>
    <w:rsid w:val="00E01F12"/>
    <w:rsid w:val="00E01F61"/>
    <w:rsid w:val="00E021D6"/>
    <w:rsid w:val="00E021F0"/>
    <w:rsid w:val="00E03941"/>
    <w:rsid w:val="00E03983"/>
    <w:rsid w:val="00E03CFF"/>
    <w:rsid w:val="00E043A6"/>
    <w:rsid w:val="00E04F78"/>
    <w:rsid w:val="00E054BD"/>
    <w:rsid w:val="00E05565"/>
    <w:rsid w:val="00E0733E"/>
    <w:rsid w:val="00E07390"/>
    <w:rsid w:val="00E073FE"/>
    <w:rsid w:val="00E074E2"/>
    <w:rsid w:val="00E10E7C"/>
    <w:rsid w:val="00E11271"/>
    <w:rsid w:val="00E12A1C"/>
    <w:rsid w:val="00E13D50"/>
    <w:rsid w:val="00E1555C"/>
    <w:rsid w:val="00E160D1"/>
    <w:rsid w:val="00E1669D"/>
    <w:rsid w:val="00E16A31"/>
    <w:rsid w:val="00E16D81"/>
    <w:rsid w:val="00E16E77"/>
    <w:rsid w:val="00E175B7"/>
    <w:rsid w:val="00E1796E"/>
    <w:rsid w:val="00E17FB3"/>
    <w:rsid w:val="00E20CFE"/>
    <w:rsid w:val="00E21FD0"/>
    <w:rsid w:val="00E22709"/>
    <w:rsid w:val="00E22C1D"/>
    <w:rsid w:val="00E2396A"/>
    <w:rsid w:val="00E25139"/>
    <w:rsid w:val="00E2662F"/>
    <w:rsid w:val="00E2722F"/>
    <w:rsid w:val="00E27992"/>
    <w:rsid w:val="00E3053C"/>
    <w:rsid w:val="00E31AEA"/>
    <w:rsid w:val="00E32801"/>
    <w:rsid w:val="00E32934"/>
    <w:rsid w:val="00E32C84"/>
    <w:rsid w:val="00E33AD6"/>
    <w:rsid w:val="00E33E9F"/>
    <w:rsid w:val="00E34032"/>
    <w:rsid w:val="00E34784"/>
    <w:rsid w:val="00E34E93"/>
    <w:rsid w:val="00E355EA"/>
    <w:rsid w:val="00E3593A"/>
    <w:rsid w:val="00E35BB8"/>
    <w:rsid w:val="00E35BEB"/>
    <w:rsid w:val="00E36281"/>
    <w:rsid w:val="00E366EC"/>
    <w:rsid w:val="00E36DA9"/>
    <w:rsid w:val="00E40197"/>
    <w:rsid w:val="00E40F9A"/>
    <w:rsid w:val="00E413DC"/>
    <w:rsid w:val="00E418A5"/>
    <w:rsid w:val="00E41922"/>
    <w:rsid w:val="00E41B72"/>
    <w:rsid w:val="00E4208E"/>
    <w:rsid w:val="00E429CF"/>
    <w:rsid w:val="00E429DF"/>
    <w:rsid w:val="00E43A23"/>
    <w:rsid w:val="00E440B5"/>
    <w:rsid w:val="00E4481D"/>
    <w:rsid w:val="00E448F0"/>
    <w:rsid w:val="00E44A04"/>
    <w:rsid w:val="00E44B60"/>
    <w:rsid w:val="00E4505A"/>
    <w:rsid w:val="00E45902"/>
    <w:rsid w:val="00E46009"/>
    <w:rsid w:val="00E46331"/>
    <w:rsid w:val="00E46D39"/>
    <w:rsid w:val="00E46E0D"/>
    <w:rsid w:val="00E47656"/>
    <w:rsid w:val="00E476EE"/>
    <w:rsid w:val="00E50108"/>
    <w:rsid w:val="00E501E0"/>
    <w:rsid w:val="00E50226"/>
    <w:rsid w:val="00E502B0"/>
    <w:rsid w:val="00E508AD"/>
    <w:rsid w:val="00E50DD5"/>
    <w:rsid w:val="00E5102A"/>
    <w:rsid w:val="00E514A6"/>
    <w:rsid w:val="00E5178E"/>
    <w:rsid w:val="00E518FC"/>
    <w:rsid w:val="00E52139"/>
    <w:rsid w:val="00E5263D"/>
    <w:rsid w:val="00E52C4F"/>
    <w:rsid w:val="00E52D66"/>
    <w:rsid w:val="00E52ECF"/>
    <w:rsid w:val="00E52ED7"/>
    <w:rsid w:val="00E5313B"/>
    <w:rsid w:val="00E53170"/>
    <w:rsid w:val="00E54644"/>
    <w:rsid w:val="00E54B05"/>
    <w:rsid w:val="00E54C3D"/>
    <w:rsid w:val="00E558DC"/>
    <w:rsid w:val="00E5631A"/>
    <w:rsid w:val="00E601AE"/>
    <w:rsid w:val="00E606DF"/>
    <w:rsid w:val="00E60771"/>
    <w:rsid w:val="00E607F3"/>
    <w:rsid w:val="00E61925"/>
    <w:rsid w:val="00E61D8C"/>
    <w:rsid w:val="00E620A8"/>
    <w:rsid w:val="00E623C4"/>
    <w:rsid w:val="00E62B42"/>
    <w:rsid w:val="00E638D9"/>
    <w:rsid w:val="00E63D9A"/>
    <w:rsid w:val="00E640A4"/>
    <w:rsid w:val="00E64280"/>
    <w:rsid w:val="00E64467"/>
    <w:rsid w:val="00E657E7"/>
    <w:rsid w:val="00E65A46"/>
    <w:rsid w:val="00E65BB6"/>
    <w:rsid w:val="00E663AE"/>
    <w:rsid w:val="00E66E73"/>
    <w:rsid w:val="00E67C16"/>
    <w:rsid w:val="00E67C1B"/>
    <w:rsid w:val="00E70CDD"/>
    <w:rsid w:val="00E70E63"/>
    <w:rsid w:val="00E70E83"/>
    <w:rsid w:val="00E71B32"/>
    <w:rsid w:val="00E72159"/>
    <w:rsid w:val="00E72170"/>
    <w:rsid w:val="00E72D6E"/>
    <w:rsid w:val="00E735AB"/>
    <w:rsid w:val="00E735B6"/>
    <w:rsid w:val="00E73672"/>
    <w:rsid w:val="00E73E27"/>
    <w:rsid w:val="00E74181"/>
    <w:rsid w:val="00E7427F"/>
    <w:rsid w:val="00E74B6B"/>
    <w:rsid w:val="00E751FE"/>
    <w:rsid w:val="00E75C54"/>
    <w:rsid w:val="00E75C68"/>
    <w:rsid w:val="00E7662A"/>
    <w:rsid w:val="00E76A5A"/>
    <w:rsid w:val="00E774AE"/>
    <w:rsid w:val="00E778A0"/>
    <w:rsid w:val="00E8041E"/>
    <w:rsid w:val="00E8049C"/>
    <w:rsid w:val="00E80E27"/>
    <w:rsid w:val="00E81686"/>
    <w:rsid w:val="00E81C75"/>
    <w:rsid w:val="00E81E12"/>
    <w:rsid w:val="00E81F51"/>
    <w:rsid w:val="00E82824"/>
    <w:rsid w:val="00E830F1"/>
    <w:rsid w:val="00E8331A"/>
    <w:rsid w:val="00E835B3"/>
    <w:rsid w:val="00E8389D"/>
    <w:rsid w:val="00E83ACD"/>
    <w:rsid w:val="00E83DDE"/>
    <w:rsid w:val="00E8478A"/>
    <w:rsid w:val="00E853FE"/>
    <w:rsid w:val="00E863E0"/>
    <w:rsid w:val="00E86BFF"/>
    <w:rsid w:val="00E86F7B"/>
    <w:rsid w:val="00E87399"/>
    <w:rsid w:val="00E87756"/>
    <w:rsid w:val="00E9008E"/>
    <w:rsid w:val="00E90F6D"/>
    <w:rsid w:val="00E90FAD"/>
    <w:rsid w:val="00E91977"/>
    <w:rsid w:val="00E9259D"/>
    <w:rsid w:val="00E92EE8"/>
    <w:rsid w:val="00E94394"/>
    <w:rsid w:val="00E94945"/>
    <w:rsid w:val="00E94F44"/>
    <w:rsid w:val="00E95932"/>
    <w:rsid w:val="00E95DE6"/>
    <w:rsid w:val="00E9686B"/>
    <w:rsid w:val="00E96C02"/>
    <w:rsid w:val="00E970D9"/>
    <w:rsid w:val="00E972FB"/>
    <w:rsid w:val="00E97F35"/>
    <w:rsid w:val="00EA01BB"/>
    <w:rsid w:val="00EA031C"/>
    <w:rsid w:val="00EA0386"/>
    <w:rsid w:val="00EA052D"/>
    <w:rsid w:val="00EA05F1"/>
    <w:rsid w:val="00EA0A01"/>
    <w:rsid w:val="00EA0EB7"/>
    <w:rsid w:val="00EA1DCC"/>
    <w:rsid w:val="00EA1E8F"/>
    <w:rsid w:val="00EA2C13"/>
    <w:rsid w:val="00EA2E08"/>
    <w:rsid w:val="00EA2FAA"/>
    <w:rsid w:val="00EA343D"/>
    <w:rsid w:val="00EA395F"/>
    <w:rsid w:val="00EA3ABB"/>
    <w:rsid w:val="00EA47B7"/>
    <w:rsid w:val="00EA4E09"/>
    <w:rsid w:val="00EA4F70"/>
    <w:rsid w:val="00EA5480"/>
    <w:rsid w:val="00EA65E2"/>
    <w:rsid w:val="00EA679F"/>
    <w:rsid w:val="00EA685B"/>
    <w:rsid w:val="00EB0B81"/>
    <w:rsid w:val="00EB10E2"/>
    <w:rsid w:val="00EB130B"/>
    <w:rsid w:val="00EB1BD9"/>
    <w:rsid w:val="00EB2036"/>
    <w:rsid w:val="00EB2238"/>
    <w:rsid w:val="00EB2907"/>
    <w:rsid w:val="00EB2F0D"/>
    <w:rsid w:val="00EB33B7"/>
    <w:rsid w:val="00EB3C82"/>
    <w:rsid w:val="00EB4391"/>
    <w:rsid w:val="00EB51D0"/>
    <w:rsid w:val="00EB5D93"/>
    <w:rsid w:val="00EB5E14"/>
    <w:rsid w:val="00EB7378"/>
    <w:rsid w:val="00EB78DB"/>
    <w:rsid w:val="00EB7A3F"/>
    <w:rsid w:val="00EB7ECC"/>
    <w:rsid w:val="00EC0310"/>
    <w:rsid w:val="00EC0CB6"/>
    <w:rsid w:val="00EC148F"/>
    <w:rsid w:val="00EC2367"/>
    <w:rsid w:val="00EC303B"/>
    <w:rsid w:val="00EC3221"/>
    <w:rsid w:val="00EC3CC1"/>
    <w:rsid w:val="00EC4F38"/>
    <w:rsid w:val="00EC62D0"/>
    <w:rsid w:val="00EC67EB"/>
    <w:rsid w:val="00EC7BBE"/>
    <w:rsid w:val="00ED01F9"/>
    <w:rsid w:val="00ED0C6B"/>
    <w:rsid w:val="00ED1477"/>
    <w:rsid w:val="00ED19F2"/>
    <w:rsid w:val="00ED2B4B"/>
    <w:rsid w:val="00ED3140"/>
    <w:rsid w:val="00ED4872"/>
    <w:rsid w:val="00ED4AFB"/>
    <w:rsid w:val="00ED4F67"/>
    <w:rsid w:val="00ED5677"/>
    <w:rsid w:val="00ED5C3A"/>
    <w:rsid w:val="00ED6183"/>
    <w:rsid w:val="00ED68B9"/>
    <w:rsid w:val="00ED6BD5"/>
    <w:rsid w:val="00ED7499"/>
    <w:rsid w:val="00ED7985"/>
    <w:rsid w:val="00ED7B75"/>
    <w:rsid w:val="00ED7CFD"/>
    <w:rsid w:val="00EE1CE6"/>
    <w:rsid w:val="00EE2471"/>
    <w:rsid w:val="00EE286E"/>
    <w:rsid w:val="00EE3237"/>
    <w:rsid w:val="00EE34C2"/>
    <w:rsid w:val="00EE3B29"/>
    <w:rsid w:val="00EE589F"/>
    <w:rsid w:val="00EE5FB5"/>
    <w:rsid w:val="00EE676E"/>
    <w:rsid w:val="00EE754B"/>
    <w:rsid w:val="00EE7B23"/>
    <w:rsid w:val="00EE7CD4"/>
    <w:rsid w:val="00EE7FA2"/>
    <w:rsid w:val="00EF05BA"/>
    <w:rsid w:val="00EF08C7"/>
    <w:rsid w:val="00EF0A7F"/>
    <w:rsid w:val="00EF101C"/>
    <w:rsid w:val="00EF1B45"/>
    <w:rsid w:val="00EF1E7E"/>
    <w:rsid w:val="00EF20AD"/>
    <w:rsid w:val="00EF27E0"/>
    <w:rsid w:val="00EF2C06"/>
    <w:rsid w:val="00EF2CA1"/>
    <w:rsid w:val="00EF3038"/>
    <w:rsid w:val="00EF382A"/>
    <w:rsid w:val="00EF4125"/>
    <w:rsid w:val="00EF49EF"/>
    <w:rsid w:val="00EF5345"/>
    <w:rsid w:val="00EF5420"/>
    <w:rsid w:val="00EF5B7E"/>
    <w:rsid w:val="00EF5C61"/>
    <w:rsid w:val="00EF6C2E"/>
    <w:rsid w:val="00EF7F21"/>
    <w:rsid w:val="00F00BBF"/>
    <w:rsid w:val="00F010F5"/>
    <w:rsid w:val="00F01329"/>
    <w:rsid w:val="00F01A8C"/>
    <w:rsid w:val="00F01E6F"/>
    <w:rsid w:val="00F020E5"/>
    <w:rsid w:val="00F028F9"/>
    <w:rsid w:val="00F02C78"/>
    <w:rsid w:val="00F02ED7"/>
    <w:rsid w:val="00F03483"/>
    <w:rsid w:val="00F03612"/>
    <w:rsid w:val="00F04255"/>
    <w:rsid w:val="00F042C9"/>
    <w:rsid w:val="00F0579E"/>
    <w:rsid w:val="00F05AE6"/>
    <w:rsid w:val="00F06B1C"/>
    <w:rsid w:val="00F06DD7"/>
    <w:rsid w:val="00F06F8E"/>
    <w:rsid w:val="00F073C4"/>
    <w:rsid w:val="00F10A4A"/>
    <w:rsid w:val="00F10CFD"/>
    <w:rsid w:val="00F10F71"/>
    <w:rsid w:val="00F1277C"/>
    <w:rsid w:val="00F12B43"/>
    <w:rsid w:val="00F13288"/>
    <w:rsid w:val="00F1338C"/>
    <w:rsid w:val="00F13C62"/>
    <w:rsid w:val="00F13D2D"/>
    <w:rsid w:val="00F13E0B"/>
    <w:rsid w:val="00F13E69"/>
    <w:rsid w:val="00F13EEE"/>
    <w:rsid w:val="00F14207"/>
    <w:rsid w:val="00F14BE6"/>
    <w:rsid w:val="00F14EBC"/>
    <w:rsid w:val="00F15285"/>
    <w:rsid w:val="00F15B3E"/>
    <w:rsid w:val="00F15E5D"/>
    <w:rsid w:val="00F16074"/>
    <w:rsid w:val="00F16455"/>
    <w:rsid w:val="00F1763A"/>
    <w:rsid w:val="00F177DC"/>
    <w:rsid w:val="00F178E1"/>
    <w:rsid w:val="00F1794F"/>
    <w:rsid w:val="00F17F87"/>
    <w:rsid w:val="00F215C0"/>
    <w:rsid w:val="00F21BAA"/>
    <w:rsid w:val="00F224B1"/>
    <w:rsid w:val="00F22CD3"/>
    <w:rsid w:val="00F2317F"/>
    <w:rsid w:val="00F2333A"/>
    <w:rsid w:val="00F235CD"/>
    <w:rsid w:val="00F24989"/>
    <w:rsid w:val="00F24EB0"/>
    <w:rsid w:val="00F2520D"/>
    <w:rsid w:val="00F2627D"/>
    <w:rsid w:val="00F27057"/>
    <w:rsid w:val="00F279A7"/>
    <w:rsid w:val="00F27C25"/>
    <w:rsid w:val="00F30D56"/>
    <w:rsid w:val="00F3136A"/>
    <w:rsid w:val="00F313AB"/>
    <w:rsid w:val="00F3154F"/>
    <w:rsid w:val="00F317AA"/>
    <w:rsid w:val="00F32065"/>
    <w:rsid w:val="00F32C04"/>
    <w:rsid w:val="00F32CB0"/>
    <w:rsid w:val="00F32D02"/>
    <w:rsid w:val="00F32DF7"/>
    <w:rsid w:val="00F33F82"/>
    <w:rsid w:val="00F34B4E"/>
    <w:rsid w:val="00F3505C"/>
    <w:rsid w:val="00F352D0"/>
    <w:rsid w:val="00F3595D"/>
    <w:rsid w:val="00F362A3"/>
    <w:rsid w:val="00F36996"/>
    <w:rsid w:val="00F36C2F"/>
    <w:rsid w:val="00F36D3C"/>
    <w:rsid w:val="00F3740F"/>
    <w:rsid w:val="00F37B65"/>
    <w:rsid w:val="00F37BD5"/>
    <w:rsid w:val="00F37FF2"/>
    <w:rsid w:val="00F40723"/>
    <w:rsid w:val="00F40FF0"/>
    <w:rsid w:val="00F411DD"/>
    <w:rsid w:val="00F41F38"/>
    <w:rsid w:val="00F41F87"/>
    <w:rsid w:val="00F42C9C"/>
    <w:rsid w:val="00F42E80"/>
    <w:rsid w:val="00F4331B"/>
    <w:rsid w:val="00F45AF7"/>
    <w:rsid w:val="00F45D92"/>
    <w:rsid w:val="00F45E90"/>
    <w:rsid w:val="00F45F88"/>
    <w:rsid w:val="00F4664C"/>
    <w:rsid w:val="00F46B75"/>
    <w:rsid w:val="00F46E98"/>
    <w:rsid w:val="00F47342"/>
    <w:rsid w:val="00F47892"/>
    <w:rsid w:val="00F47C76"/>
    <w:rsid w:val="00F504E6"/>
    <w:rsid w:val="00F50D8D"/>
    <w:rsid w:val="00F51BD1"/>
    <w:rsid w:val="00F51BF8"/>
    <w:rsid w:val="00F51D8D"/>
    <w:rsid w:val="00F52B52"/>
    <w:rsid w:val="00F53418"/>
    <w:rsid w:val="00F5443D"/>
    <w:rsid w:val="00F5496A"/>
    <w:rsid w:val="00F54C1F"/>
    <w:rsid w:val="00F5526B"/>
    <w:rsid w:val="00F553B4"/>
    <w:rsid w:val="00F5554D"/>
    <w:rsid w:val="00F55799"/>
    <w:rsid w:val="00F56276"/>
    <w:rsid w:val="00F571E3"/>
    <w:rsid w:val="00F57501"/>
    <w:rsid w:val="00F57997"/>
    <w:rsid w:val="00F57A54"/>
    <w:rsid w:val="00F57AD5"/>
    <w:rsid w:val="00F60659"/>
    <w:rsid w:val="00F61EB5"/>
    <w:rsid w:val="00F6248C"/>
    <w:rsid w:val="00F63068"/>
    <w:rsid w:val="00F63ED2"/>
    <w:rsid w:val="00F6456C"/>
    <w:rsid w:val="00F64F70"/>
    <w:rsid w:val="00F652A8"/>
    <w:rsid w:val="00F6548D"/>
    <w:rsid w:val="00F65681"/>
    <w:rsid w:val="00F657DC"/>
    <w:rsid w:val="00F65C84"/>
    <w:rsid w:val="00F663A4"/>
    <w:rsid w:val="00F66B6D"/>
    <w:rsid w:val="00F66D52"/>
    <w:rsid w:val="00F66F46"/>
    <w:rsid w:val="00F66F66"/>
    <w:rsid w:val="00F67AEF"/>
    <w:rsid w:val="00F67CE2"/>
    <w:rsid w:val="00F67EF8"/>
    <w:rsid w:val="00F709C0"/>
    <w:rsid w:val="00F715E0"/>
    <w:rsid w:val="00F723BF"/>
    <w:rsid w:val="00F72405"/>
    <w:rsid w:val="00F742F3"/>
    <w:rsid w:val="00F7475A"/>
    <w:rsid w:val="00F75504"/>
    <w:rsid w:val="00F755F1"/>
    <w:rsid w:val="00F75793"/>
    <w:rsid w:val="00F75CD4"/>
    <w:rsid w:val="00F76713"/>
    <w:rsid w:val="00F76BCE"/>
    <w:rsid w:val="00F771F0"/>
    <w:rsid w:val="00F77725"/>
    <w:rsid w:val="00F80587"/>
    <w:rsid w:val="00F80D07"/>
    <w:rsid w:val="00F82183"/>
    <w:rsid w:val="00F825DA"/>
    <w:rsid w:val="00F82C74"/>
    <w:rsid w:val="00F8378D"/>
    <w:rsid w:val="00F8425F"/>
    <w:rsid w:val="00F84961"/>
    <w:rsid w:val="00F84A46"/>
    <w:rsid w:val="00F850D5"/>
    <w:rsid w:val="00F850E8"/>
    <w:rsid w:val="00F85602"/>
    <w:rsid w:val="00F85707"/>
    <w:rsid w:val="00F85BC3"/>
    <w:rsid w:val="00F85C03"/>
    <w:rsid w:val="00F8639B"/>
    <w:rsid w:val="00F87419"/>
    <w:rsid w:val="00F87EE2"/>
    <w:rsid w:val="00F9004B"/>
    <w:rsid w:val="00F9005B"/>
    <w:rsid w:val="00F9040C"/>
    <w:rsid w:val="00F910BF"/>
    <w:rsid w:val="00F91166"/>
    <w:rsid w:val="00F9153C"/>
    <w:rsid w:val="00F916DA"/>
    <w:rsid w:val="00F922AE"/>
    <w:rsid w:val="00F936FE"/>
    <w:rsid w:val="00F93DD8"/>
    <w:rsid w:val="00F94A37"/>
    <w:rsid w:val="00F94E9B"/>
    <w:rsid w:val="00F95563"/>
    <w:rsid w:val="00F95C17"/>
    <w:rsid w:val="00F96C17"/>
    <w:rsid w:val="00F97086"/>
    <w:rsid w:val="00F97FA6"/>
    <w:rsid w:val="00FA230A"/>
    <w:rsid w:val="00FA25CA"/>
    <w:rsid w:val="00FA3502"/>
    <w:rsid w:val="00FA395A"/>
    <w:rsid w:val="00FA4D96"/>
    <w:rsid w:val="00FA51A8"/>
    <w:rsid w:val="00FA55FD"/>
    <w:rsid w:val="00FA56FD"/>
    <w:rsid w:val="00FA607D"/>
    <w:rsid w:val="00FA61E0"/>
    <w:rsid w:val="00FA6694"/>
    <w:rsid w:val="00FA73A0"/>
    <w:rsid w:val="00FA779E"/>
    <w:rsid w:val="00FA7806"/>
    <w:rsid w:val="00FB02E2"/>
    <w:rsid w:val="00FB10E5"/>
    <w:rsid w:val="00FB1D85"/>
    <w:rsid w:val="00FB2701"/>
    <w:rsid w:val="00FB2966"/>
    <w:rsid w:val="00FB2D9E"/>
    <w:rsid w:val="00FB31DC"/>
    <w:rsid w:val="00FB326A"/>
    <w:rsid w:val="00FB357B"/>
    <w:rsid w:val="00FB37B6"/>
    <w:rsid w:val="00FB4CC0"/>
    <w:rsid w:val="00FB5627"/>
    <w:rsid w:val="00FB6006"/>
    <w:rsid w:val="00FB6A3A"/>
    <w:rsid w:val="00FB7977"/>
    <w:rsid w:val="00FC1E59"/>
    <w:rsid w:val="00FC2092"/>
    <w:rsid w:val="00FC2699"/>
    <w:rsid w:val="00FC2AA4"/>
    <w:rsid w:val="00FC44C2"/>
    <w:rsid w:val="00FC4784"/>
    <w:rsid w:val="00FC4A2D"/>
    <w:rsid w:val="00FC55BE"/>
    <w:rsid w:val="00FC7528"/>
    <w:rsid w:val="00FC7C50"/>
    <w:rsid w:val="00FD0FDF"/>
    <w:rsid w:val="00FD15F4"/>
    <w:rsid w:val="00FD1979"/>
    <w:rsid w:val="00FD2A59"/>
    <w:rsid w:val="00FD30FB"/>
    <w:rsid w:val="00FD35BD"/>
    <w:rsid w:val="00FD35CC"/>
    <w:rsid w:val="00FD45B1"/>
    <w:rsid w:val="00FD49C2"/>
    <w:rsid w:val="00FD5026"/>
    <w:rsid w:val="00FD53A7"/>
    <w:rsid w:val="00FD5ADE"/>
    <w:rsid w:val="00FD6594"/>
    <w:rsid w:val="00FD7163"/>
    <w:rsid w:val="00FD725A"/>
    <w:rsid w:val="00FD7AFD"/>
    <w:rsid w:val="00FE30B2"/>
    <w:rsid w:val="00FE31E4"/>
    <w:rsid w:val="00FE37F8"/>
    <w:rsid w:val="00FE4090"/>
    <w:rsid w:val="00FE4D59"/>
    <w:rsid w:val="00FE4FB6"/>
    <w:rsid w:val="00FE5144"/>
    <w:rsid w:val="00FE58FF"/>
    <w:rsid w:val="00FE5A54"/>
    <w:rsid w:val="00FE6C6B"/>
    <w:rsid w:val="00FE6FCF"/>
    <w:rsid w:val="00FE704B"/>
    <w:rsid w:val="00FE7A0A"/>
    <w:rsid w:val="00FE7CCE"/>
    <w:rsid w:val="00FF01D0"/>
    <w:rsid w:val="00FF0F1C"/>
    <w:rsid w:val="00FF13DE"/>
    <w:rsid w:val="00FF146F"/>
    <w:rsid w:val="00FF1654"/>
    <w:rsid w:val="00FF20C4"/>
    <w:rsid w:val="00FF2591"/>
    <w:rsid w:val="00FF2F93"/>
    <w:rsid w:val="00FF30D5"/>
    <w:rsid w:val="00FF538B"/>
    <w:rsid w:val="00FF5C5E"/>
    <w:rsid w:val="00FF5EC9"/>
    <w:rsid w:val="00FF5F77"/>
    <w:rsid w:val="00FF6658"/>
    <w:rsid w:val="00FF70E4"/>
    <w:rsid w:val="00FF71C7"/>
    <w:rsid w:val="00FF726E"/>
    <w:rsid w:val="00FF796F"/>
    <w:rsid w:val="00FF7C82"/>
    <w:rsid w:val="07A55384"/>
    <w:rsid w:val="1FE904CD"/>
    <w:rsid w:val="21ED35E0"/>
    <w:rsid w:val="25BC1449"/>
    <w:rsid w:val="507D3F42"/>
    <w:rsid w:val="56261365"/>
    <w:rsid w:val="5FE2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EF6837C"/>
  <w14:defaultImageDpi w14:val="32767"/>
  <w15:docId w15:val="{156B0B70-A941-4F68-A612-3CC134DB1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:lang w:val="en-GB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widowControl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HTML">
    <w:name w:val="HTML Preformatted"/>
    <w:basedOn w:val="a"/>
    <w:link w:val="HTML0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a9">
    <w:name w:val="Title"/>
    <w:basedOn w:val="a"/>
    <w:next w:val="a"/>
    <w:link w:val="aa"/>
    <w:uiPriority w:val="10"/>
    <w:qFormat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widowControl w:val="0"/>
      <w:spacing w:before="160"/>
      <w:jc w:val="center"/>
    </w:pPr>
    <w:rPr>
      <w:i/>
      <w:iCs/>
      <w:color w:val="404040" w:themeColor="text1" w:themeTint="BF"/>
      <w:sz w:val="22"/>
      <w:lang w:val="en-US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widowControl w:val="0"/>
      <w:ind w:left="720"/>
      <w:contextualSpacing/>
    </w:pPr>
    <w:rPr>
      <w:sz w:val="22"/>
      <w:lang w:val="en-US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lang w:val="en-US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:lang w:val="en-GB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:lang w:val="en-GB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4"/>
      <w:lang w:val="en-GB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  <w:jc w:val="both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4"/>
      <w:lang w:val="en-GB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hAnsi="Courier New" w:cs="Courier Ne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F14BC-1900-40EF-BECE-0D39F7569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宝军 赵</dc:creator>
  <cp:lastModifiedBy>宝军 赵</cp:lastModifiedBy>
  <cp:revision>3</cp:revision>
  <cp:lastPrinted>2025-09-30T18:17:00Z</cp:lastPrinted>
  <dcterms:created xsi:type="dcterms:W3CDTF">2026-06-12T06:40:00Z</dcterms:created>
  <dcterms:modified xsi:type="dcterms:W3CDTF">2026-07-0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M2MGIwNWRjN2Y3NGJlYTg0NTQyZDRjMDQwOGZmOTgiLCJ1c2VySWQiOiI0NjI4MTMyMDUifQ==</vt:lpwstr>
  </property>
  <property fmtid="{D5CDD505-2E9C-101B-9397-08002B2CF9AE}" pid="3" name="KSOProductBuildVer">
    <vt:lpwstr>2052-12.1.0.26895</vt:lpwstr>
  </property>
  <property fmtid="{D5CDD505-2E9C-101B-9397-08002B2CF9AE}" pid="4" name="ICV">
    <vt:lpwstr>F9CFDA1A02B3484D93A747DE116B76FA_12</vt:lpwstr>
  </property>
</Properties>
</file>